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439938" w14:textId="77777777" w:rsidR="00A46959" w:rsidRDefault="00A46959" w:rsidP="00A46959">
      <w:pPr>
        <w:spacing w:line="240" w:lineRule="auto"/>
        <w:jc w:val="center"/>
        <w:rPr>
          <w:rFonts w:ascii="Times New Roman" w:hAnsi="Times New Roman" w:cs="Times New Roman"/>
          <w:b/>
          <w:bCs/>
          <w:sz w:val="40"/>
          <w:szCs w:val="40"/>
          <w:lang w:eastAsia="zh-CN"/>
        </w:rPr>
      </w:pPr>
      <w:r>
        <w:rPr>
          <w:rFonts w:ascii="Times New Roman" w:hAnsi="Times New Roman" w:cs="Times New Roman"/>
          <w:b/>
          <w:sz w:val="40"/>
          <w:szCs w:val="40"/>
        </w:rPr>
        <w:t>Supporting information</w:t>
      </w:r>
    </w:p>
    <w:p w14:paraId="1459D5E2" w14:textId="77777777" w:rsidR="00A46959" w:rsidRDefault="00A46959" w:rsidP="00A46959">
      <w:pPr>
        <w:pStyle w:val="NoSpacing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Relationship of Smokefree Laws and Alcohol Use with Light and Intermittent Smoking and Quit Attempts among US Adults and Alcohol Users</w:t>
      </w:r>
    </w:p>
    <w:p w14:paraId="556EFF17" w14:textId="77777777" w:rsidR="00A46959" w:rsidRDefault="00A46959" w:rsidP="00A46959">
      <w:pPr>
        <w:pStyle w:val="NoSpacing"/>
        <w:jc w:val="center"/>
        <w:rPr>
          <w:rFonts w:ascii="Times New Roman" w:hAnsi="Times New Roman"/>
          <w:b/>
          <w:sz w:val="24"/>
          <w:szCs w:val="24"/>
        </w:rPr>
      </w:pPr>
    </w:p>
    <w:p w14:paraId="1E3CF3D8" w14:textId="77777777" w:rsidR="00A46959" w:rsidRDefault="00A46959" w:rsidP="00A46959">
      <w:pPr>
        <w:spacing w:line="240" w:lineRule="auto"/>
        <w:rPr>
          <w:rFonts w:ascii="Times New Roman" w:hAnsi="Times New Roman" w:cs="Times New Roman"/>
          <w:b/>
          <w:sz w:val="40"/>
          <w:szCs w:val="40"/>
        </w:rPr>
      </w:pPr>
      <w:r>
        <w:rPr>
          <w:rFonts w:ascii="Times New Roman" w:hAnsi="Times New Roman"/>
          <w:sz w:val="24"/>
          <w:szCs w:val="24"/>
        </w:rPr>
        <w:t xml:space="preserve">Nan Jiang, </w:t>
      </w:r>
      <w:proofErr w:type="spellStart"/>
      <w:r>
        <w:rPr>
          <w:rFonts w:ascii="Times New Roman" w:hAnsi="Times New Roman"/>
          <w:sz w:val="24"/>
          <w:szCs w:val="24"/>
        </w:rPr>
        <w:t>MariaElena</w:t>
      </w:r>
      <w:proofErr w:type="spellEnd"/>
      <w:r>
        <w:rPr>
          <w:rFonts w:ascii="Times New Roman" w:hAnsi="Times New Roman"/>
          <w:sz w:val="24"/>
          <w:szCs w:val="24"/>
        </w:rPr>
        <w:t xml:space="preserve"> Gonzalez, Pamela M. Ling, Stanton A. </w:t>
      </w:r>
      <w:proofErr w:type="spellStart"/>
      <w:r>
        <w:rPr>
          <w:rFonts w:ascii="Times New Roman" w:hAnsi="Times New Roman"/>
          <w:sz w:val="24"/>
          <w:szCs w:val="24"/>
        </w:rPr>
        <w:t>Glantz</w:t>
      </w:r>
      <w:proofErr w:type="spellEnd"/>
    </w:p>
    <w:p w14:paraId="23635AD2" w14:textId="77777777" w:rsidR="00A46959" w:rsidRDefault="00A46959">
      <w:pPr>
        <w:rPr>
          <w:rFonts w:ascii="Times New Roman" w:hAnsi="Times New Roman" w:cs="Times New Roman"/>
          <w:b/>
          <w:sz w:val="40"/>
          <w:szCs w:val="40"/>
        </w:rPr>
      </w:pPr>
      <w:r>
        <w:rPr>
          <w:rFonts w:ascii="Times New Roman" w:hAnsi="Times New Roman" w:cs="Times New Roman"/>
          <w:b/>
          <w:sz w:val="40"/>
          <w:szCs w:val="40"/>
        </w:rPr>
        <w:br w:type="page"/>
      </w:r>
    </w:p>
    <w:p w14:paraId="359FEA5B" w14:textId="77777777" w:rsidR="005F4538" w:rsidRPr="009B49CD" w:rsidRDefault="005F2747" w:rsidP="005F4538">
      <w:pPr>
        <w:rPr>
          <w:rFonts w:ascii="Times New Roman" w:hAnsi="Times New Roman" w:cs="Times New Roman"/>
          <w:b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1 Table. </w:t>
      </w:r>
      <w:r w:rsidR="005F4538" w:rsidRPr="009B49CD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Sample characteristics </w:t>
      </w:r>
    </w:p>
    <w:tbl>
      <w:tblPr>
        <w:tblW w:w="6840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88"/>
        <w:gridCol w:w="529"/>
        <w:gridCol w:w="750"/>
        <w:gridCol w:w="2073"/>
      </w:tblGrid>
      <w:tr w:rsidR="005F4538" w:rsidRPr="00E31AC2" w14:paraId="0E1F8DB5" w14:textId="77777777" w:rsidTr="008C342E">
        <w:trPr>
          <w:cantSplit/>
          <w:trHeight w:val="377"/>
        </w:trPr>
        <w:tc>
          <w:tcPr>
            <w:tcW w:w="4017" w:type="dxa"/>
            <w:gridSpan w:val="2"/>
            <w:tcBorders>
              <w:bottom w:val="single" w:sz="4" w:space="0" w:color="auto"/>
            </w:tcBorders>
            <w:vAlign w:val="center"/>
          </w:tcPr>
          <w:p w14:paraId="52EE6426" w14:textId="77777777" w:rsidR="005F4538" w:rsidRPr="00E31AC2" w:rsidRDefault="005F4538" w:rsidP="008C342E">
            <w:pPr>
              <w:pStyle w:val="NoSpacing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</w:p>
        </w:tc>
        <w:tc>
          <w:tcPr>
            <w:tcW w:w="750" w:type="dxa"/>
            <w:tcBorders>
              <w:bottom w:val="single" w:sz="4" w:space="0" w:color="auto"/>
            </w:tcBorders>
            <w:vAlign w:val="center"/>
          </w:tcPr>
          <w:p w14:paraId="1E84DD66" w14:textId="77777777" w:rsidR="005F4538" w:rsidRPr="0097034A" w:rsidRDefault="005F4538" w:rsidP="008C342E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97034A">
              <w:rPr>
                <w:rFonts w:ascii="Times New Roman" w:hAnsi="Times New Roman"/>
                <w:sz w:val="24"/>
                <w:szCs w:val="24"/>
              </w:rPr>
              <w:t>n</w:t>
            </w:r>
            <w:proofErr w:type="gramEnd"/>
          </w:p>
        </w:tc>
        <w:tc>
          <w:tcPr>
            <w:tcW w:w="2073" w:type="dxa"/>
            <w:tcBorders>
              <w:bottom w:val="single" w:sz="4" w:space="0" w:color="auto"/>
            </w:tcBorders>
            <w:vAlign w:val="center"/>
          </w:tcPr>
          <w:p w14:paraId="6A2E527E" w14:textId="77777777" w:rsidR="005F4538" w:rsidRPr="0097034A" w:rsidRDefault="005F4538" w:rsidP="008C342E">
            <w:pPr>
              <w:pStyle w:val="NoSpacing"/>
              <w:ind w:left="-69" w:right="-8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034A">
              <w:rPr>
                <w:rFonts w:ascii="Times New Roman" w:hAnsi="Times New Roman"/>
                <w:sz w:val="24"/>
                <w:szCs w:val="24"/>
              </w:rPr>
              <w:t>% [95% CI]</w:t>
            </w:r>
          </w:p>
        </w:tc>
      </w:tr>
      <w:tr w:rsidR="005F4538" w:rsidRPr="00B04222" w14:paraId="5CD04AAB" w14:textId="77777777" w:rsidTr="008C342E">
        <w:trPr>
          <w:trHeight w:val="252"/>
        </w:trPr>
        <w:tc>
          <w:tcPr>
            <w:tcW w:w="4017" w:type="dxa"/>
            <w:gridSpan w:val="2"/>
            <w:tcBorders>
              <w:top w:val="single" w:sz="4" w:space="0" w:color="auto"/>
            </w:tcBorders>
            <w:vAlign w:val="center"/>
          </w:tcPr>
          <w:p w14:paraId="6B8C1BBD" w14:textId="77777777" w:rsidR="005F4538" w:rsidRPr="0097034A" w:rsidRDefault="005F4538" w:rsidP="008C342E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7034A">
              <w:rPr>
                <w:rFonts w:ascii="Times New Roman" w:hAnsi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750" w:type="dxa"/>
            <w:tcBorders>
              <w:top w:val="single" w:sz="4" w:space="0" w:color="auto"/>
            </w:tcBorders>
            <w:vAlign w:val="center"/>
          </w:tcPr>
          <w:p w14:paraId="79110A55" w14:textId="77777777" w:rsidR="005F4538" w:rsidRPr="0097034A" w:rsidRDefault="009C1441" w:rsidP="008C342E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27731</w:t>
            </w:r>
          </w:p>
        </w:tc>
        <w:tc>
          <w:tcPr>
            <w:tcW w:w="2073" w:type="dxa"/>
            <w:tcBorders>
              <w:top w:val="single" w:sz="4" w:space="0" w:color="auto"/>
            </w:tcBorders>
            <w:vAlign w:val="center"/>
          </w:tcPr>
          <w:p w14:paraId="1DC655A5" w14:textId="77777777" w:rsidR="005F4538" w:rsidRPr="0097034A" w:rsidRDefault="005F4538" w:rsidP="008C342E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7034A">
              <w:rPr>
                <w:rFonts w:ascii="Times New Roman" w:hAnsi="Times New Roman"/>
                <w:b/>
                <w:sz w:val="20"/>
                <w:szCs w:val="20"/>
              </w:rPr>
              <w:t>100%</w:t>
            </w:r>
          </w:p>
        </w:tc>
      </w:tr>
      <w:tr w:rsidR="005F4538" w:rsidRPr="00E31AC2" w14:paraId="7567509A" w14:textId="77777777" w:rsidTr="008C342E">
        <w:trPr>
          <w:trHeight w:val="252"/>
        </w:trPr>
        <w:tc>
          <w:tcPr>
            <w:tcW w:w="4017" w:type="dxa"/>
            <w:gridSpan w:val="2"/>
            <w:vAlign w:val="bottom"/>
            <w:hideMark/>
          </w:tcPr>
          <w:p w14:paraId="3DCD7702" w14:textId="77777777" w:rsidR="005F4538" w:rsidRPr="0097034A" w:rsidRDefault="005F4538" w:rsidP="008C342E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7034A">
              <w:rPr>
                <w:rFonts w:ascii="Times New Roman" w:hAnsi="Times New Roman"/>
                <w:b/>
                <w:bCs/>
                <w:sz w:val="20"/>
                <w:szCs w:val="20"/>
              </w:rPr>
              <w:t>Age group (years)</w:t>
            </w:r>
          </w:p>
        </w:tc>
        <w:tc>
          <w:tcPr>
            <w:tcW w:w="750" w:type="dxa"/>
            <w:vAlign w:val="center"/>
          </w:tcPr>
          <w:p w14:paraId="0E5B6F5B" w14:textId="77777777" w:rsidR="005F4538" w:rsidRPr="0097034A" w:rsidRDefault="005F4538" w:rsidP="008C342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73" w:type="dxa"/>
            <w:vAlign w:val="center"/>
          </w:tcPr>
          <w:p w14:paraId="64CBB18D" w14:textId="77777777" w:rsidR="005F4538" w:rsidRPr="0097034A" w:rsidRDefault="005F4538" w:rsidP="008C342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F4538" w:rsidRPr="00E31AC2" w14:paraId="05447BFB" w14:textId="77777777" w:rsidTr="008C342E">
        <w:trPr>
          <w:trHeight w:val="252"/>
        </w:trPr>
        <w:tc>
          <w:tcPr>
            <w:tcW w:w="4017" w:type="dxa"/>
            <w:gridSpan w:val="2"/>
            <w:vAlign w:val="center"/>
            <w:hideMark/>
          </w:tcPr>
          <w:p w14:paraId="178C10BE" w14:textId="77777777" w:rsidR="005F4538" w:rsidRPr="0097034A" w:rsidRDefault="005F4538" w:rsidP="008C342E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7034A">
              <w:rPr>
                <w:rFonts w:ascii="Times New Roman" w:hAnsi="Times New Roman"/>
                <w:sz w:val="20"/>
                <w:szCs w:val="20"/>
              </w:rPr>
              <w:t xml:space="preserve">   18-20</w:t>
            </w:r>
          </w:p>
        </w:tc>
        <w:tc>
          <w:tcPr>
            <w:tcW w:w="750" w:type="dxa"/>
            <w:vAlign w:val="center"/>
          </w:tcPr>
          <w:p w14:paraId="736B18F8" w14:textId="77777777" w:rsidR="005F4538" w:rsidRPr="0097034A" w:rsidRDefault="009C1441" w:rsidP="008C342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59</w:t>
            </w:r>
          </w:p>
        </w:tc>
        <w:tc>
          <w:tcPr>
            <w:tcW w:w="2073" w:type="dxa"/>
            <w:vAlign w:val="center"/>
          </w:tcPr>
          <w:p w14:paraId="6EA9DB07" w14:textId="77777777" w:rsidR="005F4538" w:rsidRPr="0097034A" w:rsidRDefault="009C1441" w:rsidP="0036365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1 [4.6, 5.6]</w:t>
            </w:r>
          </w:p>
        </w:tc>
      </w:tr>
      <w:tr w:rsidR="005F4538" w:rsidRPr="00E31AC2" w14:paraId="5048EA61" w14:textId="77777777" w:rsidTr="008C342E">
        <w:trPr>
          <w:trHeight w:val="252"/>
        </w:trPr>
        <w:tc>
          <w:tcPr>
            <w:tcW w:w="4017" w:type="dxa"/>
            <w:gridSpan w:val="2"/>
            <w:vAlign w:val="center"/>
            <w:hideMark/>
          </w:tcPr>
          <w:p w14:paraId="2F54F6F8" w14:textId="77777777" w:rsidR="005F4538" w:rsidRPr="0097034A" w:rsidRDefault="005F4538" w:rsidP="008C342E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7034A">
              <w:rPr>
                <w:rFonts w:ascii="Times New Roman" w:hAnsi="Times New Roman"/>
                <w:sz w:val="20"/>
                <w:szCs w:val="20"/>
              </w:rPr>
              <w:t xml:space="preserve">   21-24</w:t>
            </w:r>
          </w:p>
        </w:tc>
        <w:tc>
          <w:tcPr>
            <w:tcW w:w="750" w:type="dxa"/>
            <w:vAlign w:val="center"/>
          </w:tcPr>
          <w:p w14:paraId="69935711" w14:textId="77777777" w:rsidR="005F4538" w:rsidRPr="0097034A" w:rsidRDefault="009C1441" w:rsidP="008C342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63</w:t>
            </w:r>
          </w:p>
        </w:tc>
        <w:tc>
          <w:tcPr>
            <w:tcW w:w="2073" w:type="dxa"/>
            <w:vAlign w:val="center"/>
          </w:tcPr>
          <w:p w14:paraId="5480123F" w14:textId="77777777" w:rsidR="005F4538" w:rsidRPr="0097034A" w:rsidRDefault="009C1441" w:rsidP="0036365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7 [7.1, 8.2]</w:t>
            </w:r>
          </w:p>
        </w:tc>
      </w:tr>
      <w:tr w:rsidR="005F4538" w:rsidRPr="00E31AC2" w14:paraId="5933F243" w14:textId="77777777" w:rsidTr="008C342E">
        <w:trPr>
          <w:trHeight w:val="252"/>
        </w:trPr>
        <w:tc>
          <w:tcPr>
            <w:tcW w:w="4017" w:type="dxa"/>
            <w:gridSpan w:val="2"/>
            <w:vAlign w:val="center"/>
            <w:hideMark/>
          </w:tcPr>
          <w:p w14:paraId="18546FDF" w14:textId="77777777" w:rsidR="005F4538" w:rsidRPr="0097034A" w:rsidRDefault="005F4538" w:rsidP="008C342E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7034A">
              <w:rPr>
                <w:rFonts w:ascii="Times New Roman" w:hAnsi="Times New Roman"/>
                <w:sz w:val="20"/>
                <w:szCs w:val="20"/>
              </w:rPr>
              <w:t xml:space="preserve">   25-44</w:t>
            </w:r>
          </w:p>
        </w:tc>
        <w:tc>
          <w:tcPr>
            <w:tcW w:w="750" w:type="dxa"/>
            <w:vAlign w:val="center"/>
          </w:tcPr>
          <w:p w14:paraId="7A546F50" w14:textId="77777777" w:rsidR="005F4538" w:rsidRPr="0097034A" w:rsidRDefault="009C1441" w:rsidP="008C342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953</w:t>
            </w:r>
          </w:p>
        </w:tc>
        <w:tc>
          <w:tcPr>
            <w:tcW w:w="2073" w:type="dxa"/>
            <w:vAlign w:val="center"/>
          </w:tcPr>
          <w:p w14:paraId="143F3DD6" w14:textId="77777777" w:rsidR="005F4538" w:rsidRPr="0097034A" w:rsidRDefault="009C1441" w:rsidP="0036365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.8 [34.9, 36.7]</w:t>
            </w:r>
          </w:p>
        </w:tc>
      </w:tr>
      <w:tr w:rsidR="005F4538" w:rsidRPr="00E31AC2" w14:paraId="617FC057" w14:textId="77777777" w:rsidTr="008C342E">
        <w:trPr>
          <w:trHeight w:val="252"/>
        </w:trPr>
        <w:tc>
          <w:tcPr>
            <w:tcW w:w="4017" w:type="dxa"/>
            <w:gridSpan w:val="2"/>
            <w:vAlign w:val="center"/>
            <w:hideMark/>
          </w:tcPr>
          <w:p w14:paraId="38E1E508" w14:textId="77777777" w:rsidR="005F4538" w:rsidRPr="0097034A" w:rsidRDefault="005F4538" w:rsidP="008C342E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7034A">
              <w:rPr>
                <w:rFonts w:ascii="Times New Roman" w:hAnsi="Times New Roman"/>
                <w:sz w:val="20"/>
                <w:szCs w:val="20"/>
              </w:rPr>
              <w:t xml:space="preserve">   45-64 </w:t>
            </w:r>
          </w:p>
        </w:tc>
        <w:tc>
          <w:tcPr>
            <w:tcW w:w="750" w:type="dxa"/>
            <w:vAlign w:val="center"/>
          </w:tcPr>
          <w:p w14:paraId="4D1C44F0" w14:textId="77777777" w:rsidR="005F4538" w:rsidRPr="0097034A" w:rsidRDefault="009C1441" w:rsidP="008C342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463</w:t>
            </w:r>
          </w:p>
        </w:tc>
        <w:tc>
          <w:tcPr>
            <w:tcW w:w="2073" w:type="dxa"/>
            <w:vAlign w:val="center"/>
          </w:tcPr>
          <w:p w14:paraId="508D8DA5" w14:textId="77777777" w:rsidR="005F4538" w:rsidRPr="0097034A" w:rsidRDefault="009C1441" w:rsidP="008C342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.8 [34.0, 35.7]</w:t>
            </w:r>
          </w:p>
        </w:tc>
      </w:tr>
      <w:tr w:rsidR="005F4538" w:rsidRPr="00E31AC2" w14:paraId="15C62EAD" w14:textId="77777777" w:rsidTr="008C342E">
        <w:trPr>
          <w:trHeight w:val="252"/>
        </w:trPr>
        <w:tc>
          <w:tcPr>
            <w:tcW w:w="4017" w:type="dxa"/>
            <w:gridSpan w:val="2"/>
            <w:vAlign w:val="center"/>
          </w:tcPr>
          <w:p w14:paraId="7D02BBCB" w14:textId="77777777" w:rsidR="005F4538" w:rsidRPr="0097034A" w:rsidRDefault="005F4538" w:rsidP="008C342E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7034A">
              <w:rPr>
                <w:rFonts w:ascii="Times New Roman" w:hAnsi="Times New Roman"/>
                <w:sz w:val="20"/>
                <w:szCs w:val="20"/>
              </w:rPr>
              <w:t xml:space="preserve">   65 and above</w:t>
            </w:r>
          </w:p>
        </w:tc>
        <w:tc>
          <w:tcPr>
            <w:tcW w:w="750" w:type="dxa"/>
            <w:vAlign w:val="center"/>
          </w:tcPr>
          <w:p w14:paraId="6CEB540D" w14:textId="77777777" w:rsidR="005F4538" w:rsidRPr="0097034A" w:rsidRDefault="009C1441" w:rsidP="008C342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493</w:t>
            </w:r>
          </w:p>
        </w:tc>
        <w:tc>
          <w:tcPr>
            <w:tcW w:w="2073" w:type="dxa"/>
            <w:vAlign w:val="center"/>
          </w:tcPr>
          <w:p w14:paraId="1B0479ED" w14:textId="77777777" w:rsidR="005F4538" w:rsidRPr="0097034A" w:rsidRDefault="009C1441" w:rsidP="0036365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.6 [16.0, 17.3]</w:t>
            </w:r>
          </w:p>
        </w:tc>
      </w:tr>
      <w:tr w:rsidR="005F4538" w:rsidRPr="00E31AC2" w14:paraId="008845FE" w14:textId="77777777" w:rsidTr="008C342E">
        <w:trPr>
          <w:trHeight w:val="252"/>
        </w:trPr>
        <w:tc>
          <w:tcPr>
            <w:tcW w:w="4017" w:type="dxa"/>
            <w:gridSpan w:val="2"/>
            <w:vAlign w:val="bottom"/>
            <w:hideMark/>
          </w:tcPr>
          <w:p w14:paraId="6EF95173" w14:textId="77777777" w:rsidR="005F4538" w:rsidRPr="0097034A" w:rsidRDefault="005F4538" w:rsidP="008C342E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7034A">
              <w:rPr>
                <w:rFonts w:ascii="Times New Roman" w:hAnsi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750" w:type="dxa"/>
            <w:vAlign w:val="center"/>
          </w:tcPr>
          <w:p w14:paraId="6DB6A83A" w14:textId="77777777" w:rsidR="005F4538" w:rsidRPr="0097034A" w:rsidRDefault="005F4538" w:rsidP="008C342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73" w:type="dxa"/>
            <w:vAlign w:val="center"/>
          </w:tcPr>
          <w:p w14:paraId="1360B83A" w14:textId="77777777" w:rsidR="005F4538" w:rsidRPr="0097034A" w:rsidRDefault="005F4538" w:rsidP="008C342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F4538" w:rsidRPr="00E31AC2" w14:paraId="1C4D4DA4" w14:textId="77777777" w:rsidTr="008C342E">
        <w:trPr>
          <w:trHeight w:val="252"/>
        </w:trPr>
        <w:tc>
          <w:tcPr>
            <w:tcW w:w="4017" w:type="dxa"/>
            <w:gridSpan w:val="2"/>
            <w:vAlign w:val="center"/>
            <w:hideMark/>
          </w:tcPr>
          <w:p w14:paraId="06F1C83D" w14:textId="77777777" w:rsidR="005F4538" w:rsidRPr="0097034A" w:rsidRDefault="005F4538" w:rsidP="008C342E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7034A">
              <w:rPr>
                <w:rFonts w:ascii="Times New Roman" w:hAnsi="Times New Roman"/>
                <w:sz w:val="20"/>
                <w:szCs w:val="20"/>
              </w:rPr>
              <w:t xml:space="preserve">   Male</w:t>
            </w:r>
          </w:p>
        </w:tc>
        <w:tc>
          <w:tcPr>
            <w:tcW w:w="750" w:type="dxa"/>
            <w:vAlign w:val="center"/>
          </w:tcPr>
          <w:p w14:paraId="049B9106" w14:textId="77777777" w:rsidR="005F4538" w:rsidRPr="0097034A" w:rsidRDefault="009C1441" w:rsidP="008C342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261</w:t>
            </w:r>
          </w:p>
        </w:tc>
        <w:tc>
          <w:tcPr>
            <w:tcW w:w="2073" w:type="dxa"/>
            <w:vAlign w:val="center"/>
          </w:tcPr>
          <w:p w14:paraId="5F174F62" w14:textId="77777777" w:rsidR="005F4538" w:rsidRPr="0097034A" w:rsidRDefault="009C1441" w:rsidP="0036365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8.3 [47.6, 49.0]</w:t>
            </w:r>
          </w:p>
        </w:tc>
      </w:tr>
      <w:tr w:rsidR="005F4538" w:rsidRPr="00E31AC2" w14:paraId="602B593C" w14:textId="77777777" w:rsidTr="008C342E">
        <w:trPr>
          <w:trHeight w:val="252"/>
        </w:trPr>
        <w:tc>
          <w:tcPr>
            <w:tcW w:w="4017" w:type="dxa"/>
            <w:gridSpan w:val="2"/>
            <w:vAlign w:val="center"/>
            <w:hideMark/>
          </w:tcPr>
          <w:p w14:paraId="5CA83F14" w14:textId="77777777" w:rsidR="005F4538" w:rsidRPr="0097034A" w:rsidRDefault="005F4538" w:rsidP="008C342E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7034A">
              <w:rPr>
                <w:rFonts w:ascii="Times New Roman" w:hAnsi="Times New Roman"/>
                <w:sz w:val="20"/>
                <w:szCs w:val="20"/>
              </w:rPr>
              <w:t xml:space="preserve">   Female</w:t>
            </w:r>
          </w:p>
        </w:tc>
        <w:tc>
          <w:tcPr>
            <w:tcW w:w="750" w:type="dxa"/>
            <w:vAlign w:val="center"/>
          </w:tcPr>
          <w:p w14:paraId="3D88CC71" w14:textId="77777777" w:rsidR="005F4538" w:rsidRPr="0097034A" w:rsidRDefault="009C1441" w:rsidP="008C342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470</w:t>
            </w:r>
          </w:p>
        </w:tc>
        <w:tc>
          <w:tcPr>
            <w:tcW w:w="2073" w:type="dxa"/>
            <w:vAlign w:val="center"/>
          </w:tcPr>
          <w:p w14:paraId="4417CD4A" w14:textId="77777777" w:rsidR="005F4538" w:rsidRPr="0097034A" w:rsidRDefault="009C1441" w:rsidP="008C342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1.7 [51.0, 52.4]</w:t>
            </w:r>
          </w:p>
        </w:tc>
      </w:tr>
      <w:tr w:rsidR="005F4538" w:rsidRPr="00E31AC2" w14:paraId="54B8D86C" w14:textId="77777777" w:rsidTr="008C342E">
        <w:trPr>
          <w:trHeight w:val="252"/>
        </w:trPr>
        <w:tc>
          <w:tcPr>
            <w:tcW w:w="4017" w:type="dxa"/>
            <w:gridSpan w:val="2"/>
            <w:vAlign w:val="bottom"/>
            <w:hideMark/>
          </w:tcPr>
          <w:p w14:paraId="7A0B4C54" w14:textId="77777777" w:rsidR="005F4538" w:rsidRPr="0097034A" w:rsidRDefault="005F4538" w:rsidP="008C342E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7034A">
              <w:rPr>
                <w:rFonts w:ascii="Times New Roman" w:hAnsi="Times New Roman"/>
                <w:b/>
                <w:bCs/>
                <w:sz w:val="20"/>
                <w:szCs w:val="20"/>
              </w:rPr>
              <w:t>Race/ethnicity</w:t>
            </w:r>
          </w:p>
        </w:tc>
        <w:tc>
          <w:tcPr>
            <w:tcW w:w="750" w:type="dxa"/>
            <w:vAlign w:val="center"/>
          </w:tcPr>
          <w:p w14:paraId="1E7C242F" w14:textId="77777777" w:rsidR="005F4538" w:rsidRPr="0097034A" w:rsidRDefault="005F4538" w:rsidP="008C342E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073" w:type="dxa"/>
            <w:vAlign w:val="center"/>
          </w:tcPr>
          <w:p w14:paraId="1B84E7AF" w14:textId="77777777" w:rsidR="005F4538" w:rsidRPr="0097034A" w:rsidRDefault="005F4538" w:rsidP="008C342E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5F4538" w:rsidRPr="00E31AC2" w14:paraId="0B6E213C" w14:textId="77777777" w:rsidTr="008C342E">
        <w:trPr>
          <w:trHeight w:val="252"/>
        </w:trPr>
        <w:tc>
          <w:tcPr>
            <w:tcW w:w="4017" w:type="dxa"/>
            <w:gridSpan w:val="2"/>
            <w:vAlign w:val="center"/>
            <w:hideMark/>
          </w:tcPr>
          <w:p w14:paraId="52539BBF" w14:textId="77777777" w:rsidR="005F4538" w:rsidRPr="0097034A" w:rsidRDefault="005F4538" w:rsidP="008C342E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7034A">
              <w:rPr>
                <w:rFonts w:ascii="Times New Roman" w:hAnsi="Times New Roman"/>
                <w:sz w:val="20"/>
                <w:szCs w:val="20"/>
              </w:rPr>
              <w:t xml:space="preserve">   White, non-Hispanic</w:t>
            </w:r>
          </w:p>
        </w:tc>
        <w:tc>
          <w:tcPr>
            <w:tcW w:w="750" w:type="dxa"/>
            <w:vAlign w:val="center"/>
          </w:tcPr>
          <w:p w14:paraId="6C8AD988" w14:textId="77777777" w:rsidR="005F4538" w:rsidRPr="0097034A" w:rsidRDefault="009C1441" w:rsidP="008C342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268</w:t>
            </w:r>
          </w:p>
        </w:tc>
        <w:tc>
          <w:tcPr>
            <w:tcW w:w="2073" w:type="dxa"/>
            <w:vAlign w:val="center"/>
          </w:tcPr>
          <w:p w14:paraId="25C82CDF" w14:textId="77777777" w:rsidR="005F4538" w:rsidRPr="0097034A" w:rsidRDefault="009C1441" w:rsidP="00B1695C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8.8 [67.8, 69.8]</w:t>
            </w:r>
          </w:p>
        </w:tc>
      </w:tr>
      <w:tr w:rsidR="005F4538" w:rsidRPr="00E31AC2" w14:paraId="5C8BF0F5" w14:textId="77777777" w:rsidTr="008C342E">
        <w:trPr>
          <w:trHeight w:val="252"/>
        </w:trPr>
        <w:tc>
          <w:tcPr>
            <w:tcW w:w="4017" w:type="dxa"/>
            <w:gridSpan w:val="2"/>
            <w:vAlign w:val="center"/>
            <w:hideMark/>
          </w:tcPr>
          <w:p w14:paraId="1AFDB372" w14:textId="77777777" w:rsidR="005F4538" w:rsidRPr="0097034A" w:rsidRDefault="005F4538" w:rsidP="008C342E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7034A">
              <w:rPr>
                <w:rFonts w:ascii="Times New Roman" w:hAnsi="Times New Roman"/>
                <w:sz w:val="20"/>
                <w:szCs w:val="20"/>
              </w:rPr>
              <w:t xml:space="preserve">   Black, non-Hispanic</w:t>
            </w:r>
          </w:p>
        </w:tc>
        <w:tc>
          <w:tcPr>
            <w:tcW w:w="750" w:type="dxa"/>
            <w:vAlign w:val="center"/>
          </w:tcPr>
          <w:p w14:paraId="11D9DC2E" w14:textId="77777777" w:rsidR="005F4538" w:rsidRPr="0097034A" w:rsidRDefault="009C1441" w:rsidP="008C342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464</w:t>
            </w:r>
          </w:p>
        </w:tc>
        <w:tc>
          <w:tcPr>
            <w:tcW w:w="2073" w:type="dxa"/>
            <w:vAlign w:val="center"/>
          </w:tcPr>
          <w:p w14:paraId="6DE09A4A" w14:textId="77777777" w:rsidR="005F4538" w:rsidRPr="0097034A" w:rsidRDefault="009C1441" w:rsidP="00B1695C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.9 [11.2, 12.5]</w:t>
            </w:r>
          </w:p>
        </w:tc>
      </w:tr>
      <w:tr w:rsidR="005F4538" w:rsidRPr="00E31AC2" w14:paraId="710CFF0B" w14:textId="77777777" w:rsidTr="008C342E">
        <w:trPr>
          <w:trHeight w:val="252"/>
        </w:trPr>
        <w:tc>
          <w:tcPr>
            <w:tcW w:w="4017" w:type="dxa"/>
            <w:gridSpan w:val="2"/>
            <w:vAlign w:val="center"/>
            <w:hideMark/>
          </w:tcPr>
          <w:p w14:paraId="7FA7CC61" w14:textId="77777777" w:rsidR="005F4538" w:rsidRPr="0097034A" w:rsidRDefault="005F4538" w:rsidP="008C342E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7034A">
              <w:rPr>
                <w:rFonts w:ascii="Times New Roman" w:hAnsi="Times New Roman"/>
                <w:sz w:val="20"/>
                <w:szCs w:val="20"/>
              </w:rPr>
              <w:t xml:space="preserve">   API and others, non-Hispanic</w:t>
            </w:r>
          </w:p>
        </w:tc>
        <w:tc>
          <w:tcPr>
            <w:tcW w:w="750" w:type="dxa"/>
            <w:vAlign w:val="center"/>
          </w:tcPr>
          <w:p w14:paraId="63589C39" w14:textId="77777777" w:rsidR="005F4538" w:rsidRPr="0097034A" w:rsidRDefault="009C1441" w:rsidP="008C342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34</w:t>
            </w:r>
          </w:p>
        </w:tc>
        <w:tc>
          <w:tcPr>
            <w:tcW w:w="2073" w:type="dxa"/>
            <w:vAlign w:val="center"/>
          </w:tcPr>
          <w:p w14:paraId="596E21A1" w14:textId="77777777" w:rsidR="005F4538" w:rsidRPr="0097034A" w:rsidRDefault="009C1441" w:rsidP="00B1695C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6 [5.1, 6.0]</w:t>
            </w:r>
          </w:p>
        </w:tc>
      </w:tr>
      <w:tr w:rsidR="005F4538" w:rsidRPr="00E31AC2" w14:paraId="30EA172D" w14:textId="77777777" w:rsidTr="008C342E">
        <w:trPr>
          <w:trHeight w:val="252"/>
        </w:trPr>
        <w:tc>
          <w:tcPr>
            <w:tcW w:w="4017" w:type="dxa"/>
            <w:gridSpan w:val="2"/>
            <w:vAlign w:val="center"/>
            <w:hideMark/>
          </w:tcPr>
          <w:p w14:paraId="1AA135DF" w14:textId="77777777" w:rsidR="005F4538" w:rsidRPr="0097034A" w:rsidRDefault="005F4538" w:rsidP="008C342E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7034A">
              <w:rPr>
                <w:rFonts w:ascii="Times New Roman" w:hAnsi="Times New Roman"/>
                <w:sz w:val="20"/>
                <w:szCs w:val="20"/>
              </w:rPr>
              <w:t xml:space="preserve">   Hispanic</w:t>
            </w:r>
          </w:p>
        </w:tc>
        <w:tc>
          <w:tcPr>
            <w:tcW w:w="750" w:type="dxa"/>
            <w:vAlign w:val="center"/>
          </w:tcPr>
          <w:p w14:paraId="359C5CA4" w14:textId="77777777" w:rsidR="005F4538" w:rsidRPr="0097034A" w:rsidRDefault="009C1441" w:rsidP="008C342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165</w:t>
            </w:r>
          </w:p>
        </w:tc>
        <w:tc>
          <w:tcPr>
            <w:tcW w:w="2073" w:type="dxa"/>
            <w:vAlign w:val="center"/>
          </w:tcPr>
          <w:p w14:paraId="4A9AD4FF" w14:textId="77777777" w:rsidR="005F4538" w:rsidRPr="0097034A" w:rsidRDefault="009C1441" w:rsidP="00B1695C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.8 [13.1, 14.4]</w:t>
            </w:r>
          </w:p>
        </w:tc>
      </w:tr>
      <w:tr w:rsidR="005F4538" w:rsidRPr="00E31AC2" w14:paraId="688A6595" w14:textId="77777777" w:rsidTr="008C342E">
        <w:trPr>
          <w:trHeight w:val="252"/>
        </w:trPr>
        <w:tc>
          <w:tcPr>
            <w:tcW w:w="4017" w:type="dxa"/>
            <w:gridSpan w:val="2"/>
            <w:vAlign w:val="bottom"/>
            <w:hideMark/>
          </w:tcPr>
          <w:p w14:paraId="1F87D957" w14:textId="77777777" w:rsidR="005F4538" w:rsidRPr="0097034A" w:rsidRDefault="005F4538" w:rsidP="008C342E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7034A">
              <w:rPr>
                <w:rFonts w:ascii="Times New Roman" w:hAnsi="Times New Roman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750" w:type="dxa"/>
            <w:vAlign w:val="center"/>
          </w:tcPr>
          <w:p w14:paraId="39A996BA" w14:textId="77777777" w:rsidR="005F4538" w:rsidRPr="0097034A" w:rsidRDefault="005F4538" w:rsidP="008C342E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073" w:type="dxa"/>
            <w:vAlign w:val="center"/>
          </w:tcPr>
          <w:p w14:paraId="3A083949" w14:textId="77777777" w:rsidR="005F4538" w:rsidRPr="0097034A" w:rsidRDefault="005F4538" w:rsidP="008C342E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5F4538" w:rsidRPr="00E31AC2" w14:paraId="0402E5E0" w14:textId="77777777" w:rsidTr="008C342E">
        <w:trPr>
          <w:trHeight w:val="252"/>
        </w:trPr>
        <w:tc>
          <w:tcPr>
            <w:tcW w:w="4017" w:type="dxa"/>
            <w:gridSpan w:val="2"/>
            <w:vAlign w:val="center"/>
            <w:hideMark/>
          </w:tcPr>
          <w:p w14:paraId="2067EA96" w14:textId="77777777" w:rsidR="005F4538" w:rsidRPr="0097034A" w:rsidRDefault="005F4538" w:rsidP="008C342E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7034A">
              <w:rPr>
                <w:rFonts w:ascii="Times New Roman" w:hAnsi="Times New Roman" w:hint="eastAsia"/>
                <w:sz w:val="20"/>
                <w:szCs w:val="20"/>
              </w:rPr>
              <w:t xml:space="preserve">   </w:t>
            </w:r>
            <w:r w:rsidRPr="0097034A">
              <w:rPr>
                <w:rFonts w:ascii="Times New Roman" w:hAnsi="Times New Roman"/>
                <w:sz w:val="20"/>
                <w:szCs w:val="20"/>
              </w:rPr>
              <w:t>0-12 years (no diploma)</w:t>
            </w:r>
          </w:p>
        </w:tc>
        <w:tc>
          <w:tcPr>
            <w:tcW w:w="750" w:type="dxa"/>
            <w:vAlign w:val="center"/>
          </w:tcPr>
          <w:p w14:paraId="4D9F2DB8" w14:textId="77777777" w:rsidR="005F4538" w:rsidRPr="0097034A" w:rsidRDefault="005F4538" w:rsidP="008C342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34A">
              <w:rPr>
                <w:rFonts w:ascii="Times New Roman" w:hAnsi="Times New Roman"/>
                <w:sz w:val="20"/>
                <w:szCs w:val="20"/>
              </w:rPr>
              <w:t>4759</w:t>
            </w:r>
          </w:p>
        </w:tc>
        <w:tc>
          <w:tcPr>
            <w:tcW w:w="2073" w:type="dxa"/>
            <w:vAlign w:val="center"/>
          </w:tcPr>
          <w:p w14:paraId="6EA9D2A5" w14:textId="77777777" w:rsidR="005F4538" w:rsidRPr="0097034A" w:rsidRDefault="005F4538" w:rsidP="008C342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34A">
              <w:rPr>
                <w:rFonts w:ascii="Times New Roman" w:hAnsi="Times New Roman"/>
                <w:sz w:val="20"/>
                <w:szCs w:val="20"/>
              </w:rPr>
              <w:t>14.8</w:t>
            </w:r>
            <w:r w:rsidRPr="0097034A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97034A">
              <w:rPr>
                <w:rFonts w:ascii="Times New Roman" w:hAnsi="Times New Roman"/>
                <w:sz w:val="20"/>
                <w:szCs w:val="20"/>
              </w:rPr>
              <w:t>[14.2, 15.5]</w:t>
            </w:r>
          </w:p>
        </w:tc>
      </w:tr>
      <w:tr w:rsidR="005F4538" w:rsidRPr="00E31AC2" w14:paraId="3A13C2DA" w14:textId="77777777" w:rsidTr="008C342E">
        <w:trPr>
          <w:trHeight w:val="252"/>
        </w:trPr>
        <w:tc>
          <w:tcPr>
            <w:tcW w:w="4017" w:type="dxa"/>
            <w:gridSpan w:val="2"/>
            <w:vAlign w:val="center"/>
            <w:hideMark/>
          </w:tcPr>
          <w:p w14:paraId="7E39856F" w14:textId="77777777" w:rsidR="005F4538" w:rsidRPr="0097034A" w:rsidRDefault="005F4538" w:rsidP="008C342E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7034A">
              <w:rPr>
                <w:rFonts w:ascii="Times New Roman" w:hAnsi="Times New Roman"/>
                <w:sz w:val="20"/>
                <w:szCs w:val="20"/>
              </w:rPr>
              <w:t xml:space="preserve">   High school graduate/GED</w:t>
            </w:r>
          </w:p>
        </w:tc>
        <w:tc>
          <w:tcPr>
            <w:tcW w:w="750" w:type="dxa"/>
            <w:vAlign w:val="center"/>
          </w:tcPr>
          <w:p w14:paraId="7FC0E2F7" w14:textId="77777777" w:rsidR="005F4538" w:rsidRPr="0097034A" w:rsidRDefault="005F4538" w:rsidP="008C342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34A">
              <w:rPr>
                <w:rFonts w:ascii="Times New Roman" w:hAnsi="Times New Roman"/>
                <w:sz w:val="20"/>
                <w:szCs w:val="20"/>
              </w:rPr>
              <w:t>7463</w:t>
            </w:r>
          </w:p>
        </w:tc>
        <w:tc>
          <w:tcPr>
            <w:tcW w:w="2073" w:type="dxa"/>
            <w:vAlign w:val="center"/>
          </w:tcPr>
          <w:p w14:paraId="25D01073" w14:textId="77777777" w:rsidR="005F4538" w:rsidRPr="0097034A" w:rsidRDefault="005F4538" w:rsidP="008C342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34A">
              <w:rPr>
                <w:rFonts w:ascii="Times New Roman" w:hAnsi="Times New Roman"/>
                <w:sz w:val="20"/>
                <w:szCs w:val="20"/>
              </w:rPr>
              <w:t>27.8</w:t>
            </w:r>
            <w:r w:rsidRPr="0097034A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97034A">
              <w:rPr>
                <w:rFonts w:ascii="Times New Roman" w:hAnsi="Times New Roman"/>
                <w:sz w:val="20"/>
                <w:szCs w:val="20"/>
              </w:rPr>
              <w:t>[27.0, 28.6]</w:t>
            </w:r>
          </w:p>
        </w:tc>
      </w:tr>
      <w:tr w:rsidR="005F4538" w:rsidRPr="00E31AC2" w14:paraId="5B2EFB7A" w14:textId="77777777" w:rsidTr="008C342E">
        <w:trPr>
          <w:trHeight w:val="252"/>
        </w:trPr>
        <w:tc>
          <w:tcPr>
            <w:tcW w:w="4017" w:type="dxa"/>
            <w:gridSpan w:val="2"/>
            <w:vAlign w:val="center"/>
            <w:hideMark/>
          </w:tcPr>
          <w:p w14:paraId="2326EC14" w14:textId="77777777" w:rsidR="005F4538" w:rsidRPr="0097034A" w:rsidRDefault="005F4538" w:rsidP="008C342E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7034A">
              <w:rPr>
                <w:rFonts w:ascii="Times New Roman" w:hAnsi="Times New Roman"/>
                <w:sz w:val="20"/>
                <w:szCs w:val="20"/>
              </w:rPr>
              <w:t xml:space="preserve">   Some college (no degree) or associate degree</w:t>
            </w:r>
          </w:p>
        </w:tc>
        <w:tc>
          <w:tcPr>
            <w:tcW w:w="750" w:type="dxa"/>
            <w:vAlign w:val="center"/>
          </w:tcPr>
          <w:p w14:paraId="273B8EAA" w14:textId="77777777" w:rsidR="005F4538" w:rsidRPr="0097034A" w:rsidRDefault="005F4538" w:rsidP="008C342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34A">
              <w:rPr>
                <w:rFonts w:ascii="Times New Roman" w:hAnsi="Times New Roman"/>
                <w:sz w:val="20"/>
                <w:szCs w:val="20"/>
              </w:rPr>
              <w:t>8217</w:t>
            </w:r>
          </w:p>
        </w:tc>
        <w:tc>
          <w:tcPr>
            <w:tcW w:w="2073" w:type="dxa"/>
            <w:vAlign w:val="center"/>
          </w:tcPr>
          <w:p w14:paraId="32DCC99B" w14:textId="77777777" w:rsidR="005F4538" w:rsidRPr="0097034A" w:rsidRDefault="005F4538" w:rsidP="008C342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34A">
              <w:rPr>
                <w:rFonts w:ascii="Times New Roman" w:hAnsi="Times New Roman"/>
                <w:sz w:val="20"/>
                <w:szCs w:val="20"/>
              </w:rPr>
              <w:t>30.5</w:t>
            </w:r>
            <w:r w:rsidRPr="0097034A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97034A">
              <w:rPr>
                <w:rFonts w:ascii="Times New Roman" w:hAnsi="Times New Roman"/>
                <w:sz w:val="20"/>
                <w:szCs w:val="20"/>
              </w:rPr>
              <w:t>[29.7, 31.2]</w:t>
            </w:r>
          </w:p>
        </w:tc>
      </w:tr>
      <w:tr w:rsidR="005F4538" w:rsidRPr="00E31AC2" w14:paraId="0BD8FA9A" w14:textId="77777777" w:rsidTr="008C342E">
        <w:trPr>
          <w:trHeight w:val="252"/>
        </w:trPr>
        <w:tc>
          <w:tcPr>
            <w:tcW w:w="4017" w:type="dxa"/>
            <w:gridSpan w:val="2"/>
            <w:vAlign w:val="center"/>
            <w:hideMark/>
          </w:tcPr>
          <w:p w14:paraId="34724BB1" w14:textId="77777777" w:rsidR="005F4538" w:rsidRPr="0097034A" w:rsidRDefault="005F4538" w:rsidP="008C342E">
            <w:pPr>
              <w:pStyle w:val="NoSpacing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97034A">
              <w:rPr>
                <w:rFonts w:ascii="Times New Roman" w:hAnsi="Times New Roman" w:hint="eastAsia"/>
                <w:sz w:val="20"/>
                <w:szCs w:val="20"/>
              </w:rPr>
              <w:t xml:space="preserve">   </w:t>
            </w:r>
            <w:r w:rsidRPr="0097034A">
              <w:rPr>
                <w:rFonts w:ascii="Times New Roman" w:hAnsi="Times New Roman"/>
                <w:sz w:val="20"/>
                <w:szCs w:val="20"/>
              </w:rPr>
              <w:t>Undergraduate/graduate degree</w:t>
            </w:r>
          </w:p>
        </w:tc>
        <w:tc>
          <w:tcPr>
            <w:tcW w:w="750" w:type="dxa"/>
            <w:vAlign w:val="center"/>
          </w:tcPr>
          <w:p w14:paraId="1FCE8D02" w14:textId="77777777" w:rsidR="005F4538" w:rsidRPr="0097034A" w:rsidRDefault="005F4538" w:rsidP="008C342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34A">
              <w:rPr>
                <w:rFonts w:ascii="Times New Roman" w:hAnsi="Times New Roman"/>
                <w:sz w:val="20"/>
                <w:szCs w:val="20"/>
              </w:rPr>
              <w:t>7147</w:t>
            </w:r>
          </w:p>
        </w:tc>
        <w:tc>
          <w:tcPr>
            <w:tcW w:w="2073" w:type="dxa"/>
            <w:vAlign w:val="center"/>
          </w:tcPr>
          <w:p w14:paraId="5204590C" w14:textId="77777777" w:rsidR="005F4538" w:rsidRPr="0097034A" w:rsidRDefault="005F4538" w:rsidP="008C342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34A">
              <w:rPr>
                <w:rFonts w:ascii="Times New Roman" w:hAnsi="Times New Roman"/>
                <w:sz w:val="20"/>
                <w:szCs w:val="20"/>
              </w:rPr>
              <w:t>26.9</w:t>
            </w:r>
            <w:r w:rsidRPr="0097034A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97034A">
              <w:rPr>
                <w:rFonts w:ascii="Times New Roman" w:hAnsi="Times New Roman"/>
                <w:sz w:val="20"/>
                <w:szCs w:val="20"/>
              </w:rPr>
              <w:t>[26.0, 27.8]</w:t>
            </w:r>
          </w:p>
        </w:tc>
      </w:tr>
      <w:tr w:rsidR="005F4538" w:rsidRPr="00E31AC2" w14:paraId="2C642D62" w14:textId="77777777" w:rsidTr="008C342E">
        <w:trPr>
          <w:trHeight w:val="252"/>
        </w:trPr>
        <w:tc>
          <w:tcPr>
            <w:tcW w:w="4017" w:type="dxa"/>
            <w:gridSpan w:val="2"/>
            <w:vAlign w:val="bottom"/>
            <w:hideMark/>
          </w:tcPr>
          <w:p w14:paraId="1E12A63C" w14:textId="77777777" w:rsidR="005F4538" w:rsidRPr="0097034A" w:rsidRDefault="005F4538" w:rsidP="008C342E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</w:pPr>
            <w:r w:rsidRPr="0097034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Poverty </w:t>
            </w:r>
            <w:proofErr w:type="spellStart"/>
            <w:r w:rsidRPr="0097034A">
              <w:rPr>
                <w:rFonts w:ascii="Times New Roman" w:hAnsi="Times New Roman"/>
                <w:b/>
                <w:bCs/>
                <w:sz w:val="20"/>
                <w:szCs w:val="20"/>
              </w:rPr>
              <w:t>status</w:t>
            </w:r>
            <w:r w:rsidRPr="0097034A">
              <w:rPr>
                <w:rFonts w:ascii="Times New Roman" w:hAnsi="Times New Roman" w:hint="eastAsia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50" w:type="dxa"/>
            <w:vAlign w:val="center"/>
          </w:tcPr>
          <w:p w14:paraId="4C801FCB" w14:textId="77777777" w:rsidR="005F4538" w:rsidRPr="0097034A" w:rsidRDefault="005F4538" w:rsidP="008C342E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073" w:type="dxa"/>
            <w:vAlign w:val="center"/>
          </w:tcPr>
          <w:p w14:paraId="6A5079F9" w14:textId="77777777" w:rsidR="005F4538" w:rsidRPr="0097034A" w:rsidRDefault="005F4538" w:rsidP="008C342E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5F4538" w:rsidRPr="00E31AC2" w14:paraId="3447991E" w14:textId="77777777" w:rsidTr="008C342E">
        <w:trPr>
          <w:trHeight w:val="252"/>
        </w:trPr>
        <w:tc>
          <w:tcPr>
            <w:tcW w:w="4017" w:type="dxa"/>
            <w:gridSpan w:val="2"/>
            <w:vAlign w:val="center"/>
            <w:hideMark/>
          </w:tcPr>
          <w:p w14:paraId="1A2DDFF8" w14:textId="77777777" w:rsidR="005F4538" w:rsidRPr="0097034A" w:rsidRDefault="005F4538" w:rsidP="008C342E">
            <w:pPr>
              <w:pStyle w:val="NoSpacing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97034A">
              <w:rPr>
                <w:rFonts w:ascii="Times New Roman" w:hAnsi="Times New Roman" w:hint="eastAsia"/>
                <w:sz w:val="20"/>
                <w:szCs w:val="20"/>
              </w:rPr>
              <w:t xml:space="preserve">   </w:t>
            </w:r>
            <w:r w:rsidRPr="0097034A">
              <w:rPr>
                <w:rFonts w:ascii="Times New Roman" w:hAnsi="Times New Roman"/>
                <w:sz w:val="20"/>
                <w:szCs w:val="20"/>
              </w:rPr>
              <w:t>&lt;100%  (Poor)</w:t>
            </w:r>
          </w:p>
        </w:tc>
        <w:tc>
          <w:tcPr>
            <w:tcW w:w="750" w:type="dxa"/>
            <w:vAlign w:val="center"/>
          </w:tcPr>
          <w:p w14:paraId="6CF5FEFD" w14:textId="77777777" w:rsidR="005F4538" w:rsidRPr="0097034A" w:rsidRDefault="005F4538" w:rsidP="008C342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34A">
              <w:rPr>
                <w:rFonts w:ascii="Times New Roman" w:hAnsi="Times New Roman"/>
                <w:sz w:val="20"/>
                <w:szCs w:val="20"/>
              </w:rPr>
              <w:t>4341</w:t>
            </w:r>
          </w:p>
        </w:tc>
        <w:tc>
          <w:tcPr>
            <w:tcW w:w="2073" w:type="dxa"/>
            <w:vAlign w:val="center"/>
          </w:tcPr>
          <w:p w14:paraId="34441E35" w14:textId="77777777" w:rsidR="005F4538" w:rsidRPr="0097034A" w:rsidRDefault="005F4538" w:rsidP="008C342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34A">
              <w:rPr>
                <w:rFonts w:ascii="Times New Roman" w:hAnsi="Times New Roman"/>
                <w:sz w:val="20"/>
                <w:szCs w:val="20"/>
              </w:rPr>
              <w:t>11.7</w:t>
            </w:r>
            <w:r w:rsidRPr="0097034A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97034A">
              <w:rPr>
                <w:rFonts w:ascii="Times New Roman" w:hAnsi="Times New Roman"/>
                <w:sz w:val="20"/>
                <w:szCs w:val="20"/>
              </w:rPr>
              <w:t>[11.1, 12.2]</w:t>
            </w:r>
          </w:p>
        </w:tc>
      </w:tr>
      <w:tr w:rsidR="005F4538" w:rsidRPr="00E31AC2" w14:paraId="4D0F5536" w14:textId="77777777" w:rsidTr="008C342E">
        <w:trPr>
          <w:trHeight w:val="252"/>
        </w:trPr>
        <w:tc>
          <w:tcPr>
            <w:tcW w:w="4017" w:type="dxa"/>
            <w:gridSpan w:val="2"/>
            <w:vAlign w:val="center"/>
            <w:hideMark/>
          </w:tcPr>
          <w:p w14:paraId="39C9E0C7" w14:textId="77777777" w:rsidR="005F4538" w:rsidRPr="0097034A" w:rsidRDefault="005F4538" w:rsidP="008C342E">
            <w:pPr>
              <w:pStyle w:val="NoSpacing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97034A">
              <w:rPr>
                <w:rFonts w:ascii="Times New Roman" w:hAnsi="Times New Roman" w:hint="eastAsia"/>
                <w:sz w:val="20"/>
                <w:szCs w:val="20"/>
              </w:rPr>
              <w:t xml:space="preserve">   </w:t>
            </w:r>
            <w:r w:rsidRPr="0097034A">
              <w:rPr>
                <w:rFonts w:ascii="Times New Roman" w:hAnsi="Times New Roman"/>
                <w:sz w:val="20"/>
                <w:szCs w:val="20"/>
              </w:rPr>
              <w:t>100-199%  (Near poor)</w:t>
            </w:r>
          </w:p>
        </w:tc>
        <w:tc>
          <w:tcPr>
            <w:tcW w:w="750" w:type="dxa"/>
            <w:vAlign w:val="center"/>
          </w:tcPr>
          <w:p w14:paraId="10C0F3B5" w14:textId="77777777" w:rsidR="005F4538" w:rsidRPr="0097034A" w:rsidRDefault="005F4538" w:rsidP="008C342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34A">
              <w:rPr>
                <w:rFonts w:ascii="Times New Roman" w:hAnsi="Times New Roman"/>
                <w:sz w:val="20"/>
                <w:szCs w:val="20"/>
              </w:rPr>
              <w:t>4718</w:t>
            </w:r>
          </w:p>
        </w:tc>
        <w:tc>
          <w:tcPr>
            <w:tcW w:w="2073" w:type="dxa"/>
            <w:vAlign w:val="center"/>
          </w:tcPr>
          <w:p w14:paraId="5552302F" w14:textId="77777777" w:rsidR="005F4538" w:rsidRPr="0097034A" w:rsidRDefault="005F4538" w:rsidP="008C342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34A">
              <w:rPr>
                <w:rFonts w:ascii="Times New Roman" w:hAnsi="Times New Roman"/>
                <w:sz w:val="20"/>
                <w:szCs w:val="20"/>
              </w:rPr>
              <w:t>15.3</w:t>
            </w:r>
            <w:r w:rsidRPr="0097034A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97034A">
              <w:rPr>
                <w:rFonts w:ascii="Times New Roman" w:hAnsi="Times New Roman"/>
                <w:sz w:val="20"/>
                <w:szCs w:val="20"/>
              </w:rPr>
              <w:t>[14.8, 15.9]</w:t>
            </w:r>
          </w:p>
        </w:tc>
      </w:tr>
      <w:tr w:rsidR="005F4538" w:rsidRPr="00E31AC2" w14:paraId="51C62536" w14:textId="77777777" w:rsidTr="008C342E">
        <w:trPr>
          <w:trHeight w:val="252"/>
        </w:trPr>
        <w:tc>
          <w:tcPr>
            <w:tcW w:w="4017" w:type="dxa"/>
            <w:gridSpan w:val="2"/>
            <w:vAlign w:val="center"/>
            <w:hideMark/>
          </w:tcPr>
          <w:p w14:paraId="6044E629" w14:textId="77777777" w:rsidR="005F4538" w:rsidRPr="0097034A" w:rsidRDefault="005F4538" w:rsidP="008C342E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7034A">
              <w:rPr>
                <w:rFonts w:ascii="Times New Roman" w:hAnsi="Times New Roman" w:hint="eastAsia"/>
                <w:sz w:val="20"/>
                <w:szCs w:val="20"/>
              </w:rPr>
              <w:t xml:space="preserve">   </w:t>
            </w:r>
            <w:r w:rsidRPr="0097034A">
              <w:rPr>
                <w:rFonts w:ascii="Times New Roman" w:hAnsi="Times New Roman"/>
                <w:sz w:val="20"/>
                <w:szCs w:val="20"/>
              </w:rPr>
              <w:t>≥200%  (Not poor)</w:t>
            </w:r>
          </w:p>
        </w:tc>
        <w:tc>
          <w:tcPr>
            <w:tcW w:w="750" w:type="dxa"/>
            <w:vAlign w:val="center"/>
          </w:tcPr>
          <w:p w14:paraId="4E3EA22A" w14:textId="77777777" w:rsidR="005F4538" w:rsidRPr="0097034A" w:rsidRDefault="005F4538" w:rsidP="008C342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34A">
              <w:rPr>
                <w:rFonts w:ascii="Times New Roman" w:hAnsi="Times New Roman"/>
                <w:sz w:val="20"/>
                <w:szCs w:val="20"/>
              </w:rPr>
              <w:t>15407</w:t>
            </w:r>
          </w:p>
        </w:tc>
        <w:tc>
          <w:tcPr>
            <w:tcW w:w="2073" w:type="dxa"/>
            <w:vAlign w:val="center"/>
          </w:tcPr>
          <w:p w14:paraId="53DFF4FB" w14:textId="77777777" w:rsidR="005F4538" w:rsidRPr="0097034A" w:rsidRDefault="005F4538" w:rsidP="008C342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34A">
              <w:rPr>
                <w:rFonts w:ascii="Times New Roman" w:hAnsi="Times New Roman"/>
                <w:sz w:val="20"/>
                <w:szCs w:val="20"/>
              </w:rPr>
              <w:t>60.9</w:t>
            </w:r>
            <w:r w:rsidRPr="0097034A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97034A">
              <w:rPr>
                <w:rFonts w:ascii="Times New Roman" w:hAnsi="Times New Roman"/>
                <w:sz w:val="20"/>
                <w:szCs w:val="20"/>
              </w:rPr>
              <w:t>[60.0, 61.7]</w:t>
            </w:r>
          </w:p>
        </w:tc>
      </w:tr>
      <w:tr w:rsidR="005F4538" w:rsidRPr="00E31AC2" w14:paraId="112232C8" w14:textId="77777777" w:rsidTr="008C342E">
        <w:trPr>
          <w:trHeight w:val="252"/>
        </w:trPr>
        <w:tc>
          <w:tcPr>
            <w:tcW w:w="4017" w:type="dxa"/>
            <w:gridSpan w:val="2"/>
            <w:vAlign w:val="center"/>
            <w:hideMark/>
          </w:tcPr>
          <w:p w14:paraId="398E7544" w14:textId="77777777" w:rsidR="005F4538" w:rsidRPr="0097034A" w:rsidRDefault="005F4538" w:rsidP="008C342E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7034A">
              <w:rPr>
                <w:rFonts w:ascii="Times New Roman" w:hAnsi="Times New Roman" w:hint="eastAsia"/>
                <w:sz w:val="20"/>
                <w:szCs w:val="20"/>
              </w:rPr>
              <w:t xml:space="preserve">   </w:t>
            </w:r>
            <w:r w:rsidRPr="0097034A">
              <w:rPr>
                <w:rFonts w:ascii="Times New Roman" w:hAnsi="Times New Roman"/>
                <w:sz w:val="20"/>
                <w:szCs w:val="20"/>
              </w:rPr>
              <w:t>Unspecified</w:t>
            </w:r>
          </w:p>
        </w:tc>
        <w:tc>
          <w:tcPr>
            <w:tcW w:w="750" w:type="dxa"/>
            <w:vAlign w:val="center"/>
          </w:tcPr>
          <w:p w14:paraId="293573B7" w14:textId="77777777" w:rsidR="005F4538" w:rsidRPr="0097034A" w:rsidRDefault="005F4538" w:rsidP="008C342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34A">
              <w:rPr>
                <w:rFonts w:ascii="Times New Roman" w:hAnsi="Times New Roman"/>
                <w:sz w:val="20"/>
                <w:szCs w:val="20"/>
              </w:rPr>
              <w:t>3265</w:t>
            </w:r>
          </w:p>
        </w:tc>
        <w:tc>
          <w:tcPr>
            <w:tcW w:w="2073" w:type="dxa"/>
            <w:vAlign w:val="center"/>
          </w:tcPr>
          <w:p w14:paraId="02A50E4C" w14:textId="77777777" w:rsidR="005F4538" w:rsidRPr="0097034A" w:rsidRDefault="005F4538" w:rsidP="008C342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34A">
              <w:rPr>
                <w:rFonts w:ascii="Times New Roman" w:hAnsi="Times New Roman"/>
                <w:sz w:val="20"/>
                <w:szCs w:val="20"/>
              </w:rPr>
              <w:t>12.2</w:t>
            </w:r>
            <w:r w:rsidRPr="0097034A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97034A">
              <w:rPr>
                <w:rFonts w:ascii="Times New Roman" w:hAnsi="Times New Roman"/>
                <w:sz w:val="20"/>
                <w:szCs w:val="20"/>
              </w:rPr>
              <w:t>[11.5, 12.8]</w:t>
            </w:r>
          </w:p>
        </w:tc>
      </w:tr>
      <w:tr w:rsidR="005F4538" w:rsidRPr="00E31AC2" w14:paraId="514FE423" w14:textId="77777777" w:rsidTr="008C342E">
        <w:trPr>
          <w:trHeight w:val="252"/>
        </w:trPr>
        <w:tc>
          <w:tcPr>
            <w:tcW w:w="4017" w:type="dxa"/>
            <w:gridSpan w:val="2"/>
            <w:vAlign w:val="bottom"/>
            <w:hideMark/>
          </w:tcPr>
          <w:p w14:paraId="6802ECD6" w14:textId="77777777" w:rsidR="005F4538" w:rsidRPr="0097034A" w:rsidRDefault="005F4538" w:rsidP="008C342E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</w:pPr>
            <w:r w:rsidRPr="0097034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Drinking </w:t>
            </w:r>
            <w:proofErr w:type="spellStart"/>
            <w:r w:rsidRPr="0097034A">
              <w:rPr>
                <w:rFonts w:ascii="Times New Roman" w:hAnsi="Times New Roman"/>
                <w:b/>
                <w:bCs/>
                <w:sz w:val="20"/>
                <w:szCs w:val="20"/>
              </w:rPr>
              <w:t>status</w:t>
            </w:r>
            <w:r w:rsidRPr="0097034A">
              <w:rPr>
                <w:rFonts w:ascii="Times New Roman" w:hAnsi="Times New Roman" w:hint="eastAsia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50" w:type="dxa"/>
            <w:vAlign w:val="center"/>
          </w:tcPr>
          <w:p w14:paraId="5344B7D7" w14:textId="77777777" w:rsidR="005F4538" w:rsidRPr="0097034A" w:rsidRDefault="005F4538" w:rsidP="008C342E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073" w:type="dxa"/>
            <w:vAlign w:val="center"/>
          </w:tcPr>
          <w:p w14:paraId="0E4D94BE" w14:textId="77777777" w:rsidR="005F4538" w:rsidRPr="0097034A" w:rsidRDefault="005F4538" w:rsidP="008C342E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5F4538" w:rsidRPr="00E31AC2" w14:paraId="36B062D1" w14:textId="77777777" w:rsidTr="008C342E">
        <w:trPr>
          <w:trHeight w:val="252"/>
        </w:trPr>
        <w:tc>
          <w:tcPr>
            <w:tcW w:w="4017" w:type="dxa"/>
            <w:gridSpan w:val="2"/>
            <w:vAlign w:val="center"/>
            <w:hideMark/>
          </w:tcPr>
          <w:p w14:paraId="00EFE584" w14:textId="77777777" w:rsidR="005F4538" w:rsidRPr="0097034A" w:rsidRDefault="005F4538" w:rsidP="008C342E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7034A">
              <w:rPr>
                <w:rFonts w:ascii="Times New Roman" w:hAnsi="Times New Roman"/>
                <w:sz w:val="20"/>
                <w:szCs w:val="20"/>
              </w:rPr>
              <w:t xml:space="preserve">   Lifetime abstainer</w:t>
            </w:r>
          </w:p>
        </w:tc>
        <w:tc>
          <w:tcPr>
            <w:tcW w:w="750" w:type="dxa"/>
            <w:vAlign w:val="center"/>
          </w:tcPr>
          <w:p w14:paraId="0E44A16B" w14:textId="77777777" w:rsidR="005F4538" w:rsidRPr="0097034A" w:rsidRDefault="005F4538" w:rsidP="008C342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34A">
              <w:rPr>
                <w:rFonts w:ascii="Times New Roman" w:hAnsi="Times New Roman"/>
                <w:sz w:val="20"/>
                <w:szCs w:val="20"/>
              </w:rPr>
              <w:t>5910</w:t>
            </w:r>
          </w:p>
        </w:tc>
        <w:tc>
          <w:tcPr>
            <w:tcW w:w="2073" w:type="dxa"/>
            <w:vAlign w:val="center"/>
          </w:tcPr>
          <w:p w14:paraId="79F13CA4" w14:textId="77777777" w:rsidR="005F4538" w:rsidRPr="0097034A" w:rsidRDefault="005F4538" w:rsidP="008C342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34A">
              <w:rPr>
                <w:rFonts w:ascii="Times New Roman" w:hAnsi="Times New Roman"/>
                <w:sz w:val="20"/>
                <w:szCs w:val="20"/>
              </w:rPr>
              <w:t>20.0</w:t>
            </w:r>
            <w:r w:rsidRPr="0097034A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97034A">
              <w:rPr>
                <w:rFonts w:ascii="Times New Roman" w:hAnsi="Times New Roman"/>
                <w:sz w:val="20"/>
                <w:szCs w:val="20"/>
              </w:rPr>
              <w:t>[19.2, 20.8]</w:t>
            </w:r>
          </w:p>
        </w:tc>
      </w:tr>
      <w:tr w:rsidR="005F4538" w:rsidRPr="00E31AC2" w14:paraId="27F43387" w14:textId="77777777" w:rsidTr="008C342E">
        <w:trPr>
          <w:trHeight w:val="252"/>
        </w:trPr>
        <w:tc>
          <w:tcPr>
            <w:tcW w:w="4017" w:type="dxa"/>
            <w:gridSpan w:val="2"/>
            <w:vAlign w:val="center"/>
            <w:hideMark/>
          </w:tcPr>
          <w:p w14:paraId="27CBB821" w14:textId="77777777" w:rsidR="005F4538" w:rsidRPr="0097034A" w:rsidRDefault="005F4538" w:rsidP="008C342E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7034A">
              <w:rPr>
                <w:rFonts w:ascii="Times New Roman" w:hAnsi="Times New Roman"/>
                <w:sz w:val="20"/>
                <w:szCs w:val="20"/>
              </w:rPr>
              <w:t xml:space="preserve">   Former drinker</w:t>
            </w:r>
          </w:p>
        </w:tc>
        <w:tc>
          <w:tcPr>
            <w:tcW w:w="750" w:type="dxa"/>
            <w:vAlign w:val="center"/>
          </w:tcPr>
          <w:p w14:paraId="4D639969" w14:textId="77777777" w:rsidR="005F4538" w:rsidRPr="0097034A" w:rsidRDefault="005F4538" w:rsidP="008C342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34A">
              <w:rPr>
                <w:rFonts w:ascii="Times New Roman" w:hAnsi="Times New Roman"/>
                <w:sz w:val="20"/>
                <w:szCs w:val="20"/>
              </w:rPr>
              <w:t>4336</w:t>
            </w:r>
          </w:p>
        </w:tc>
        <w:tc>
          <w:tcPr>
            <w:tcW w:w="2073" w:type="dxa"/>
            <w:vAlign w:val="center"/>
          </w:tcPr>
          <w:p w14:paraId="01013FAB" w14:textId="77777777" w:rsidR="005F4538" w:rsidRPr="0097034A" w:rsidRDefault="005F4538" w:rsidP="008C342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34A">
              <w:rPr>
                <w:rFonts w:ascii="Times New Roman" w:hAnsi="Times New Roman"/>
                <w:sz w:val="20"/>
                <w:szCs w:val="20"/>
              </w:rPr>
              <w:t>15.0</w:t>
            </w:r>
            <w:r w:rsidRPr="0097034A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97034A">
              <w:rPr>
                <w:rFonts w:ascii="Times New Roman" w:hAnsi="Times New Roman"/>
                <w:sz w:val="20"/>
                <w:szCs w:val="20"/>
              </w:rPr>
              <w:t>[14.4, 15.7]</w:t>
            </w:r>
          </w:p>
        </w:tc>
      </w:tr>
      <w:tr w:rsidR="005F4538" w:rsidRPr="00E31AC2" w14:paraId="07C100C4" w14:textId="77777777" w:rsidTr="008C342E">
        <w:trPr>
          <w:trHeight w:val="252"/>
        </w:trPr>
        <w:tc>
          <w:tcPr>
            <w:tcW w:w="4017" w:type="dxa"/>
            <w:gridSpan w:val="2"/>
            <w:vAlign w:val="center"/>
            <w:hideMark/>
          </w:tcPr>
          <w:p w14:paraId="5E69828E" w14:textId="77777777" w:rsidR="005F4538" w:rsidRPr="0097034A" w:rsidRDefault="005F4538" w:rsidP="008C342E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7034A">
              <w:rPr>
                <w:rFonts w:ascii="Times New Roman" w:hAnsi="Times New Roman"/>
                <w:sz w:val="20"/>
                <w:szCs w:val="20"/>
              </w:rPr>
              <w:t xml:space="preserve">   Current light drinker</w:t>
            </w:r>
          </w:p>
        </w:tc>
        <w:tc>
          <w:tcPr>
            <w:tcW w:w="750" w:type="dxa"/>
            <w:vAlign w:val="center"/>
          </w:tcPr>
          <w:p w14:paraId="10C275FE" w14:textId="77777777" w:rsidR="005F4538" w:rsidRPr="0097034A" w:rsidRDefault="005F4538" w:rsidP="008C342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34A">
              <w:rPr>
                <w:rFonts w:ascii="Times New Roman" w:hAnsi="Times New Roman"/>
                <w:sz w:val="20"/>
                <w:szCs w:val="20"/>
              </w:rPr>
              <w:t>11554</w:t>
            </w:r>
          </w:p>
        </w:tc>
        <w:tc>
          <w:tcPr>
            <w:tcW w:w="2073" w:type="dxa"/>
            <w:vAlign w:val="center"/>
          </w:tcPr>
          <w:p w14:paraId="0F353864" w14:textId="77777777" w:rsidR="005F4538" w:rsidRPr="0097034A" w:rsidRDefault="005F4538" w:rsidP="008C342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34A">
              <w:rPr>
                <w:rFonts w:ascii="Times New Roman" w:hAnsi="Times New Roman"/>
                <w:sz w:val="20"/>
                <w:szCs w:val="20"/>
              </w:rPr>
              <w:t>43.9</w:t>
            </w:r>
            <w:r w:rsidRPr="0097034A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97034A">
              <w:rPr>
                <w:rFonts w:ascii="Times New Roman" w:hAnsi="Times New Roman"/>
                <w:sz w:val="20"/>
                <w:szCs w:val="20"/>
              </w:rPr>
              <w:t>[43.1, 44.7]</w:t>
            </w:r>
          </w:p>
        </w:tc>
      </w:tr>
      <w:tr w:rsidR="005F4538" w:rsidRPr="00E31AC2" w14:paraId="60C07B31" w14:textId="77777777" w:rsidTr="008C342E">
        <w:trPr>
          <w:trHeight w:val="252"/>
        </w:trPr>
        <w:tc>
          <w:tcPr>
            <w:tcW w:w="4017" w:type="dxa"/>
            <w:gridSpan w:val="2"/>
            <w:vAlign w:val="center"/>
            <w:hideMark/>
          </w:tcPr>
          <w:p w14:paraId="124707AB" w14:textId="77777777" w:rsidR="005F4538" w:rsidRPr="0097034A" w:rsidRDefault="005F4538" w:rsidP="008C342E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7034A">
              <w:rPr>
                <w:rFonts w:ascii="Times New Roman" w:hAnsi="Times New Roman"/>
                <w:sz w:val="20"/>
                <w:szCs w:val="20"/>
              </w:rPr>
              <w:t xml:space="preserve">   Current moderate drinker</w:t>
            </w:r>
          </w:p>
        </w:tc>
        <w:tc>
          <w:tcPr>
            <w:tcW w:w="750" w:type="dxa"/>
            <w:vAlign w:val="center"/>
          </w:tcPr>
          <w:p w14:paraId="49FDE1E5" w14:textId="77777777" w:rsidR="005F4538" w:rsidRPr="0097034A" w:rsidRDefault="005F4538" w:rsidP="008C342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34A">
              <w:rPr>
                <w:rFonts w:ascii="Times New Roman" w:hAnsi="Times New Roman"/>
                <w:sz w:val="20"/>
                <w:szCs w:val="20"/>
              </w:rPr>
              <w:t>4005</w:t>
            </w:r>
          </w:p>
        </w:tc>
        <w:tc>
          <w:tcPr>
            <w:tcW w:w="2073" w:type="dxa"/>
            <w:vAlign w:val="center"/>
          </w:tcPr>
          <w:p w14:paraId="2BCFDF91" w14:textId="77777777" w:rsidR="005F4538" w:rsidRPr="0097034A" w:rsidRDefault="005F4538" w:rsidP="008C342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34A">
              <w:rPr>
                <w:rFonts w:ascii="Times New Roman" w:hAnsi="Times New Roman"/>
                <w:sz w:val="20"/>
                <w:szCs w:val="20"/>
              </w:rPr>
              <w:t>15.7</w:t>
            </w:r>
            <w:r w:rsidRPr="0097034A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97034A">
              <w:rPr>
                <w:rFonts w:ascii="Times New Roman" w:hAnsi="Times New Roman"/>
                <w:sz w:val="20"/>
                <w:szCs w:val="20"/>
              </w:rPr>
              <w:t>[15.1, 16.4]</w:t>
            </w:r>
          </w:p>
        </w:tc>
      </w:tr>
      <w:tr w:rsidR="005F4538" w:rsidRPr="00E31AC2" w14:paraId="63881BFB" w14:textId="77777777" w:rsidTr="008C342E">
        <w:trPr>
          <w:trHeight w:val="252"/>
        </w:trPr>
        <w:tc>
          <w:tcPr>
            <w:tcW w:w="4017" w:type="dxa"/>
            <w:gridSpan w:val="2"/>
            <w:vAlign w:val="center"/>
            <w:hideMark/>
          </w:tcPr>
          <w:p w14:paraId="5342E582" w14:textId="77777777" w:rsidR="005F4538" w:rsidRPr="0097034A" w:rsidRDefault="005F4538" w:rsidP="008C342E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7034A">
              <w:rPr>
                <w:rFonts w:ascii="Times New Roman" w:hAnsi="Times New Roman"/>
                <w:sz w:val="20"/>
                <w:szCs w:val="20"/>
              </w:rPr>
              <w:t xml:space="preserve">   Current heavy drinker</w:t>
            </w:r>
          </w:p>
        </w:tc>
        <w:tc>
          <w:tcPr>
            <w:tcW w:w="750" w:type="dxa"/>
            <w:vAlign w:val="center"/>
          </w:tcPr>
          <w:p w14:paraId="486B9CD8" w14:textId="77777777" w:rsidR="005F4538" w:rsidRPr="0097034A" w:rsidRDefault="005F4538" w:rsidP="008C342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34A">
              <w:rPr>
                <w:rFonts w:ascii="Times New Roman" w:hAnsi="Times New Roman"/>
                <w:sz w:val="20"/>
                <w:szCs w:val="20"/>
              </w:rPr>
              <w:t>1402</w:t>
            </w:r>
          </w:p>
        </w:tc>
        <w:tc>
          <w:tcPr>
            <w:tcW w:w="2073" w:type="dxa"/>
            <w:vAlign w:val="center"/>
          </w:tcPr>
          <w:p w14:paraId="636CE488" w14:textId="77777777" w:rsidR="005F4538" w:rsidRPr="0097034A" w:rsidRDefault="005F4538" w:rsidP="008C342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34A">
              <w:rPr>
                <w:rFonts w:ascii="Times New Roman" w:hAnsi="Times New Roman"/>
                <w:sz w:val="20"/>
                <w:szCs w:val="20"/>
              </w:rPr>
              <w:t>5.3</w:t>
            </w:r>
            <w:r w:rsidRPr="0097034A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97034A">
              <w:rPr>
                <w:rFonts w:ascii="Times New Roman" w:hAnsi="Times New Roman"/>
                <w:sz w:val="20"/>
                <w:szCs w:val="20"/>
              </w:rPr>
              <w:t>[4.9, 5.7]</w:t>
            </w:r>
          </w:p>
        </w:tc>
      </w:tr>
      <w:tr w:rsidR="005F4538" w:rsidRPr="00E31AC2" w14:paraId="76BCFEBA" w14:textId="77777777" w:rsidTr="008C342E">
        <w:trPr>
          <w:trHeight w:val="252"/>
        </w:trPr>
        <w:tc>
          <w:tcPr>
            <w:tcW w:w="4017" w:type="dxa"/>
            <w:gridSpan w:val="2"/>
            <w:vAlign w:val="bottom"/>
            <w:hideMark/>
          </w:tcPr>
          <w:p w14:paraId="77A65F92" w14:textId="77777777" w:rsidR="005F4538" w:rsidRPr="0097034A" w:rsidRDefault="005F4538" w:rsidP="008C342E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7034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Binge </w:t>
            </w:r>
            <w:proofErr w:type="spellStart"/>
            <w:r w:rsidRPr="0097034A">
              <w:rPr>
                <w:rFonts w:ascii="Times New Roman" w:hAnsi="Times New Roman"/>
                <w:b/>
                <w:bCs/>
                <w:sz w:val="20"/>
                <w:szCs w:val="20"/>
              </w:rPr>
              <w:t>drinking</w:t>
            </w:r>
            <w:r w:rsidRPr="0097034A">
              <w:rPr>
                <w:rFonts w:ascii="Times New Roman" w:hAnsi="Times New Roman" w:hint="eastAsia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  <w:r w:rsidRPr="0097034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(among current drinkers)</w:t>
            </w:r>
          </w:p>
        </w:tc>
        <w:tc>
          <w:tcPr>
            <w:tcW w:w="750" w:type="dxa"/>
            <w:vAlign w:val="bottom"/>
          </w:tcPr>
          <w:p w14:paraId="44AD59C0" w14:textId="77777777" w:rsidR="005F4538" w:rsidRPr="0097034A" w:rsidRDefault="005F4538" w:rsidP="008C342E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073" w:type="dxa"/>
            <w:vAlign w:val="bottom"/>
          </w:tcPr>
          <w:p w14:paraId="49590260" w14:textId="77777777" w:rsidR="005F4538" w:rsidRPr="0097034A" w:rsidRDefault="005F4538" w:rsidP="008C342E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5F4538" w:rsidRPr="00E31AC2" w14:paraId="25BDC97A" w14:textId="77777777" w:rsidTr="008C342E">
        <w:trPr>
          <w:trHeight w:val="252"/>
        </w:trPr>
        <w:tc>
          <w:tcPr>
            <w:tcW w:w="4017" w:type="dxa"/>
            <w:gridSpan w:val="2"/>
            <w:vAlign w:val="center"/>
            <w:hideMark/>
          </w:tcPr>
          <w:p w14:paraId="4B852E50" w14:textId="77777777" w:rsidR="005F4538" w:rsidRPr="0097034A" w:rsidRDefault="005F4538" w:rsidP="008C342E">
            <w:pPr>
              <w:pStyle w:val="NoSpacing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97034A">
              <w:rPr>
                <w:rFonts w:ascii="Times New Roman" w:hAnsi="Times New Roman"/>
                <w:sz w:val="20"/>
                <w:szCs w:val="20"/>
              </w:rPr>
              <w:t xml:space="preserve">   No </w:t>
            </w:r>
          </w:p>
        </w:tc>
        <w:tc>
          <w:tcPr>
            <w:tcW w:w="750" w:type="dxa"/>
            <w:vAlign w:val="center"/>
          </w:tcPr>
          <w:p w14:paraId="4F4E9FEF" w14:textId="77777777" w:rsidR="005F4538" w:rsidRPr="0097034A" w:rsidRDefault="005F4538" w:rsidP="008C342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34A">
              <w:rPr>
                <w:rFonts w:ascii="Times New Roman" w:hAnsi="Times New Roman"/>
                <w:sz w:val="20"/>
                <w:szCs w:val="20"/>
              </w:rPr>
              <w:t>11055</w:t>
            </w:r>
          </w:p>
        </w:tc>
        <w:tc>
          <w:tcPr>
            <w:tcW w:w="2073" w:type="dxa"/>
            <w:vAlign w:val="center"/>
          </w:tcPr>
          <w:p w14:paraId="165A6ABE" w14:textId="77777777" w:rsidR="005F4538" w:rsidRPr="0097034A" w:rsidRDefault="005F4538" w:rsidP="008C342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34A">
              <w:rPr>
                <w:rFonts w:ascii="Times New Roman" w:hAnsi="Times New Roman"/>
                <w:sz w:val="20"/>
                <w:szCs w:val="20"/>
              </w:rPr>
              <w:t>41.7</w:t>
            </w:r>
            <w:r w:rsidRPr="0097034A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97034A">
              <w:rPr>
                <w:rFonts w:ascii="Times New Roman" w:hAnsi="Times New Roman"/>
                <w:sz w:val="20"/>
                <w:szCs w:val="20"/>
              </w:rPr>
              <w:t>[40.8, 42.6]</w:t>
            </w:r>
          </w:p>
        </w:tc>
      </w:tr>
      <w:tr w:rsidR="005F4538" w:rsidRPr="00E31AC2" w14:paraId="239701E9" w14:textId="77777777" w:rsidTr="008C342E">
        <w:trPr>
          <w:trHeight w:val="252"/>
        </w:trPr>
        <w:tc>
          <w:tcPr>
            <w:tcW w:w="4017" w:type="dxa"/>
            <w:gridSpan w:val="2"/>
            <w:vAlign w:val="center"/>
            <w:hideMark/>
          </w:tcPr>
          <w:p w14:paraId="7CE7079C" w14:textId="77777777" w:rsidR="005F4538" w:rsidRPr="0097034A" w:rsidRDefault="005F4538" w:rsidP="008C342E">
            <w:pPr>
              <w:pStyle w:val="NoSpacing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97034A">
              <w:rPr>
                <w:rFonts w:ascii="Times New Roman" w:hAnsi="Times New Roman"/>
                <w:sz w:val="20"/>
                <w:szCs w:val="20"/>
              </w:rPr>
              <w:t xml:space="preserve">   Yes</w:t>
            </w:r>
          </w:p>
        </w:tc>
        <w:tc>
          <w:tcPr>
            <w:tcW w:w="750" w:type="dxa"/>
            <w:vAlign w:val="center"/>
          </w:tcPr>
          <w:p w14:paraId="461BF803" w14:textId="77777777" w:rsidR="005F4538" w:rsidRPr="0097034A" w:rsidRDefault="005F4538" w:rsidP="008C342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34A">
              <w:rPr>
                <w:rFonts w:ascii="Times New Roman" w:hAnsi="Times New Roman"/>
                <w:sz w:val="20"/>
                <w:szCs w:val="20"/>
              </w:rPr>
              <w:t>5746</w:t>
            </w:r>
          </w:p>
        </w:tc>
        <w:tc>
          <w:tcPr>
            <w:tcW w:w="2073" w:type="dxa"/>
            <w:vAlign w:val="center"/>
          </w:tcPr>
          <w:p w14:paraId="3A066D2C" w14:textId="77777777" w:rsidR="005F4538" w:rsidRPr="0097034A" w:rsidRDefault="005F4538" w:rsidP="008C342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34A">
              <w:rPr>
                <w:rFonts w:ascii="Times New Roman" w:hAnsi="Times New Roman"/>
                <w:sz w:val="20"/>
                <w:szCs w:val="20"/>
              </w:rPr>
              <w:t>23.0</w:t>
            </w:r>
            <w:r w:rsidRPr="0097034A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97034A">
              <w:rPr>
                <w:rFonts w:ascii="Times New Roman" w:hAnsi="Times New Roman"/>
                <w:sz w:val="20"/>
                <w:szCs w:val="20"/>
              </w:rPr>
              <w:t>[22.2, 23.9]</w:t>
            </w:r>
          </w:p>
        </w:tc>
      </w:tr>
      <w:tr w:rsidR="005F4538" w:rsidRPr="00E31AC2" w14:paraId="500501BE" w14:textId="77777777" w:rsidTr="005F4538">
        <w:trPr>
          <w:trHeight w:val="207"/>
        </w:trPr>
        <w:tc>
          <w:tcPr>
            <w:tcW w:w="3488" w:type="dxa"/>
            <w:vAlign w:val="center"/>
            <w:hideMark/>
          </w:tcPr>
          <w:p w14:paraId="733101B6" w14:textId="77777777" w:rsidR="005F4538" w:rsidRPr="0097034A" w:rsidRDefault="005F4538" w:rsidP="008C342E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7034A">
              <w:rPr>
                <w:rFonts w:ascii="Times New Roman" w:hAnsi="Times New Roman"/>
                <w:b/>
                <w:bCs/>
                <w:sz w:val="20"/>
                <w:szCs w:val="20"/>
              </w:rPr>
              <w:t>Smokefree law coverage score</w:t>
            </w:r>
          </w:p>
        </w:tc>
        <w:tc>
          <w:tcPr>
            <w:tcW w:w="3352" w:type="dxa"/>
            <w:gridSpan w:val="3"/>
            <w:vAlign w:val="center"/>
          </w:tcPr>
          <w:p w14:paraId="3A1B9A8E" w14:textId="77777777" w:rsidR="005F4538" w:rsidRPr="0097034A" w:rsidRDefault="005F4538" w:rsidP="008C342E">
            <w:pPr>
              <w:pStyle w:val="NoSpacing"/>
              <w:ind w:left="117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7034A">
              <w:rPr>
                <w:rFonts w:ascii="Times New Roman" w:hAnsi="Times New Roman"/>
                <w:sz w:val="20"/>
                <w:szCs w:val="20"/>
              </w:rPr>
              <w:t>0.63</w:t>
            </w:r>
          </w:p>
        </w:tc>
      </w:tr>
      <w:tr w:rsidR="005F4538" w:rsidRPr="00E31AC2" w14:paraId="71F0D4F3" w14:textId="77777777" w:rsidTr="005F4538">
        <w:trPr>
          <w:trHeight w:val="162"/>
        </w:trPr>
        <w:tc>
          <w:tcPr>
            <w:tcW w:w="3488" w:type="dxa"/>
            <w:vAlign w:val="center"/>
            <w:hideMark/>
          </w:tcPr>
          <w:p w14:paraId="6B20ACCA" w14:textId="77777777" w:rsidR="005F4538" w:rsidRPr="0097034A" w:rsidRDefault="005F4538" w:rsidP="008C342E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7034A">
              <w:rPr>
                <w:rFonts w:ascii="Times New Roman" w:hAnsi="Times New Roman"/>
                <w:b/>
                <w:bCs/>
                <w:sz w:val="20"/>
                <w:szCs w:val="20"/>
              </w:rPr>
              <w:t>Smokefree bar law coverage score</w:t>
            </w:r>
          </w:p>
        </w:tc>
        <w:tc>
          <w:tcPr>
            <w:tcW w:w="3352" w:type="dxa"/>
            <w:gridSpan w:val="3"/>
            <w:vAlign w:val="center"/>
          </w:tcPr>
          <w:p w14:paraId="5F91A842" w14:textId="77777777" w:rsidR="005F4538" w:rsidRPr="0097034A" w:rsidRDefault="005F4538" w:rsidP="008C342E">
            <w:pPr>
              <w:pStyle w:val="NoSpacing"/>
              <w:ind w:left="132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7034A">
              <w:rPr>
                <w:rFonts w:ascii="Times New Roman" w:hAnsi="Times New Roman"/>
                <w:sz w:val="20"/>
                <w:szCs w:val="20"/>
              </w:rPr>
              <w:t>0.52</w:t>
            </w:r>
          </w:p>
        </w:tc>
      </w:tr>
      <w:tr w:rsidR="005F4538" w:rsidRPr="00E31AC2" w14:paraId="1BE6A9A5" w14:textId="77777777" w:rsidTr="005F4538">
        <w:trPr>
          <w:trHeight w:val="80"/>
        </w:trPr>
        <w:tc>
          <w:tcPr>
            <w:tcW w:w="3488" w:type="dxa"/>
            <w:tcBorders>
              <w:bottom w:val="single" w:sz="4" w:space="0" w:color="auto"/>
            </w:tcBorders>
            <w:vAlign w:val="center"/>
            <w:hideMark/>
          </w:tcPr>
          <w:p w14:paraId="3F265A79" w14:textId="77777777" w:rsidR="005F4538" w:rsidRPr="0097034A" w:rsidRDefault="005F4538" w:rsidP="008C342E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7034A">
              <w:rPr>
                <w:rFonts w:ascii="Times New Roman" w:hAnsi="Times New Roman"/>
                <w:b/>
                <w:bCs/>
                <w:sz w:val="20"/>
                <w:szCs w:val="20"/>
              </w:rPr>
              <w:t>Cigarette pack price (US dollar)</w:t>
            </w:r>
          </w:p>
        </w:tc>
        <w:tc>
          <w:tcPr>
            <w:tcW w:w="3352" w:type="dxa"/>
            <w:gridSpan w:val="3"/>
            <w:tcBorders>
              <w:bottom w:val="single" w:sz="4" w:space="0" w:color="auto"/>
            </w:tcBorders>
            <w:vAlign w:val="center"/>
          </w:tcPr>
          <w:p w14:paraId="3D69B8E3" w14:textId="77777777" w:rsidR="005F4538" w:rsidRPr="0097034A" w:rsidRDefault="005F4538" w:rsidP="008C342E">
            <w:pPr>
              <w:pStyle w:val="NoSpacing"/>
              <w:ind w:left="147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7034A">
              <w:rPr>
                <w:rFonts w:ascii="Times New Roman" w:hAnsi="Times New Roman"/>
                <w:sz w:val="20"/>
                <w:szCs w:val="20"/>
              </w:rPr>
              <w:t>4.76</w:t>
            </w:r>
          </w:p>
        </w:tc>
      </w:tr>
    </w:tbl>
    <w:p w14:paraId="7B06D5DC" w14:textId="77777777" w:rsidR="0010047E" w:rsidRDefault="0010047E" w:rsidP="0010047E">
      <w:pPr>
        <w:pStyle w:val="NoSpacing"/>
        <w:rPr>
          <w:rFonts w:ascii="Times New Roman" w:hAnsi="Times New Roman"/>
          <w:i/>
          <w:sz w:val="16"/>
          <w:szCs w:val="16"/>
        </w:rPr>
      </w:pPr>
    </w:p>
    <w:p w14:paraId="50475E98" w14:textId="77777777" w:rsidR="0010047E" w:rsidRPr="00BD396C" w:rsidRDefault="0010047E" w:rsidP="0010047E">
      <w:pPr>
        <w:pStyle w:val="NoSpacing"/>
        <w:rPr>
          <w:rFonts w:ascii="Times New Roman" w:hAnsi="Times New Roman"/>
          <w:i/>
          <w:sz w:val="20"/>
          <w:szCs w:val="20"/>
        </w:rPr>
      </w:pPr>
      <w:r w:rsidRPr="00BD396C">
        <w:rPr>
          <w:rFonts w:ascii="Times New Roman" w:hAnsi="Times New Roman"/>
          <w:i/>
          <w:sz w:val="20"/>
          <w:szCs w:val="20"/>
        </w:rPr>
        <w:t>Note.</w:t>
      </w:r>
    </w:p>
    <w:p w14:paraId="5D04C8DB" w14:textId="77777777" w:rsidR="0010047E" w:rsidRPr="00BD396C" w:rsidRDefault="0010047E" w:rsidP="0010047E">
      <w:pPr>
        <w:pStyle w:val="NoSpacing"/>
        <w:rPr>
          <w:rFonts w:ascii="Times New Roman" w:hAnsi="Times New Roman"/>
          <w:sz w:val="20"/>
          <w:szCs w:val="20"/>
        </w:rPr>
      </w:pPr>
      <w:proofErr w:type="spellStart"/>
      <w:proofErr w:type="gramStart"/>
      <w:r w:rsidRPr="00BD396C">
        <w:rPr>
          <w:rFonts w:ascii="Times New Roman" w:hAnsi="Times New Roman" w:hint="eastAsia"/>
          <w:sz w:val="20"/>
          <w:szCs w:val="20"/>
          <w:vertAlign w:val="superscript"/>
        </w:rPr>
        <w:t>a</w:t>
      </w:r>
      <w:r w:rsidRPr="00BD396C">
        <w:rPr>
          <w:rFonts w:ascii="Times New Roman" w:hAnsi="Times New Roman"/>
          <w:sz w:val="20"/>
          <w:szCs w:val="20"/>
        </w:rPr>
        <w:t>Poverty</w:t>
      </w:r>
      <w:proofErr w:type="spellEnd"/>
      <w:proofErr w:type="gramEnd"/>
      <w:r w:rsidRPr="00BD396C">
        <w:rPr>
          <w:rFonts w:ascii="Times New Roman" w:hAnsi="Times New Roman"/>
          <w:sz w:val="20"/>
          <w:szCs w:val="20"/>
        </w:rPr>
        <w:t xml:space="preserve"> status is a ratio of family income to the appropriate poverty threshold (given family size and number of children) defined by the US Census Bureau. “Poor” adults reported a family income below the poverty threshold. “Near poor” adults had a family income of 100-199% of the poverty threshold. “Not poor” adults reported a family income of 200% of the poverty threshold or greater.</w:t>
      </w:r>
    </w:p>
    <w:p w14:paraId="1B9A5905" w14:textId="77777777" w:rsidR="0010047E" w:rsidRPr="00BD396C" w:rsidRDefault="0010047E" w:rsidP="0010047E">
      <w:pPr>
        <w:pStyle w:val="NoSpacing"/>
        <w:rPr>
          <w:rFonts w:ascii="Times New Roman" w:hAnsi="Times New Roman"/>
          <w:color w:val="000000"/>
          <w:sz w:val="20"/>
          <w:szCs w:val="20"/>
        </w:rPr>
      </w:pPr>
      <w:proofErr w:type="spellStart"/>
      <w:proofErr w:type="gramStart"/>
      <w:r w:rsidRPr="00BD396C">
        <w:rPr>
          <w:rFonts w:ascii="Times New Roman" w:hAnsi="Times New Roman" w:hint="eastAsia"/>
          <w:sz w:val="20"/>
          <w:szCs w:val="20"/>
          <w:vertAlign w:val="superscript"/>
        </w:rPr>
        <w:t>b</w:t>
      </w:r>
      <w:r w:rsidRPr="00BD396C">
        <w:rPr>
          <w:rFonts w:ascii="Times New Roman" w:hAnsi="Times New Roman"/>
          <w:sz w:val="20"/>
          <w:szCs w:val="20"/>
        </w:rPr>
        <w:t>Lifetime</w:t>
      </w:r>
      <w:proofErr w:type="spellEnd"/>
      <w:proofErr w:type="gramEnd"/>
      <w:r w:rsidRPr="00BD396C">
        <w:rPr>
          <w:rFonts w:ascii="Times New Roman" w:hAnsi="Times New Roman"/>
          <w:sz w:val="20"/>
          <w:szCs w:val="20"/>
        </w:rPr>
        <w:t xml:space="preserve"> abstainers </w:t>
      </w:r>
      <w:r w:rsidRPr="00BD396C">
        <w:rPr>
          <w:rFonts w:ascii="Times New Roman" w:hAnsi="Times New Roman"/>
          <w:color w:val="000000"/>
          <w:sz w:val="20"/>
          <w:szCs w:val="20"/>
        </w:rPr>
        <w:t>had fewer than 12 drinks in lifetime; Former drinkers had at least 12 drinks in lifetime, but none in past year; Current light drinkers drank 1-3 drinks per week in p</w:t>
      </w:r>
      <w:bookmarkStart w:id="0" w:name="_GoBack"/>
      <w:bookmarkEnd w:id="0"/>
      <w:r w:rsidRPr="00BD396C">
        <w:rPr>
          <w:rFonts w:ascii="Times New Roman" w:hAnsi="Times New Roman"/>
          <w:color w:val="000000"/>
          <w:sz w:val="20"/>
          <w:szCs w:val="20"/>
        </w:rPr>
        <w:t>ast year; Current moderate drinkers drank 4-14 drinks per week for male and 4-7 drinks per week for female; Current heavy drinkers drank &gt;14 drinks per week for male and &gt;7 drinks per week for female.</w:t>
      </w:r>
    </w:p>
    <w:p w14:paraId="0B55D808" w14:textId="77777777" w:rsidR="00A95DD2" w:rsidRPr="00BD396C" w:rsidRDefault="0010047E" w:rsidP="0010047E">
      <w:pPr>
        <w:spacing w:line="240" w:lineRule="auto"/>
        <w:rPr>
          <w:rFonts w:ascii="Times New Roman" w:hAnsi="Times New Roman" w:cs="Times New Roman"/>
          <w:sz w:val="20"/>
          <w:szCs w:val="20"/>
          <w:lang w:eastAsia="zh-CN"/>
        </w:rPr>
      </w:pPr>
      <w:proofErr w:type="spellStart"/>
      <w:proofErr w:type="gramStart"/>
      <w:r w:rsidRPr="00BD396C">
        <w:rPr>
          <w:rFonts w:ascii="Times New Roman" w:hAnsi="Times New Roman" w:hint="eastAsia"/>
          <w:sz w:val="20"/>
          <w:szCs w:val="20"/>
          <w:vertAlign w:val="superscript"/>
        </w:rPr>
        <w:t>c</w:t>
      </w:r>
      <w:r w:rsidRPr="00BD396C">
        <w:rPr>
          <w:rFonts w:ascii="Times New Roman" w:hAnsi="Times New Roman"/>
          <w:sz w:val="20"/>
          <w:szCs w:val="20"/>
        </w:rPr>
        <w:t>Binge</w:t>
      </w:r>
      <w:proofErr w:type="spellEnd"/>
      <w:proofErr w:type="gramEnd"/>
      <w:r w:rsidRPr="00BD396C">
        <w:rPr>
          <w:rFonts w:ascii="Times New Roman" w:hAnsi="Times New Roman"/>
          <w:sz w:val="20"/>
          <w:szCs w:val="20"/>
        </w:rPr>
        <w:t xml:space="preserve"> drinkers</w:t>
      </w:r>
      <w:r w:rsidRPr="00BD396C">
        <w:rPr>
          <w:rFonts w:ascii="Times New Roman" w:hAnsi="Times New Roman" w:hint="eastAsia"/>
          <w:sz w:val="20"/>
          <w:szCs w:val="20"/>
        </w:rPr>
        <w:t xml:space="preserve"> </w:t>
      </w:r>
      <w:r w:rsidRPr="00BD396C">
        <w:rPr>
          <w:rFonts w:ascii="Times New Roman" w:hAnsi="Times New Roman"/>
          <w:sz w:val="20"/>
          <w:szCs w:val="20"/>
        </w:rPr>
        <w:t>drank ≥5 drinks on at least one day in the past 12 months.</w:t>
      </w:r>
      <w:r w:rsidRPr="00BD396C"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</w:p>
    <w:sectPr w:rsidR="00A95DD2" w:rsidRPr="00BD396C" w:rsidSect="0010047E">
      <w:headerReference w:type="default" r:id="rId9"/>
      <w:footerReference w:type="default" r:id="rId10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03A28D" w14:textId="77777777" w:rsidR="001409F9" w:rsidRDefault="001409F9" w:rsidP="00EA66B9">
      <w:pPr>
        <w:spacing w:after="0" w:line="240" w:lineRule="auto"/>
      </w:pPr>
      <w:r>
        <w:separator/>
      </w:r>
    </w:p>
  </w:endnote>
  <w:endnote w:type="continuationSeparator" w:id="0">
    <w:p w14:paraId="0611C1FC" w14:textId="77777777" w:rsidR="001409F9" w:rsidRDefault="001409F9" w:rsidP="00EA66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5186113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38634577" w14:textId="77777777" w:rsidR="00363650" w:rsidRPr="00FD1E82" w:rsidRDefault="00363650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FD1E82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FD1E82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FD1E82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BD396C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FD1E82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536CC0BE" w14:textId="77777777" w:rsidR="00363650" w:rsidRDefault="0036365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4D5BC2" w14:textId="77777777" w:rsidR="001409F9" w:rsidRDefault="001409F9" w:rsidP="00EA66B9">
      <w:pPr>
        <w:spacing w:after="0" w:line="240" w:lineRule="auto"/>
      </w:pPr>
      <w:r>
        <w:separator/>
      </w:r>
    </w:p>
  </w:footnote>
  <w:footnote w:type="continuationSeparator" w:id="0">
    <w:p w14:paraId="61BF87B8" w14:textId="77777777" w:rsidR="001409F9" w:rsidRDefault="001409F9" w:rsidP="00EA66B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2F6831" w14:textId="77777777" w:rsidR="00363650" w:rsidRDefault="00363650">
    <w:pPr>
      <w:pStyle w:val="Header"/>
      <w:jc w:val="right"/>
    </w:pPr>
  </w:p>
  <w:p w14:paraId="67BD131D" w14:textId="77777777" w:rsidR="00363650" w:rsidRDefault="00363650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111B0D"/>
    <w:multiLevelType w:val="multilevel"/>
    <w:tmpl w:val="DF7C39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4236150"/>
    <w:multiLevelType w:val="hybridMultilevel"/>
    <w:tmpl w:val="267EF1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C381720"/>
    <w:multiLevelType w:val="multilevel"/>
    <w:tmpl w:val="AFA6E4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2DA67A65"/>
    <w:multiLevelType w:val="hybridMultilevel"/>
    <w:tmpl w:val="6EB20F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1B95532"/>
    <w:multiLevelType w:val="multilevel"/>
    <w:tmpl w:val="362A66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65C74C24"/>
    <w:multiLevelType w:val="hybridMultilevel"/>
    <w:tmpl w:val="E2C8A2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9D67856"/>
    <w:multiLevelType w:val="hybridMultilevel"/>
    <w:tmpl w:val="81C26364"/>
    <w:lvl w:ilvl="0" w:tplc="577EFE04">
      <w:start w:val="530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D423A91"/>
    <w:multiLevelType w:val="hybridMultilevel"/>
    <w:tmpl w:val="8D8237B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7655688A"/>
    <w:multiLevelType w:val="hybridMultilevel"/>
    <w:tmpl w:val="22EE793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7F263B3D"/>
    <w:multiLevelType w:val="hybridMultilevel"/>
    <w:tmpl w:val="C6F41F92"/>
    <w:lvl w:ilvl="0" w:tplc="0F38220E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2"/>
  </w:num>
  <w:num w:numId="5">
    <w:abstractNumId w:val="1"/>
  </w:num>
  <w:num w:numId="6">
    <w:abstractNumId w:val="3"/>
  </w:num>
  <w:num w:numId="7">
    <w:abstractNumId w:val="0"/>
  </w:num>
  <w:num w:numId="8">
    <w:abstractNumId w:val="4"/>
  </w:num>
  <w:num w:numId="9">
    <w:abstractNumId w:val="5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oNotTrackFormatting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tdrpxpsf20xxhedw0axpvv095evszwsvspe&quot;&gt;Tobacco Document Review&lt;record-ids&gt;&lt;item&gt;827&lt;/item&gt;&lt;item&gt;838&lt;/item&gt;&lt;item&gt;839&lt;/item&gt;&lt;item&gt;848&lt;/item&gt;&lt;item&gt;849&lt;/item&gt;&lt;item&gt;852&lt;/item&gt;&lt;item&gt;859&lt;/item&gt;&lt;item&gt;874&lt;/item&gt;&lt;item&gt;918&lt;/item&gt;&lt;item&gt;921&lt;/item&gt;&lt;item&gt;925&lt;/item&gt;&lt;item&gt;931&lt;/item&gt;&lt;item&gt;937&lt;/item&gt;&lt;item&gt;940&lt;/item&gt;&lt;item&gt;949&lt;/item&gt;&lt;item&gt;1260&lt;/item&gt;&lt;item&gt;1351&lt;/item&gt;&lt;item&gt;1353&lt;/item&gt;&lt;item&gt;1356&lt;/item&gt;&lt;item&gt;1357&lt;/item&gt;&lt;item&gt;1388&lt;/item&gt;&lt;item&gt;1391&lt;/item&gt;&lt;item&gt;1533&lt;/item&gt;&lt;item&gt;1535&lt;/item&gt;&lt;item&gt;1536&lt;/item&gt;&lt;item&gt;1544&lt;/item&gt;&lt;item&gt;1547&lt;/item&gt;&lt;item&gt;1550&lt;/item&gt;&lt;item&gt;1552&lt;/item&gt;&lt;item&gt;1553&lt;/item&gt;&lt;item&gt;1568&lt;/item&gt;&lt;item&gt;1569&lt;/item&gt;&lt;item&gt;1574&lt;/item&gt;&lt;item&gt;1584&lt;/item&gt;&lt;item&gt;1635&lt;/item&gt;&lt;item&gt;1636&lt;/item&gt;&lt;item&gt;1637&lt;/item&gt;&lt;item&gt;1640&lt;/item&gt;&lt;item&gt;1641&lt;/item&gt;&lt;item&gt;1645&lt;/item&gt;&lt;item&gt;1649&lt;/item&gt;&lt;/record-ids&gt;&lt;/item&gt;&lt;/Libraries&gt;"/>
  </w:docVars>
  <w:rsids>
    <w:rsidRoot w:val="004C44D2"/>
    <w:rsid w:val="000024EE"/>
    <w:rsid w:val="00002FB7"/>
    <w:rsid w:val="00004520"/>
    <w:rsid w:val="000045E9"/>
    <w:rsid w:val="00004A7B"/>
    <w:rsid w:val="00006D7A"/>
    <w:rsid w:val="00007FFD"/>
    <w:rsid w:val="0001086D"/>
    <w:rsid w:val="0001433E"/>
    <w:rsid w:val="00016F6A"/>
    <w:rsid w:val="00023B93"/>
    <w:rsid w:val="00023F60"/>
    <w:rsid w:val="0002431E"/>
    <w:rsid w:val="00025035"/>
    <w:rsid w:val="00025535"/>
    <w:rsid w:val="00026CFD"/>
    <w:rsid w:val="000271A4"/>
    <w:rsid w:val="00030FE2"/>
    <w:rsid w:val="00032105"/>
    <w:rsid w:val="0003254F"/>
    <w:rsid w:val="00032877"/>
    <w:rsid w:val="00035A72"/>
    <w:rsid w:val="000368C1"/>
    <w:rsid w:val="00036EC1"/>
    <w:rsid w:val="000402FB"/>
    <w:rsid w:val="00040B81"/>
    <w:rsid w:val="0004266F"/>
    <w:rsid w:val="00045285"/>
    <w:rsid w:val="0004542C"/>
    <w:rsid w:val="00047EF3"/>
    <w:rsid w:val="00050516"/>
    <w:rsid w:val="0005132F"/>
    <w:rsid w:val="00051D46"/>
    <w:rsid w:val="000527F5"/>
    <w:rsid w:val="0005385E"/>
    <w:rsid w:val="000540B3"/>
    <w:rsid w:val="00054FDC"/>
    <w:rsid w:val="0005599B"/>
    <w:rsid w:val="00057407"/>
    <w:rsid w:val="00060560"/>
    <w:rsid w:val="00061895"/>
    <w:rsid w:val="00061AC4"/>
    <w:rsid w:val="00064426"/>
    <w:rsid w:val="00064E49"/>
    <w:rsid w:val="00065B0D"/>
    <w:rsid w:val="00065D0A"/>
    <w:rsid w:val="00067CC0"/>
    <w:rsid w:val="000741CE"/>
    <w:rsid w:val="000768B1"/>
    <w:rsid w:val="000810B7"/>
    <w:rsid w:val="00082C46"/>
    <w:rsid w:val="000833DE"/>
    <w:rsid w:val="00085325"/>
    <w:rsid w:val="00086A76"/>
    <w:rsid w:val="000914ED"/>
    <w:rsid w:val="00091560"/>
    <w:rsid w:val="0009158F"/>
    <w:rsid w:val="00092353"/>
    <w:rsid w:val="0009251C"/>
    <w:rsid w:val="00092CDD"/>
    <w:rsid w:val="0009351F"/>
    <w:rsid w:val="00093A49"/>
    <w:rsid w:val="00093BB1"/>
    <w:rsid w:val="0009584A"/>
    <w:rsid w:val="000963BC"/>
    <w:rsid w:val="00096C28"/>
    <w:rsid w:val="0009763D"/>
    <w:rsid w:val="000A011B"/>
    <w:rsid w:val="000A043D"/>
    <w:rsid w:val="000A16A6"/>
    <w:rsid w:val="000A3401"/>
    <w:rsid w:val="000A3D29"/>
    <w:rsid w:val="000A5C6B"/>
    <w:rsid w:val="000A7B8D"/>
    <w:rsid w:val="000A7C86"/>
    <w:rsid w:val="000B28B2"/>
    <w:rsid w:val="000B5D89"/>
    <w:rsid w:val="000B75C3"/>
    <w:rsid w:val="000C1B1B"/>
    <w:rsid w:val="000C3561"/>
    <w:rsid w:val="000C71D7"/>
    <w:rsid w:val="000C71F4"/>
    <w:rsid w:val="000C7809"/>
    <w:rsid w:val="000C7A9A"/>
    <w:rsid w:val="000C7B31"/>
    <w:rsid w:val="000D0399"/>
    <w:rsid w:val="000D1189"/>
    <w:rsid w:val="000D3756"/>
    <w:rsid w:val="000D4B27"/>
    <w:rsid w:val="000D5792"/>
    <w:rsid w:val="000D679B"/>
    <w:rsid w:val="000D7327"/>
    <w:rsid w:val="000E0803"/>
    <w:rsid w:val="000E085E"/>
    <w:rsid w:val="000E0AF0"/>
    <w:rsid w:val="000E3E95"/>
    <w:rsid w:val="000E7234"/>
    <w:rsid w:val="000E77E9"/>
    <w:rsid w:val="000E7DCF"/>
    <w:rsid w:val="000F0FE6"/>
    <w:rsid w:val="000F10A6"/>
    <w:rsid w:val="000F3542"/>
    <w:rsid w:val="000F378A"/>
    <w:rsid w:val="000F4204"/>
    <w:rsid w:val="000F451C"/>
    <w:rsid w:val="000F72F5"/>
    <w:rsid w:val="000F7A7D"/>
    <w:rsid w:val="0010047E"/>
    <w:rsid w:val="00101532"/>
    <w:rsid w:val="00101AD6"/>
    <w:rsid w:val="00103D2A"/>
    <w:rsid w:val="00103D8B"/>
    <w:rsid w:val="00104298"/>
    <w:rsid w:val="00104450"/>
    <w:rsid w:val="00105B45"/>
    <w:rsid w:val="001072F1"/>
    <w:rsid w:val="001079BF"/>
    <w:rsid w:val="00107A78"/>
    <w:rsid w:val="00110262"/>
    <w:rsid w:val="00110A1D"/>
    <w:rsid w:val="00112009"/>
    <w:rsid w:val="00112B9D"/>
    <w:rsid w:val="00112BA1"/>
    <w:rsid w:val="00113CA6"/>
    <w:rsid w:val="001144E9"/>
    <w:rsid w:val="0011615D"/>
    <w:rsid w:val="00122559"/>
    <w:rsid w:val="00122C37"/>
    <w:rsid w:val="00122F27"/>
    <w:rsid w:val="00122FA6"/>
    <w:rsid w:val="00124FFE"/>
    <w:rsid w:val="001277AD"/>
    <w:rsid w:val="00127EEB"/>
    <w:rsid w:val="00132080"/>
    <w:rsid w:val="00132585"/>
    <w:rsid w:val="001332D1"/>
    <w:rsid w:val="001356E8"/>
    <w:rsid w:val="0013757F"/>
    <w:rsid w:val="00140749"/>
    <w:rsid w:val="001409F9"/>
    <w:rsid w:val="00142301"/>
    <w:rsid w:val="001431BA"/>
    <w:rsid w:val="001438D9"/>
    <w:rsid w:val="00144AC3"/>
    <w:rsid w:val="00146690"/>
    <w:rsid w:val="00147997"/>
    <w:rsid w:val="00150223"/>
    <w:rsid w:val="001528DD"/>
    <w:rsid w:val="00152FC1"/>
    <w:rsid w:val="0015318F"/>
    <w:rsid w:val="0015332C"/>
    <w:rsid w:val="00153CCE"/>
    <w:rsid w:val="0015419F"/>
    <w:rsid w:val="00155072"/>
    <w:rsid w:val="001551E2"/>
    <w:rsid w:val="0015795B"/>
    <w:rsid w:val="00157D30"/>
    <w:rsid w:val="001604C5"/>
    <w:rsid w:val="0016340A"/>
    <w:rsid w:val="00163DB7"/>
    <w:rsid w:val="00164EDE"/>
    <w:rsid w:val="001663C4"/>
    <w:rsid w:val="00166BF2"/>
    <w:rsid w:val="0017027C"/>
    <w:rsid w:val="00171F08"/>
    <w:rsid w:val="0017214C"/>
    <w:rsid w:val="00173A4A"/>
    <w:rsid w:val="00174A2E"/>
    <w:rsid w:val="00175A03"/>
    <w:rsid w:val="00181AC6"/>
    <w:rsid w:val="00183AF0"/>
    <w:rsid w:val="00185B0E"/>
    <w:rsid w:val="001868AA"/>
    <w:rsid w:val="0018701E"/>
    <w:rsid w:val="0019212D"/>
    <w:rsid w:val="00192553"/>
    <w:rsid w:val="001937D7"/>
    <w:rsid w:val="00194633"/>
    <w:rsid w:val="00195D3F"/>
    <w:rsid w:val="00197E2A"/>
    <w:rsid w:val="001A08C0"/>
    <w:rsid w:val="001A0DE7"/>
    <w:rsid w:val="001A0EF3"/>
    <w:rsid w:val="001A26C5"/>
    <w:rsid w:val="001A410C"/>
    <w:rsid w:val="001A4146"/>
    <w:rsid w:val="001B0474"/>
    <w:rsid w:val="001B24F8"/>
    <w:rsid w:val="001B2620"/>
    <w:rsid w:val="001B2B94"/>
    <w:rsid w:val="001B3929"/>
    <w:rsid w:val="001B39E0"/>
    <w:rsid w:val="001B3E1C"/>
    <w:rsid w:val="001B55B2"/>
    <w:rsid w:val="001B6242"/>
    <w:rsid w:val="001B7076"/>
    <w:rsid w:val="001C2E47"/>
    <w:rsid w:val="001C5394"/>
    <w:rsid w:val="001C5C96"/>
    <w:rsid w:val="001C5FDB"/>
    <w:rsid w:val="001C6417"/>
    <w:rsid w:val="001C7686"/>
    <w:rsid w:val="001D0464"/>
    <w:rsid w:val="001D0E7B"/>
    <w:rsid w:val="001D2BA8"/>
    <w:rsid w:val="001D495A"/>
    <w:rsid w:val="001D69B6"/>
    <w:rsid w:val="001E1497"/>
    <w:rsid w:val="001E2C07"/>
    <w:rsid w:val="001E2FA1"/>
    <w:rsid w:val="001E4399"/>
    <w:rsid w:val="001E54CE"/>
    <w:rsid w:val="001E5916"/>
    <w:rsid w:val="001E6664"/>
    <w:rsid w:val="001E71DA"/>
    <w:rsid w:val="001F0BBA"/>
    <w:rsid w:val="001F172C"/>
    <w:rsid w:val="001F1919"/>
    <w:rsid w:val="001F2AF5"/>
    <w:rsid w:val="001F346A"/>
    <w:rsid w:val="001F406E"/>
    <w:rsid w:val="001F426E"/>
    <w:rsid w:val="001F5F51"/>
    <w:rsid w:val="002009AB"/>
    <w:rsid w:val="0020240F"/>
    <w:rsid w:val="0020256A"/>
    <w:rsid w:val="002040DE"/>
    <w:rsid w:val="00205438"/>
    <w:rsid w:val="002056FC"/>
    <w:rsid w:val="0020616F"/>
    <w:rsid w:val="002063F1"/>
    <w:rsid w:val="00207B76"/>
    <w:rsid w:val="00207B85"/>
    <w:rsid w:val="002105C8"/>
    <w:rsid w:val="0021066C"/>
    <w:rsid w:val="002114A7"/>
    <w:rsid w:val="00212C2A"/>
    <w:rsid w:val="00213C04"/>
    <w:rsid w:val="0021477B"/>
    <w:rsid w:val="00214E7D"/>
    <w:rsid w:val="00217DE4"/>
    <w:rsid w:val="00220575"/>
    <w:rsid w:val="00220B2C"/>
    <w:rsid w:val="00221E4D"/>
    <w:rsid w:val="002237C7"/>
    <w:rsid w:val="00223CD5"/>
    <w:rsid w:val="00224D29"/>
    <w:rsid w:val="00224DAB"/>
    <w:rsid w:val="00225031"/>
    <w:rsid w:val="0022577B"/>
    <w:rsid w:val="00226D4D"/>
    <w:rsid w:val="002279D5"/>
    <w:rsid w:val="00231287"/>
    <w:rsid w:val="00234B43"/>
    <w:rsid w:val="00235EFE"/>
    <w:rsid w:val="002366F7"/>
    <w:rsid w:val="00236F27"/>
    <w:rsid w:val="00237F10"/>
    <w:rsid w:val="00237FD2"/>
    <w:rsid w:val="00242B83"/>
    <w:rsid w:val="00242CE5"/>
    <w:rsid w:val="00244147"/>
    <w:rsid w:val="002441D0"/>
    <w:rsid w:val="00244A16"/>
    <w:rsid w:val="00250B83"/>
    <w:rsid w:val="002512E0"/>
    <w:rsid w:val="002520BD"/>
    <w:rsid w:val="002527C0"/>
    <w:rsid w:val="00252EE8"/>
    <w:rsid w:val="00253AB5"/>
    <w:rsid w:val="002554D5"/>
    <w:rsid w:val="00256106"/>
    <w:rsid w:val="0025688B"/>
    <w:rsid w:val="00257D53"/>
    <w:rsid w:val="00257F35"/>
    <w:rsid w:val="00257F36"/>
    <w:rsid w:val="002613E6"/>
    <w:rsid w:val="00261649"/>
    <w:rsid w:val="00262577"/>
    <w:rsid w:val="00262A49"/>
    <w:rsid w:val="00264548"/>
    <w:rsid w:val="00265DE2"/>
    <w:rsid w:val="002703CB"/>
    <w:rsid w:val="0027245B"/>
    <w:rsid w:val="002724FB"/>
    <w:rsid w:val="002728A3"/>
    <w:rsid w:val="0027386C"/>
    <w:rsid w:val="00273D7A"/>
    <w:rsid w:val="00274351"/>
    <w:rsid w:val="00277649"/>
    <w:rsid w:val="00280421"/>
    <w:rsid w:val="00281881"/>
    <w:rsid w:val="002820D4"/>
    <w:rsid w:val="002823CF"/>
    <w:rsid w:val="002832F2"/>
    <w:rsid w:val="00283C02"/>
    <w:rsid w:val="00285512"/>
    <w:rsid w:val="00285A38"/>
    <w:rsid w:val="002861DA"/>
    <w:rsid w:val="00286377"/>
    <w:rsid w:val="002867E9"/>
    <w:rsid w:val="00286841"/>
    <w:rsid w:val="00286CF0"/>
    <w:rsid w:val="002925D0"/>
    <w:rsid w:val="002950A2"/>
    <w:rsid w:val="00295AA5"/>
    <w:rsid w:val="00295D73"/>
    <w:rsid w:val="002A044A"/>
    <w:rsid w:val="002A0B55"/>
    <w:rsid w:val="002A45F1"/>
    <w:rsid w:val="002A4CDF"/>
    <w:rsid w:val="002A66CF"/>
    <w:rsid w:val="002A6AC6"/>
    <w:rsid w:val="002B3040"/>
    <w:rsid w:val="002B3208"/>
    <w:rsid w:val="002B38CA"/>
    <w:rsid w:val="002B4473"/>
    <w:rsid w:val="002B4980"/>
    <w:rsid w:val="002B4E38"/>
    <w:rsid w:val="002C1543"/>
    <w:rsid w:val="002C1645"/>
    <w:rsid w:val="002C1984"/>
    <w:rsid w:val="002C2B1F"/>
    <w:rsid w:val="002C2EA4"/>
    <w:rsid w:val="002C3AD5"/>
    <w:rsid w:val="002C4CBE"/>
    <w:rsid w:val="002C5062"/>
    <w:rsid w:val="002C5F0A"/>
    <w:rsid w:val="002D0319"/>
    <w:rsid w:val="002D0332"/>
    <w:rsid w:val="002D2178"/>
    <w:rsid w:val="002D2826"/>
    <w:rsid w:val="002D2E1A"/>
    <w:rsid w:val="002D3F7C"/>
    <w:rsid w:val="002D423F"/>
    <w:rsid w:val="002D50A2"/>
    <w:rsid w:val="002D62AF"/>
    <w:rsid w:val="002D68B0"/>
    <w:rsid w:val="002E55CF"/>
    <w:rsid w:val="002E688A"/>
    <w:rsid w:val="002E742F"/>
    <w:rsid w:val="002E74B5"/>
    <w:rsid w:val="002F1DDE"/>
    <w:rsid w:val="002F2DFC"/>
    <w:rsid w:val="002F3B4E"/>
    <w:rsid w:val="002F3D05"/>
    <w:rsid w:val="002F5A74"/>
    <w:rsid w:val="002F7B5C"/>
    <w:rsid w:val="0030097A"/>
    <w:rsid w:val="00300B71"/>
    <w:rsid w:val="00300C06"/>
    <w:rsid w:val="00301D8D"/>
    <w:rsid w:val="003039A1"/>
    <w:rsid w:val="0030777C"/>
    <w:rsid w:val="00307F22"/>
    <w:rsid w:val="003106FB"/>
    <w:rsid w:val="0031124A"/>
    <w:rsid w:val="00311BCC"/>
    <w:rsid w:val="00311CE9"/>
    <w:rsid w:val="00313CD9"/>
    <w:rsid w:val="00314616"/>
    <w:rsid w:val="0031470D"/>
    <w:rsid w:val="003147DD"/>
    <w:rsid w:val="0031573D"/>
    <w:rsid w:val="0032095F"/>
    <w:rsid w:val="0032198D"/>
    <w:rsid w:val="00323B35"/>
    <w:rsid w:val="003262B7"/>
    <w:rsid w:val="00326747"/>
    <w:rsid w:val="0032676B"/>
    <w:rsid w:val="00326ED0"/>
    <w:rsid w:val="00330ADC"/>
    <w:rsid w:val="003348CB"/>
    <w:rsid w:val="00334F4B"/>
    <w:rsid w:val="00336B79"/>
    <w:rsid w:val="00337943"/>
    <w:rsid w:val="00341F76"/>
    <w:rsid w:val="003448C3"/>
    <w:rsid w:val="00345646"/>
    <w:rsid w:val="003467C1"/>
    <w:rsid w:val="00346ED4"/>
    <w:rsid w:val="003478D8"/>
    <w:rsid w:val="00347D1A"/>
    <w:rsid w:val="003503AD"/>
    <w:rsid w:val="003548A8"/>
    <w:rsid w:val="00355C9B"/>
    <w:rsid w:val="00356FF2"/>
    <w:rsid w:val="0035751E"/>
    <w:rsid w:val="00360898"/>
    <w:rsid w:val="003617C3"/>
    <w:rsid w:val="0036320B"/>
    <w:rsid w:val="00363650"/>
    <w:rsid w:val="00364BC6"/>
    <w:rsid w:val="0036540C"/>
    <w:rsid w:val="00365824"/>
    <w:rsid w:val="003661A1"/>
    <w:rsid w:val="00366449"/>
    <w:rsid w:val="003668A9"/>
    <w:rsid w:val="00366A71"/>
    <w:rsid w:val="00367757"/>
    <w:rsid w:val="00370992"/>
    <w:rsid w:val="00370A0D"/>
    <w:rsid w:val="00371236"/>
    <w:rsid w:val="00371CA2"/>
    <w:rsid w:val="003720C1"/>
    <w:rsid w:val="003720C5"/>
    <w:rsid w:val="003729BF"/>
    <w:rsid w:val="00372F80"/>
    <w:rsid w:val="00373CE1"/>
    <w:rsid w:val="00374940"/>
    <w:rsid w:val="003765F4"/>
    <w:rsid w:val="00376F22"/>
    <w:rsid w:val="00386511"/>
    <w:rsid w:val="00387127"/>
    <w:rsid w:val="0038781B"/>
    <w:rsid w:val="00387B04"/>
    <w:rsid w:val="003901A8"/>
    <w:rsid w:val="00390247"/>
    <w:rsid w:val="00391655"/>
    <w:rsid w:val="00393236"/>
    <w:rsid w:val="00394809"/>
    <w:rsid w:val="00395590"/>
    <w:rsid w:val="003A12D7"/>
    <w:rsid w:val="003A1B2F"/>
    <w:rsid w:val="003A3E9B"/>
    <w:rsid w:val="003A42B7"/>
    <w:rsid w:val="003A4F7F"/>
    <w:rsid w:val="003A6DC0"/>
    <w:rsid w:val="003B0639"/>
    <w:rsid w:val="003B0737"/>
    <w:rsid w:val="003B2061"/>
    <w:rsid w:val="003B4061"/>
    <w:rsid w:val="003B4857"/>
    <w:rsid w:val="003B48CC"/>
    <w:rsid w:val="003B6229"/>
    <w:rsid w:val="003B6406"/>
    <w:rsid w:val="003B7C57"/>
    <w:rsid w:val="003C1847"/>
    <w:rsid w:val="003C1C64"/>
    <w:rsid w:val="003C39C1"/>
    <w:rsid w:val="003C3CCC"/>
    <w:rsid w:val="003C4F81"/>
    <w:rsid w:val="003C60D1"/>
    <w:rsid w:val="003C78AF"/>
    <w:rsid w:val="003D152A"/>
    <w:rsid w:val="003D1B76"/>
    <w:rsid w:val="003D21CD"/>
    <w:rsid w:val="003D3412"/>
    <w:rsid w:val="003D3C08"/>
    <w:rsid w:val="003D5318"/>
    <w:rsid w:val="003D58FD"/>
    <w:rsid w:val="003D61B7"/>
    <w:rsid w:val="003D7B07"/>
    <w:rsid w:val="003D7D58"/>
    <w:rsid w:val="003E0B00"/>
    <w:rsid w:val="003E1437"/>
    <w:rsid w:val="003E146A"/>
    <w:rsid w:val="003E24D6"/>
    <w:rsid w:val="003E29BD"/>
    <w:rsid w:val="003E40FC"/>
    <w:rsid w:val="003E4BF7"/>
    <w:rsid w:val="003E5B51"/>
    <w:rsid w:val="003F0561"/>
    <w:rsid w:val="003F2587"/>
    <w:rsid w:val="003F2626"/>
    <w:rsid w:val="003F2C45"/>
    <w:rsid w:val="003F737B"/>
    <w:rsid w:val="003F73E5"/>
    <w:rsid w:val="003F74CE"/>
    <w:rsid w:val="003F75E6"/>
    <w:rsid w:val="00400142"/>
    <w:rsid w:val="0040151B"/>
    <w:rsid w:val="004016FC"/>
    <w:rsid w:val="00402422"/>
    <w:rsid w:val="00403F8D"/>
    <w:rsid w:val="004044B2"/>
    <w:rsid w:val="00404D24"/>
    <w:rsid w:val="00410D2F"/>
    <w:rsid w:val="004115FF"/>
    <w:rsid w:val="004124F8"/>
    <w:rsid w:val="00413CA2"/>
    <w:rsid w:val="004162C8"/>
    <w:rsid w:val="004169D0"/>
    <w:rsid w:val="00416C2B"/>
    <w:rsid w:val="00420000"/>
    <w:rsid w:val="004203EE"/>
    <w:rsid w:val="00420D14"/>
    <w:rsid w:val="0042348E"/>
    <w:rsid w:val="004247DE"/>
    <w:rsid w:val="00424991"/>
    <w:rsid w:val="00424F15"/>
    <w:rsid w:val="00427939"/>
    <w:rsid w:val="0043033E"/>
    <w:rsid w:val="00430ECF"/>
    <w:rsid w:val="00431335"/>
    <w:rsid w:val="00431E0A"/>
    <w:rsid w:val="004333AC"/>
    <w:rsid w:val="00434056"/>
    <w:rsid w:val="004364E5"/>
    <w:rsid w:val="00443907"/>
    <w:rsid w:val="0044454F"/>
    <w:rsid w:val="00445CC4"/>
    <w:rsid w:val="00446CFA"/>
    <w:rsid w:val="00447B31"/>
    <w:rsid w:val="004501E3"/>
    <w:rsid w:val="004509A7"/>
    <w:rsid w:val="00450CDC"/>
    <w:rsid w:val="004519E3"/>
    <w:rsid w:val="00454829"/>
    <w:rsid w:val="004564C4"/>
    <w:rsid w:val="00457D86"/>
    <w:rsid w:val="00460E5C"/>
    <w:rsid w:val="00461A1F"/>
    <w:rsid w:val="0046271A"/>
    <w:rsid w:val="004640CD"/>
    <w:rsid w:val="004648A9"/>
    <w:rsid w:val="0046505D"/>
    <w:rsid w:val="00466594"/>
    <w:rsid w:val="004672A2"/>
    <w:rsid w:val="00467A9B"/>
    <w:rsid w:val="0047035F"/>
    <w:rsid w:val="0047090D"/>
    <w:rsid w:val="00471B66"/>
    <w:rsid w:val="00473A6C"/>
    <w:rsid w:val="00474005"/>
    <w:rsid w:val="004744F0"/>
    <w:rsid w:val="00475E07"/>
    <w:rsid w:val="00476AE3"/>
    <w:rsid w:val="00476D22"/>
    <w:rsid w:val="00485699"/>
    <w:rsid w:val="00486684"/>
    <w:rsid w:val="004866A3"/>
    <w:rsid w:val="00490E60"/>
    <w:rsid w:val="00493618"/>
    <w:rsid w:val="00493A26"/>
    <w:rsid w:val="004945B2"/>
    <w:rsid w:val="004947BC"/>
    <w:rsid w:val="0049554C"/>
    <w:rsid w:val="004955ED"/>
    <w:rsid w:val="004A090A"/>
    <w:rsid w:val="004A365C"/>
    <w:rsid w:val="004A365D"/>
    <w:rsid w:val="004A3D3A"/>
    <w:rsid w:val="004A4A5A"/>
    <w:rsid w:val="004A51D2"/>
    <w:rsid w:val="004A6344"/>
    <w:rsid w:val="004A6562"/>
    <w:rsid w:val="004B221C"/>
    <w:rsid w:val="004B2CA5"/>
    <w:rsid w:val="004B3BDF"/>
    <w:rsid w:val="004B4D46"/>
    <w:rsid w:val="004B5524"/>
    <w:rsid w:val="004B6016"/>
    <w:rsid w:val="004B6651"/>
    <w:rsid w:val="004B69F6"/>
    <w:rsid w:val="004B737E"/>
    <w:rsid w:val="004C44D2"/>
    <w:rsid w:val="004C468F"/>
    <w:rsid w:val="004C486A"/>
    <w:rsid w:val="004C4A40"/>
    <w:rsid w:val="004C5DE5"/>
    <w:rsid w:val="004C76C0"/>
    <w:rsid w:val="004C774E"/>
    <w:rsid w:val="004C790F"/>
    <w:rsid w:val="004D16A1"/>
    <w:rsid w:val="004D1787"/>
    <w:rsid w:val="004D4F37"/>
    <w:rsid w:val="004D61A7"/>
    <w:rsid w:val="004D6F9F"/>
    <w:rsid w:val="004E30BD"/>
    <w:rsid w:val="004E3394"/>
    <w:rsid w:val="004E4512"/>
    <w:rsid w:val="004E5DE7"/>
    <w:rsid w:val="004E7038"/>
    <w:rsid w:val="004E72CE"/>
    <w:rsid w:val="004F1135"/>
    <w:rsid w:val="004F19C6"/>
    <w:rsid w:val="004F3473"/>
    <w:rsid w:val="004F4C25"/>
    <w:rsid w:val="004F5694"/>
    <w:rsid w:val="004F5D14"/>
    <w:rsid w:val="004F7C48"/>
    <w:rsid w:val="00500C17"/>
    <w:rsid w:val="00500DEC"/>
    <w:rsid w:val="0050160C"/>
    <w:rsid w:val="005031EE"/>
    <w:rsid w:val="005038C7"/>
    <w:rsid w:val="00503909"/>
    <w:rsid w:val="00504FE0"/>
    <w:rsid w:val="00505FC8"/>
    <w:rsid w:val="00506F8E"/>
    <w:rsid w:val="00510180"/>
    <w:rsid w:val="00510C6E"/>
    <w:rsid w:val="00510E8A"/>
    <w:rsid w:val="00510F75"/>
    <w:rsid w:val="00512037"/>
    <w:rsid w:val="00515B33"/>
    <w:rsid w:val="00515D04"/>
    <w:rsid w:val="00516509"/>
    <w:rsid w:val="005165B1"/>
    <w:rsid w:val="00517451"/>
    <w:rsid w:val="005221BB"/>
    <w:rsid w:val="0052279A"/>
    <w:rsid w:val="00524912"/>
    <w:rsid w:val="0052650C"/>
    <w:rsid w:val="005269EF"/>
    <w:rsid w:val="00526F33"/>
    <w:rsid w:val="00527D2D"/>
    <w:rsid w:val="0053228A"/>
    <w:rsid w:val="00532F38"/>
    <w:rsid w:val="00533E68"/>
    <w:rsid w:val="00534092"/>
    <w:rsid w:val="005352C1"/>
    <w:rsid w:val="00536533"/>
    <w:rsid w:val="00541AA4"/>
    <w:rsid w:val="0054221C"/>
    <w:rsid w:val="00542A40"/>
    <w:rsid w:val="00543166"/>
    <w:rsid w:val="005438C7"/>
    <w:rsid w:val="0054725B"/>
    <w:rsid w:val="00550B8A"/>
    <w:rsid w:val="00550F8D"/>
    <w:rsid w:val="00551627"/>
    <w:rsid w:val="00551A79"/>
    <w:rsid w:val="005531DB"/>
    <w:rsid w:val="005551E3"/>
    <w:rsid w:val="00555864"/>
    <w:rsid w:val="00555A00"/>
    <w:rsid w:val="005560F1"/>
    <w:rsid w:val="00557D2B"/>
    <w:rsid w:val="0056053B"/>
    <w:rsid w:val="00562DA2"/>
    <w:rsid w:val="00563503"/>
    <w:rsid w:val="00564108"/>
    <w:rsid w:val="00564374"/>
    <w:rsid w:val="005648D0"/>
    <w:rsid w:val="00565BD2"/>
    <w:rsid w:val="00565CE1"/>
    <w:rsid w:val="00565E43"/>
    <w:rsid w:val="00566254"/>
    <w:rsid w:val="0056667E"/>
    <w:rsid w:val="00570808"/>
    <w:rsid w:val="00570F18"/>
    <w:rsid w:val="0057280E"/>
    <w:rsid w:val="00572AB2"/>
    <w:rsid w:val="0057682F"/>
    <w:rsid w:val="00577587"/>
    <w:rsid w:val="005779E7"/>
    <w:rsid w:val="00580BFF"/>
    <w:rsid w:val="00580D69"/>
    <w:rsid w:val="0058142D"/>
    <w:rsid w:val="00581A63"/>
    <w:rsid w:val="00584182"/>
    <w:rsid w:val="005841C2"/>
    <w:rsid w:val="005841E2"/>
    <w:rsid w:val="005852AA"/>
    <w:rsid w:val="00585BB9"/>
    <w:rsid w:val="00586172"/>
    <w:rsid w:val="005874EF"/>
    <w:rsid w:val="005879CC"/>
    <w:rsid w:val="00590D3B"/>
    <w:rsid w:val="00591DBD"/>
    <w:rsid w:val="00592565"/>
    <w:rsid w:val="00592AA6"/>
    <w:rsid w:val="00594037"/>
    <w:rsid w:val="00594BB9"/>
    <w:rsid w:val="00594EE7"/>
    <w:rsid w:val="00595E9F"/>
    <w:rsid w:val="005973C7"/>
    <w:rsid w:val="00597F14"/>
    <w:rsid w:val="005A216F"/>
    <w:rsid w:val="005A27E7"/>
    <w:rsid w:val="005A2D71"/>
    <w:rsid w:val="005A36E5"/>
    <w:rsid w:val="005A4719"/>
    <w:rsid w:val="005A4C5B"/>
    <w:rsid w:val="005A50D6"/>
    <w:rsid w:val="005A6925"/>
    <w:rsid w:val="005B2118"/>
    <w:rsid w:val="005B216B"/>
    <w:rsid w:val="005B491D"/>
    <w:rsid w:val="005B583A"/>
    <w:rsid w:val="005B5AA7"/>
    <w:rsid w:val="005B5FC0"/>
    <w:rsid w:val="005B60E9"/>
    <w:rsid w:val="005C07D2"/>
    <w:rsid w:val="005C2469"/>
    <w:rsid w:val="005C3CF6"/>
    <w:rsid w:val="005C5B10"/>
    <w:rsid w:val="005C75D4"/>
    <w:rsid w:val="005D0CE6"/>
    <w:rsid w:val="005E0EC4"/>
    <w:rsid w:val="005E212A"/>
    <w:rsid w:val="005E3061"/>
    <w:rsid w:val="005E41C7"/>
    <w:rsid w:val="005E4E3D"/>
    <w:rsid w:val="005E53A0"/>
    <w:rsid w:val="005E57FE"/>
    <w:rsid w:val="005E6517"/>
    <w:rsid w:val="005E6676"/>
    <w:rsid w:val="005E7430"/>
    <w:rsid w:val="005F0541"/>
    <w:rsid w:val="005F1500"/>
    <w:rsid w:val="005F1FCC"/>
    <w:rsid w:val="005F2427"/>
    <w:rsid w:val="005F2528"/>
    <w:rsid w:val="005F2747"/>
    <w:rsid w:val="005F2C27"/>
    <w:rsid w:val="005F3D98"/>
    <w:rsid w:val="005F3E35"/>
    <w:rsid w:val="005F4538"/>
    <w:rsid w:val="005F4760"/>
    <w:rsid w:val="005F68BB"/>
    <w:rsid w:val="005F6B16"/>
    <w:rsid w:val="006015BE"/>
    <w:rsid w:val="006021DB"/>
    <w:rsid w:val="006046AE"/>
    <w:rsid w:val="00605668"/>
    <w:rsid w:val="0060625C"/>
    <w:rsid w:val="00606AA8"/>
    <w:rsid w:val="00607A1E"/>
    <w:rsid w:val="00611AC7"/>
    <w:rsid w:val="006120F7"/>
    <w:rsid w:val="006124B2"/>
    <w:rsid w:val="00612BD1"/>
    <w:rsid w:val="006145F6"/>
    <w:rsid w:val="00615171"/>
    <w:rsid w:val="006160DA"/>
    <w:rsid w:val="006169F6"/>
    <w:rsid w:val="006205F5"/>
    <w:rsid w:val="00620BB5"/>
    <w:rsid w:val="00620E34"/>
    <w:rsid w:val="00621466"/>
    <w:rsid w:val="00622710"/>
    <w:rsid w:val="006234D7"/>
    <w:rsid w:val="00623709"/>
    <w:rsid w:val="00624F6D"/>
    <w:rsid w:val="006253BD"/>
    <w:rsid w:val="00627197"/>
    <w:rsid w:val="00634C7F"/>
    <w:rsid w:val="00635876"/>
    <w:rsid w:val="00635E0A"/>
    <w:rsid w:val="00636B34"/>
    <w:rsid w:val="00636EBC"/>
    <w:rsid w:val="00637033"/>
    <w:rsid w:val="00637C24"/>
    <w:rsid w:val="00641329"/>
    <w:rsid w:val="00641BD7"/>
    <w:rsid w:val="00641D3E"/>
    <w:rsid w:val="006427EB"/>
    <w:rsid w:val="0064422C"/>
    <w:rsid w:val="00645D3F"/>
    <w:rsid w:val="00651109"/>
    <w:rsid w:val="0065135C"/>
    <w:rsid w:val="006513AB"/>
    <w:rsid w:val="00651E10"/>
    <w:rsid w:val="00652E6F"/>
    <w:rsid w:val="00656062"/>
    <w:rsid w:val="006578C4"/>
    <w:rsid w:val="0066001C"/>
    <w:rsid w:val="00660736"/>
    <w:rsid w:val="00661F95"/>
    <w:rsid w:val="00662627"/>
    <w:rsid w:val="00662E9D"/>
    <w:rsid w:val="00663549"/>
    <w:rsid w:val="00663609"/>
    <w:rsid w:val="006650D3"/>
    <w:rsid w:val="006650E2"/>
    <w:rsid w:val="00665908"/>
    <w:rsid w:val="006671AC"/>
    <w:rsid w:val="0066772B"/>
    <w:rsid w:val="00670CBA"/>
    <w:rsid w:val="006714C4"/>
    <w:rsid w:val="00672142"/>
    <w:rsid w:val="0067449E"/>
    <w:rsid w:val="006746BB"/>
    <w:rsid w:val="00675E1B"/>
    <w:rsid w:val="00676FA6"/>
    <w:rsid w:val="006778E7"/>
    <w:rsid w:val="006842D3"/>
    <w:rsid w:val="006850BB"/>
    <w:rsid w:val="00685373"/>
    <w:rsid w:val="00686C8A"/>
    <w:rsid w:val="00686F52"/>
    <w:rsid w:val="00690697"/>
    <w:rsid w:val="00690EA8"/>
    <w:rsid w:val="00691FF2"/>
    <w:rsid w:val="00692220"/>
    <w:rsid w:val="00692E74"/>
    <w:rsid w:val="0069596F"/>
    <w:rsid w:val="006971FE"/>
    <w:rsid w:val="006A038B"/>
    <w:rsid w:val="006A0977"/>
    <w:rsid w:val="006A0EF1"/>
    <w:rsid w:val="006A4363"/>
    <w:rsid w:val="006A61D6"/>
    <w:rsid w:val="006A7694"/>
    <w:rsid w:val="006B008D"/>
    <w:rsid w:val="006B0BA0"/>
    <w:rsid w:val="006B2326"/>
    <w:rsid w:val="006B3C63"/>
    <w:rsid w:val="006B45A5"/>
    <w:rsid w:val="006B4DC9"/>
    <w:rsid w:val="006B501C"/>
    <w:rsid w:val="006B50EF"/>
    <w:rsid w:val="006B5F08"/>
    <w:rsid w:val="006B6253"/>
    <w:rsid w:val="006B62B1"/>
    <w:rsid w:val="006B7A94"/>
    <w:rsid w:val="006C088D"/>
    <w:rsid w:val="006C15C1"/>
    <w:rsid w:val="006C2A9B"/>
    <w:rsid w:val="006D070E"/>
    <w:rsid w:val="006D125D"/>
    <w:rsid w:val="006D241E"/>
    <w:rsid w:val="006D2980"/>
    <w:rsid w:val="006D3D9E"/>
    <w:rsid w:val="006D549A"/>
    <w:rsid w:val="006E0268"/>
    <w:rsid w:val="006E214F"/>
    <w:rsid w:val="006E25C3"/>
    <w:rsid w:val="006E62BB"/>
    <w:rsid w:val="006E78DF"/>
    <w:rsid w:val="006F19C8"/>
    <w:rsid w:val="006F233E"/>
    <w:rsid w:val="006F3165"/>
    <w:rsid w:val="006F5BE5"/>
    <w:rsid w:val="006F5BEC"/>
    <w:rsid w:val="006F6356"/>
    <w:rsid w:val="006F7107"/>
    <w:rsid w:val="006F7336"/>
    <w:rsid w:val="006F7370"/>
    <w:rsid w:val="006F7615"/>
    <w:rsid w:val="0070015F"/>
    <w:rsid w:val="007008C8"/>
    <w:rsid w:val="00702D7A"/>
    <w:rsid w:val="0070344F"/>
    <w:rsid w:val="007039BB"/>
    <w:rsid w:val="00710B17"/>
    <w:rsid w:val="00711424"/>
    <w:rsid w:val="007121FB"/>
    <w:rsid w:val="0071229C"/>
    <w:rsid w:val="00713BE6"/>
    <w:rsid w:val="00715A22"/>
    <w:rsid w:val="0071602F"/>
    <w:rsid w:val="007176E9"/>
    <w:rsid w:val="00720232"/>
    <w:rsid w:val="00721782"/>
    <w:rsid w:val="00724643"/>
    <w:rsid w:val="0072490F"/>
    <w:rsid w:val="00726F61"/>
    <w:rsid w:val="0072751B"/>
    <w:rsid w:val="00727E4E"/>
    <w:rsid w:val="007300CB"/>
    <w:rsid w:val="007301D4"/>
    <w:rsid w:val="0073036C"/>
    <w:rsid w:val="007304D9"/>
    <w:rsid w:val="007318E2"/>
    <w:rsid w:val="0073245F"/>
    <w:rsid w:val="00732908"/>
    <w:rsid w:val="007342C1"/>
    <w:rsid w:val="007346B1"/>
    <w:rsid w:val="00735329"/>
    <w:rsid w:val="007415E4"/>
    <w:rsid w:val="00742E70"/>
    <w:rsid w:val="0074406A"/>
    <w:rsid w:val="00744470"/>
    <w:rsid w:val="00744800"/>
    <w:rsid w:val="00745E79"/>
    <w:rsid w:val="00746525"/>
    <w:rsid w:val="00746B2A"/>
    <w:rsid w:val="0074700A"/>
    <w:rsid w:val="0074785D"/>
    <w:rsid w:val="00747BB3"/>
    <w:rsid w:val="007517BD"/>
    <w:rsid w:val="00751E6F"/>
    <w:rsid w:val="00752E24"/>
    <w:rsid w:val="00756049"/>
    <w:rsid w:val="00756128"/>
    <w:rsid w:val="00756BD8"/>
    <w:rsid w:val="00757E23"/>
    <w:rsid w:val="00760096"/>
    <w:rsid w:val="00760B11"/>
    <w:rsid w:val="00761182"/>
    <w:rsid w:val="00761867"/>
    <w:rsid w:val="00761E77"/>
    <w:rsid w:val="00762FC8"/>
    <w:rsid w:val="00765220"/>
    <w:rsid w:val="00765612"/>
    <w:rsid w:val="00765A9A"/>
    <w:rsid w:val="00766FBC"/>
    <w:rsid w:val="00767FA2"/>
    <w:rsid w:val="00770450"/>
    <w:rsid w:val="007718B7"/>
    <w:rsid w:val="00773374"/>
    <w:rsid w:val="00774238"/>
    <w:rsid w:val="007747F9"/>
    <w:rsid w:val="0077568D"/>
    <w:rsid w:val="00775781"/>
    <w:rsid w:val="00782A33"/>
    <w:rsid w:val="00782DEA"/>
    <w:rsid w:val="00786136"/>
    <w:rsid w:val="007863EF"/>
    <w:rsid w:val="00786DB4"/>
    <w:rsid w:val="007902D9"/>
    <w:rsid w:val="00792954"/>
    <w:rsid w:val="00792AD1"/>
    <w:rsid w:val="007940C8"/>
    <w:rsid w:val="007942D7"/>
    <w:rsid w:val="0079467C"/>
    <w:rsid w:val="00795B3F"/>
    <w:rsid w:val="00796F26"/>
    <w:rsid w:val="00796FCB"/>
    <w:rsid w:val="00797245"/>
    <w:rsid w:val="00797EEC"/>
    <w:rsid w:val="007A0561"/>
    <w:rsid w:val="007A1645"/>
    <w:rsid w:val="007A195C"/>
    <w:rsid w:val="007A28D0"/>
    <w:rsid w:val="007A2B50"/>
    <w:rsid w:val="007A3A22"/>
    <w:rsid w:val="007A3BC0"/>
    <w:rsid w:val="007A4462"/>
    <w:rsid w:val="007A4C82"/>
    <w:rsid w:val="007B0995"/>
    <w:rsid w:val="007B0EF6"/>
    <w:rsid w:val="007B1DC4"/>
    <w:rsid w:val="007B2405"/>
    <w:rsid w:val="007B2CCD"/>
    <w:rsid w:val="007B3807"/>
    <w:rsid w:val="007B38B8"/>
    <w:rsid w:val="007C0175"/>
    <w:rsid w:val="007C0372"/>
    <w:rsid w:val="007C132B"/>
    <w:rsid w:val="007C18F2"/>
    <w:rsid w:val="007C20E1"/>
    <w:rsid w:val="007C2EBA"/>
    <w:rsid w:val="007C3A33"/>
    <w:rsid w:val="007C3E4C"/>
    <w:rsid w:val="007C4C35"/>
    <w:rsid w:val="007C5507"/>
    <w:rsid w:val="007C5A2B"/>
    <w:rsid w:val="007C6353"/>
    <w:rsid w:val="007C63CD"/>
    <w:rsid w:val="007C6C23"/>
    <w:rsid w:val="007C6DEF"/>
    <w:rsid w:val="007C70AC"/>
    <w:rsid w:val="007D44C9"/>
    <w:rsid w:val="007D4FFB"/>
    <w:rsid w:val="007D533D"/>
    <w:rsid w:val="007D6D84"/>
    <w:rsid w:val="007D78EF"/>
    <w:rsid w:val="007D7A12"/>
    <w:rsid w:val="007E08A4"/>
    <w:rsid w:val="007E1D75"/>
    <w:rsid w:val="007E2A22"/>
    <w:rsid w:val="007E6BFE"/>
    <w:rsid w:val="007F0769"/>
    <w:rsid w:val="007F171E"/>
    <w:rsid w:val="007F3905"/>
    <w:rsid w:val="007F4918"/>
    <w:rsid w:val="007F4ADA"/>
    <w:rsid w:val="007F4F9F"/>
    <w:rsid w:val="007F5198"/>
    <w:rsid w:val="007F53D1"/>
    <w:rsid w:val="00801F55"/>
    <w:rsid w:val="00802D44"/>
    <w:rsid w:val="00802E8B"/>
    <w:rsid w:val="0080325B"/>
    <w:rsid w:val="008047B9"/>
    <w:rsid w:val="00804A7C"/>
    <w:rsid w:val="00807235"/>
    <w:rsid w:val="008100CB"/>
    <w:rsid w:val="00810BE8"/>
    <w:rsid w:val="0081139F"/>
    <w:rsid w:val="00812A29"/>
    <w:rsid w:val="00812C05"/>
    <w:rsid w:val="008159B4"/>
    <w:rsid w:val="00815FB8"/>
    <w:rsid w:val="008162D2"/>
    <w:rsid w:val="00816679"/>
    <w:rsid w:val="00820F6C"/>
    <w:rsid w:val="008216E9"/>
    <w:rsid w:val="00821969"/>
    <w:rsid w:val="008220BB"/>
    <w:rsid w:val="00823E0F"/>
    <w:rsid w:val="00824477"/>
    <w:rsid w:val="00825318"/>
    <w:rsid w:val="0082652E"/>
    <w:rsid w:val="00826A04"/>
    <w:rsid w:val="008272D6"/>
    <w:rsid w:val="00827465"/>
    <w:rsid w:val="0083069F"/>
    <w:rsid w:val="0083137F"/>
    <w:rsid w:val="00831420"/>
    <w:rsid w:val="008315BE"/>
    <w:rsid w:val="00831FCF"/>
    <w:rsid w:val="00832C1F"/>
    <w:rsid w:val="008362BB"/>
    <w:rsid w:val="008402C5"/>
    <w:rsid w:val="00840F99"/>
    <w:rsid w:val="00841A9F"/>
    <w:rsid w:val="00842409"/>
    <w:rsid w:val="00843500"/>
    <w:rsid w:val="008436D2"/>
    <w:rsid w:val="008445CA"/>
    <w:rsid w:val="008462F6"/>
    <w:rsid w:val="00846826"/>
    <w:rsid w:val="00846965"/>
    <w:rsid w:val="00847262"/>
    <w:rsid w:val="00847BCF"/>
    <w:rsid w:val="008510B1"/>
    <w:rsid w:val="008512B1"/>
    <w:rsid w:val="00852268"/>
    <w:rsid w:val="00852A50"/>
    <w:rsid w:val="008556B4"/>
    <w:rsid w:val="00855BC1"/>
    <w:rsid w:val="00857577"/>
    <w:rsid w:val="00860307"/>
    <w:rsid w:val="00861895"/>
    <w:rsid w:val="00862D48"/>
    <w:rsid w:val="00870F51"/>
    <w:rsid w:val="00871FF1"/>
    <w:rsid w:val="00872B1F"/>
    <w:rsid w:val="00877002"/>
    <w:rsid w:val="00877806"/>
    <w:rsid w:val="0088285D"/>
    <w:rsid w:val="00882876"/>
    <w:rsid w:val="0088512C"/>
    <w:rsid w:val="008902E4"/>
    <w:rsid w:val="00890A1C"/>
    <w:rsid w:val="00891CDE"/>
    <w:rsid w:val="00895335"/>
    <w:rsid w:val="0089535A"/>
    <w:rsid w:val="00895F23"/>
    <w:rsid w:val="00896277"/>
    <w:rsid w:val="00897093"/>
    <w:rsid w:val="008975B7"/>
    <w:rsid w:val="00897F06"/>
    <w:rsid w:val="008A06C8"/>
    <w:rsid w:val="008A0C7C"/>
    <w:rsid w:val="008A10FB"/>
    <w:rsid w:val="008A1FBA"/>
    <w:rsid w:val="008A2A3E"/>
    <w:rsid w:val="008A36B7"/>
    <w:rsid w:val="008A48DC"/>
    <w:rsid w:val="008A5CFC"/>
    <w:rsid w:val="008A5F33"/>
    <w:rsid w:val="008A775A"/>
    <w:rsid w:val="008A7C4C"/>
    <w:rsid w:val="008B021E"/>
    <w:rsid w:val="008B036A"/>
    <w:rsid w:val="008B199A"/>
    <w:rsid w:val="008B2BC7"/>
    <w:rsid w:val="008B39B8"/>
    <w:rsid w:val="008B4471"/>
    <w:rsid w:val="008B4CAF"/>
    <w:rsid w:val="008B4E97"/>
    <w:rsid w:val="008B57B1"/>
    <w:rsid w:val="008B58B5"/>
    <w:rsid w:val="008B663A"/>
    <w:rsid w:val="008B6ED8"/>
    <w:rsid w:val="008C2E96"/>
    <w:rsid w:val="008C342E"/>
    <w:rsid w:val="008C37DA"/>
    <w:rsid w:val="008C37E0"/>
    <w:rsid w:val="008C3B9E"/>
    <w:rsid w:val="008C4B71"/>
    <w:rsid w:val="008C7474"/>
    <w:rsid w:val="008C787E"/>
    <w:rsid w:val="008D0864"/>
    <w:rsid w:val="008D1D5C"/>
    <w:rsid w:val="008D3200"/>
    <w:rsid w:val="008D3527"/>
    <w:rsid w:val="008D4190"/>
    <w:rsid w:val="008D6594"/>
    <w:rsid w:val="008D75A0"/>
    <w:rsid w:val="008E0A8A"/>
    <w:rsid w:val="008E1B66"/>
    <w:rsid w:val="008E2142"/>
    <w:rsid w:val="008E3642"/>
    <w:rsid w:val="008E4B2C"/>
    <w:rsid w:val="008E4C2D"/>
    <w:rsid w:val="008E5052"/>
    <w:rsid w:val="008E7543"/>
    <w:rsid w:val="008F0241"/>
    <w:rsid w:val="008F0F2C"/>
    <w:rsid w:val="008F1FB5"/>
    <w:rsid w:val="008F2DD7"/>
    <w:rsid w:val="008F311D"/>
    <w:rsid w:val="008F39DC"/>
    <w:rsid w:val="008F3EA2"/>
    <w:rsid w:val="008F4407"/>
    <w:rsid w:val="008F45D1"/>
    <w:rsid w:val="008F6277"/>
    <w:rsid w:val="008F6F13"/>
    <w:rsid w:val="008F7A4E"/>
    <w:rsid w:val="00900D67"/>
    <w:rsid w:val="009010F1"/>
    <w:rsid w:val="009015D0"/>
    <w:rsid w:val="009018B4"/>
    <w:rsid w:val="00901F62"/>
    <w:rsid w:val="0090239D"/>
    <w:rsid w:val="00903A6E"/>
    <w:rsid w:val="00906CF5"/>
    <w:rsid w:val="00910CA9"/>
    <w:rsid w:val="00911F93"/>
    <w:rsid w:val="009121EA"/>
    <w:rsid w:val="0091239F"/>
    <w:rsid w:val="00913A1D"/>
    <w:rsid w:val="009153F0"/>
    <w:rsid w:val="00915CF5"/>
    <w:rsid w:val="009170A2"/>
    <w:rsid w:val="009212AD"/>
    <w:rsid w:val="0092147A"/>
    <w:rsid w:val="00923E44"/>
    <w:rsid w:val="009241DE"/>
    <w:rsid w:val="009304F1"/>
    <w:rsid w:val="00930DF5"/>
    <w:rsid w:val="00930E22"/>
    <w:rsid w:val="0093157B"/>
    <w:rsid w:val="00931583"/>
    <w:rsid w:val="009316BB"/>
    <w:rsid w:val="00932A73"/>
    <w:rsid w:val="00932C01"/>
    <w:rsid w:val="0093778F"/>
    <w:rsid w:val="00937DC2"/>
    <w:rsid w:val="00941372"/>
    <w:rsid w:val="00941F05"/>
    <w:rsid w:val="00942075"/>
    <w:rsid w:val="00944421"/>
    <w:rsid w:val="0094500C"/>
    <w:rsid w:val="00945356"/>
    <w:rsid w:val="00945D0F"/>
    <w:rsid w:val="00946A15"/>
    <w:rsid w:val="00950482"/>
    <w:rsid w:val="00950C81"/>
    <w:rsid w:val="0095105E"/>
    <w:rsid w:val="009514C8"/>
    <w:rsid w:val="0095255A"/>
    <w:rsid w:val="00955589"/>
    <w:rsid w:val="00960330"/>
    <w:rsid w:val="00961400"/>
    <w:rsid w:val="009638F4"/>
    <w:rsid w:val="009665C5"/>
    <w:rsid w:val="0097034A"/>
    <w:rsid w:val="00972800"/>
    <w:rsid w:val="00976503"/>
    <w:rsid w:val="009777FD"/>
    <w:rsid w:val="00977EC6"/>
    <w:rsid w:val="009805DA"/>
    <w:rsid w:val="00981385"/>
    <w:rsid w:val="00981A80"/>
    <w:rsid w:val="00981A8A"/>
    <w:rsid w:val="00984C7F"/>
    <w:rsid w:val="00985BA4"/>
    <w:rsid w:val="00987893"/>
    <w:rsid w:val="00987B9A"/>
    <w:rsid w:val="0099271E"/>
    <w:rsid w:val="0099295B"/>
    <w:rsid w:val="0099596E"/>
    <w:rsid w:val="009974A4"/>
    <w:rsid w:val="00997843"/>
    <w:rsid w:val="00997FE2"/>
    <w:rsid w:val="009A087E"/>
    <w:rsid w:val="009A0ACC"/>
    <w:rsid w:val="009A1F15"/>
    <w:rsid w:val="009A25D0"/>
    <w:rsid w:val="009A5F90"/>
    <w:rsid w:val="009A63BB"/>
    <w:rsid w:val="009A643D"/>
    <w:rsid w:val="009A69F3"/>
    <w:rsid w:val="009A6F97"/>
    <w:rsid w:val="009B0121"/>
    <w:rsid w:val="009B240E"/>
    <w:rsid w:val="009B432B"/>
    <w:rsid w:val="009B49CD"/>
    <w:rsid w:val="009B67D1"/>
    <w:rsid w:val="009B6F70"/>
    <w:rsid w:val="009C060E"/>
    <w:rsid w:val="009C1441"/>
    <w:rsid w:val="009C1532"/>
    <w:rsid w:val="009C1658"/>
    <w:rsid w:val="009C1D7B"/>
    <w:rsid w:val="009C2EA9"/>
    <w:rsid w:val="009C58CF"/>
    <w:rsid w:val="009C6AD5"/>
    <w:rsid w:val="009C7457"/>
    <w:rsid w:val="009D00F4"/>
    <w:rsid w:val="009D082C"/>
    <w:rsid w:val="009D0B63"/>
    <w:rsid w:val="009D1FFF"/>
    <w:rsid w:val="009D2B50"/>
    <w:rsid w:val="009D53E7"/>
    <w:rsid w:val="009D5D26"/>
    <w:rsid w:val="009D6721"/>
    <w:rsid w:val="009D7261"/>
    <w:rsid w:val="009E1AF8"/>
    <w:rsid w:val="009E21B8"/>
    <w:rsid w:val="009E300A"/>
    <w:rsid w:val="009E37EA"/>
    <w:rsid w:val="009E63E8"/>
    <w:rsid w:val="009F0092"/>
    <w:rsid w:val="009F1B7B"/>
    <w:rsid w:val="009F2E98"/>
    <w:rsid w:val="009F6EA7"/>
    <w:rsid w:val="00A0061F"/>
    <w:rsid w:val="00A011AA"/>
    <w:rsid w:val="00A0149D"/>
    <w:rsid w:val="00A01A0D"/>
    <w:rsid w:val="00A01FA4"/>
    <w:rsid w:val="00A025AF"/>
    <w:rsid w:val="00A06672"/>
    <w:rsid w:val="00A10073"/>
    <w:rsid w:val="00A10BAA"/>
    <w:rsid w:val="00A11219"/>
    <w:rsid w:val="00A13180"/>
    <w:rsid w:val="00A1345F"/>
    <w:rsid w:val="00A145A1"/>
    <w:rsid w:val="00A14642"/>
    <w:rsid w:val="00A14983"/>
    <w:rsid w:val="00A14EB3"/>
    <w:rsid w:val="00A15E55"/>
    <w:rsid w:val="00A16D75"/>
    <w:rsid w:val="00A17A11"/>
    <w:rsid w:val="00A2081F"/>
    <w:rsid w:val="00A20E45"/>
    <w:rsid w:val="00A2126A"/>
    <w:rsid w:val="00A2199B"/>
    <w:rsid w:val="00A22DF5"/>
    <w:rsid w:val="00A24433"/>
    <w:rsid w:val="00A25D5E"/>
    <w:rsid w:val="00A260B5"/>
    <w:rsid w:val="00A2686C"/>
    <w:rsid w:val="00A270B6"/>
    <w:rsid w:val="00A27605"/>
    <w:rsid w:val="00A30730"/>
    <w:rsid w:val="00A3098C"/>
    <w:rsid w:val="00A31B06"/>
    <w:rsid w:val="00A31C31"/>
    <w:rsid w:val="00A32083"/>
    <w:rsid w:val="00A322FE"/>
    <w:rsid w:val="00A32368"/>
    <w:rsid w:val="00A33108"/>
    <w:rsid w:val="00A3377D"/>
    <w:rsid w:val="00A3474C"/>
    <w:rsid w:val="00A34A92"/>
    <w:rsid w:val="00A3502D"/>
    <w:rsid w:val="00A356FE"/>
    <w:rsid w:val="00A35947"/>
    <w:rsid w:val="00A369A5"/>
    <w:rsid w:val="00A36BD5"/>
    <w:rsid w:val="00A37FF1"/>
    <w:rsid w:val="00A4197D"/>
    <w:rsid w:val="00A423F5"/>
    <w:rsid w:val="00A43CAB"/>
    <w:rsid w:val="00A46959"/>
    <w:rsid w:val="00A4711E"/>
    <w:rsid w:val="00A47D8C"/>
    <w:rsid w:val="00A50A4E"/>
    <w:rsid w:val="00A517C9"/>
    <w:rsid w:val="00A55741"/>
    <w:rsid w:val="00A55ECD"/>
    <w:rsid w:val="00A55FE7"/>
    <w:rsid w:val="00A5759B"/>
    <w:rsid w:val="00A60054"/>
    <w:rsid w:val="00A6129C"/>
    <w:rsid w:val="00A620A8"/>
    <w:rsid w:val="00A640B9"/>
    <w:rsid w:val="00A648C1"/>
    <w:rsid w:val="00A64F79"/>
    <w:rsid w:val="00A66C3D"/>
    <w:rsid w:val="00A66F0F"/>
    <w:rsid w:val="00A70109"/>
    <w:rsid w:val="00A7048F"/>
    <w:rsid w:val="00A72435"/>
    <w:rsid w:val="00A739D4"/>
    <w:rsid w:val="00A73EDB"/>
    <w:rsid w:val="00A74CD9"/>
    <w:rsid w:val="00A76608"/>
    <w:rsid w:val="00A76A4C"/>
    <w:rsid w:val="00A77872"/>
    <w:rsid w:val="00A80C87"/>
    <w:rsid w:val="00A8183C"/>
    <w:rsid w:val="00A81A47"/>
    <w:rsid w:val="00A81B31"/>
    <w:rsid w:val="00A83B79"/>
    <w:rsid w:val="00A84BCD"/>
    <w:rsid w:val="00A854FF"/>
    <w:rsid w:val="00A85643"/>
    <w:rsid w:val="00A87FD4"/>
    <w:rsid w:val="00A90CCD"/>
    <w:rsid w:val="00A9187A"/>
    <w:rsid w:val="00A9190A"/>
    <w:rsid w:val="00A91F31"/>
    <w:rsid w:val="00A92B15"/>
    <w:rsid w:val="00A92B2A"/>
    <w:rsid w:val="00A93A11"/>
    <w:rsid w:val="00A94343"/>
    <w:rsid w:val="00A94781"/>
    <w:rsid w:val="00A95A23"/>
    <w:rsid w:val="00A95DD2"/>
    <w:rsid w:val="00A96BDB"/>
    <w:rsid w:val="00A97A87"/>
    <w:rsid w:val="00A97F7E"/>
    <w:rsid w:val="00AA070B"/>
    <w:rsid w:val="00AA22DF"/>
    <w:rsid w:val="00AA2958"/>
    <w:rsid w:val="00AA3843"/>
    <w:rsid w:val="00AA47C5"/>
    <w:rsid w:val="00AA4CB8"/>
    <w:rsid w:val="00AA6D32"/>
    <w:rsid w:val="00AA74A6"/>
    <w:rsid w:val="00AB0422"/>
    <w:rsid w:val="00AB092F"/>
    <w:rsid w:val="00AB15F7"/>
    <w:rsid w:val="00AB1FDF"/>
    <w:rsid w:val="00AB3E63"/>
    <w:rsid w:val="00AB45C7"/>
    <w:rsid w:val="00AB5E1D"/>
    <w:rsid w:val="00AC0FC5"/>
    <w:rsid w:val="00AC18A3"/>
    <w:rsid w:val="00AC2FE6"/>
    <w:rsid w:val="00AC4BDD"/>
    <w:rsid w:val="00AC59C2"/>
    <w:rsid w:val="00AC5E26"/>
    <w:rsid w:val="00AC61AB"/>
    <w:rsid w:val="00AC79DF"/>
    <w:rsid w:val="00AD0088"/>
    <w:rsid w:val="00AD177D"/>
    <w:rsid w:val="00AD210C"/>
    <w:rsid w:val="00AD24A1"/>
    <w:rsid w:val="00AD29AC"/>
    <w:rsid w:val="00AD2AC4"/>
    <w:rsid w:val="00AD4E41"/>
    <w:rsid w:val="00AD637D"/>
    <w:rsid w:val="00AD7070"/>
    <w:rsid w:val="00AD7116"/>
    <w:rsid w:val="00AD79CF"/>
    <w:rsid w:val="00AE0DC5"/>
    <w:rsid w:val="00AE1EF8"/>
    <w:rsid w:val="00AE30CE"/>
    <w:rsid w:val="00AE455F"/>
    <w:rsid w:val="00AE49AE"/>
    <w:rsid w:val="00AF03E9"/>
    <w:rsid w:val="00AF1DF0"/>
    <w:rsid w:val="00AF2A05"/>
    <w:rsid w:val="00AF2D42"/>
    <w:rsid w:val="00AF2FCF"/>
    <w:rsid w:val="00AF4EFE"/>
    <w:rsid w:val="00AF55A7"/>
    <w:rsid w:val="00AF5DDE"/>
    <w:rsid w:val="00AF7CB5"/>
    <w:rsid w:val="00B007F2"/>
    <w:rsid w:val="00B00C3D"/>
    <w:rsid w:val="00B019ED"/>
    <w:rsid w:val="00B02AA7"/>
    <w:rsid w:val="00B037D4"/>
    <w:rsid w:val="00B04222"/>
    <w:rsid w:val="00B05323"/>
    <w:rsid w:val="00B07694"/>
    <w:rsid w:val="00B07B9C"/>
    <w:rsid w:val="00B10AF6"/>
    <w:rsid w:val="00B10E2B"/>
    <w:rsid w:val="00B113EA"/>
    <w:rsid w:val="00B12C4C"/>
    <w:rsid w:val="00B163B1"/>
    <w:rsid w:val="00B1669D"/>
    <w:rsid w:val="00B1695C"/>
    <w:rsid w:val="00B17229"/>
    <w:rsid w:val="00B200C9"/>
    <w:rsid w:val="00B203A1"/>
    <w:rsid w:val="00B20B29"/>
    <w:rsid w:val="00B20D85"/>
    <w:rsid w:val="00B2232A"/>
    <w:rsid w:val="00B23403"/>
    <w:rsid w:val="00B23C56"/>
    <w:rsid w:val="00B24CF5"/>
    <w:rsid w:val="00B267E2"/>
    <w:rsid w:val="00B27DDA"/>
    <w:rsid w:val="00B3004C"/>
    <w:rsid w:val="00B3028D"/>
    <w:rsid w:val="00B30F1B"/>
    <w:rsid w:val="00B31663"/>
    <w:rsid w:val="00B3373B"/>
    <w:rsid w:val="00B3607B"/>
    <w:rsid w:val="00B36A78"/>
    <w:rsid w:val="00B37652"/>
    <w:rsid w:val="00B4016E"/>
    <w:rsid w:val="00B40F93"/>
    <w:rsid w:val="00B4219F"/>
    <w:rsid w:val="00B429E4"/>
    <w:rsid w:val="00B4347E"/>
    <w:rsid w:val="00B44DEC"/>
    <w:rsid w:val="00B44F10"/>
    <w:rsid w:val="00B4505E"/>
    <w:rsid w:val="00B454C5"/>
    <w:rsid w:val="00B46193"/>
    <w:rsid w:val="00B46576"/>
    <w:rsid w:val="00B46C27"/>
    <w:rsid w:val="00B46F49"/>
    <w:rsid w:val="00B5037F"/>
    <w:rsid w:val="00B5042D"/>
    <w:rsid w:val="00B51A8B"/>
    <w:rsid w:val="00B52508"/>
    <w:rsid w:val="00B53936"/>
    <w:rsid w:val="00B5685B"/>
    <w:rsid w:val="00B56984"/>
    <w:rsid w:val="00B62954"/>
    <w:rsid w:val="00B62A01"/>
    <w:rsid w:val="00B62D45"/>
    <w:rsid w:val="00B65F4B"/>
    <w:rsid w:val="00B66773"/>
    <w:rsid w:val="00B66838"/>
    <w:rsid w:val="00B67853"/>
    <w:rsid w:val="00B70084"/>
    <w:rsid w:val="00B70BDD"/>
    <w:rsid w:val="00B71253"/>
    <w:rsid w:val="00B724EB"/>
    <w:rsid w:val="00B72742"/>
    <w:rsid w:val="00B736CF"/>
    <w:rsid w:val="00B73DEC"/>
    <w:rsid w:val="00B74588"/>
    <w:rsid w:val="00B74722"/>
    <w:rsid w:val="00B75C30"/>
    <w:rsid w:val="00B765DB"/>
    <w:rsid w:val="00B767C6"/>
    <w:rsid w:val="00B76C3E"/>
    <w:rsid w:val="00B76F45"/>
    <w:rsid w:val="00B77484"/>
    <w:rsid w:val="00B77C78"/>
    <w:rsid w:val="00B8076C"/>
    <w:rsid w:val="00B81A9E"/>
    <w:rsid w:val="00B835B7"/>
    <w:rsid w:val="00B8377E"/>
    <w:rsid w:val="00B838CC"/>
    <w:rsid w:val="00B838E9"/>
    <w:rsid w:val="00B83D5D"/>
    <w:rsid w:val="00B860D8"/>
    <w:rsid w:val="00B86979"/>
    <w:rsid w:val="00B90E9A"/>
    <w:rsid w:val="00B91828"/>
    <w:rsid w:val="00B93F33"/>
    <w:rsid w:val="00B94BC7"/>
    <w:rsid w:val="00B967FF"/>
    <w:rsid w:val="00B977A0"/>
    <w:rsid w:val="00BA0224"/>
    <w:rsid w:val="00BA0D00"/>
    <w:rsid w:val="00BA1830"/>
    <w:rsid w:val="00BA3634"/>
    <w:rsid w:val="00BA3E80"/>
    <w:rsid w:val="00BA4045"/>
    <w:rsid w:val="00BA407D"/>
    <w:rsid w:val="00BA71DE"/>
    <w:rsid w:val="00BA79F7"/>
    <w:rsid w:val="00BB085C"/>
    <w:rsid w:val="00BB100C"/>
    <w:rsid w:val="00BB1065"/>
    <w:rsid w:val="00BB1196"/>
    <w:rsid w:val="00BB2207"/>
    <w:rsid w:val="00BB2CF6"/>
    <w:rsid w:val="00BB3204"/>
    <w:rsid w:val="00BB4C01"/>
    <w:rsid w:val="00BB52D0"/>
    <w:rsid w:val="00BB6703"/>
    <w:rsid w:val="00BB7258"/>
    <w:rsid w:val="00BC2EC5"/>
    <w:rsid w:val="00BC3EEB"/>
    <w:rsid w:val="00BC62F8"/>
    <w:rsid w:val="00BD0867"/>
    <w:rsid w:val="00BD0A3F"/>
    <w:rsid w:val="00BD12B1"/>
    <w:rsid w:val="00BD3412"/>
    <w:rsid w:val="00BD396C"/>
    <w:rsid w:val="00BD4255"/>
    <w:rsid w:val="00BD4522"/>
    <w:rsid w:val="00BE09B0"/>
    <w:rsid w:val="00BE4C95"/>
    <w:rsid w:val="00BE4EA6"/>
    <w:rsid w:val="00BE58DB"/>
    <w:rsid w:val="00BE7690"/>
    <w:rsid w:val="00BE7C72"/>
    <w:rsid w:val="00BF0684"/>
    <w:rsid w:val="00BF06B7"/>
    <w:rsid w:val="00BF0C6A"/>
    <w:rsid w:val="00BF1149"/>
    <w:rsid w:val="00BF1500"/>
    <w:rsid w:val="00BF2181"/>
    <w:rsid w:val="00BF2206"/>
    <w:rsid w:val="00BF231F"/>
    <w:rsid w:val="00BF46D4"/>
    <w:rsid w:val="00C021FD"/>
    <w:rsid w:val="00C04408"/>
    <w:rsid w:val="00C04D31"/>
    <w:rsid w:val="00C05507"/>
    <w:rsid w:val="00C06407"/>
    <w:rsid w:val="00C06D9B"/>
    <w:rsid w:val="00C074CA"/>
    <w:rsid w:val="00C1284C"/>
    <w:rsid w:val="00C13A27"/>
    <w:rsid w:val="00C14107"/>
    <w:rsid w:val="00C1554A"/>
    <w:rsid w:val="00C17EC0"/>
    <w:rsid w:val="00C20736"/>
    <w:rsid w:val="00C22C10"/>
    <w:rsid w:val="00C22F86"/>
    <w:rsid w:val="00C23022"/>
    <w:rsid w:val="00C23183"/>
    <w:rsid w:val="00C23B00"/>
    <w:rsid w:val="00C245C4"/>
    <w:rsid w:val="00C258C2"/>
    <w:rsid w:val="00C2641A"/>
    <w:rsid w:val="00C26471"/>
    <w:rsid w:val="00C26662"/>
    <w:rsid w:val="00C26A96"/>
    <w:rsid w:val="00C30C1A"/>
    <w:rsid w:val="00C32919"/>
    <w:rsid w:val="00C36220"/>
    <w:rsid w:val="00C36798"/>
    <w:rsid w:val="00C367A6"/>
    <w:rsid w:val="00C370CB"/>
    <w:rsid w:val="00C37956"/>
    <w:rsid w:val="00C379C0"/>
    <w:rsid w:val="00C4053C"/>
    <w:rsid w:val="00C41865"/>
    <w:rsid w:val="00C41E4E"/>
    <w:rsid w:val="00C428EC"/>
    <w:rsid w:val="00C42A76"/>
    <w:rsid w:val="00C4359A"/>
    <w:rsid w:val="00C43B5E"/>
    <w:rsid w:val="00C46748"/>
    <w:rsid w:val="00C46E5F"/>
    <w:rsid w:val="00C5001B"/>
    <w:rsid w:val="00C50FB4"/>
    <w:rsid w:val="00C531C2"/>
    <w:rsid w:val="00C5327A"/>
    <w:rsid w:val="00C5415A"/>
    <w:rsid w:val="00C542B9"/>
    <w:rsid w:val="00C54B67"/>
    <w:rsid w:val="00C55CF2"/>
    <w:rsid w:val="00C56420"/>
    <w:rsid w:val="00C62D22"/>
    <w:rsid w:val="00C63335"/>
    <w:rsid w:val="00C63B25"/>
    <w:rsid w:val="00C63F98"/>
    <w:rsid w:val="00C659BF"/>
    <w:rsid w:val="00C65A19"/>
    <w:rsid w:val="00C65C3F"/>
    <w:rsid w:val="00C65D8F"/>
    <w:rsid w:val="00C71EBD"/>
    <w:rsid w:val="00C729E9"/>
    <w:rsid w:val="00C738AD"/>
    <w:rsid w:val="00C75A20"/>
    <w:rsid w:val="00C76FBA"/>
    <w:rsid w:val="00C77E62"/>
    <w:rsid w:val="00C77EEC"/>
    <w:rsid w:val="00C80370"/>
    <w:rsid w:val="00C81471"/>
    <w:rsid w:val="00C815B2"/>
    <w:rsid w:val="00C818D6"/>
    <w:rsid w:val="00C81C66"/>
    <w:rsid w:val="00C82D40"/>
    <w:rsid w:val="00C865E6"/>
    <w:rsid w:val="00C9089F"/>
    <w:rsid w:val="00C91787"/>
    <w:rsid w:val="00C9210B"/>
    <w:rsid w:val="00C9289A"/>
    <w:rsid w:val="00C93991"/>
    <w:rsid w:val="00C94005"/>
    <w:rsid w:val="00C94AFC"/>
    <w:rsid w:val="00C95896"/>
    <w:rsid w:val="00CA01D8"/>
    <w:rsid w:val="00CA02BF"/>
    <w:rsid w:val="00CA0BDE"/>
    <w:rsid w:val="00CA0C4C"/>
    <w:rsid w:val="00CA2887"/>
    <w:rsid w:val="00CA3800"/>
    <w:rsid w:val="00CA438C"/>
    <w:rsid w:val="00CA49D2"/>
    <w:rsid w:val="00CA5AB0"/>
    <w:rsid w:val="00CA6B21"/>
    <w:rsid w:val="00CA6C07"/>
    <w:rsid w:val="00CA6C74"/>
    <w:rsid w:val="00CB0959"/>
    <w:rsid w:val="00CB1650"/>
    <w:rsid w:val="00CB1A88"/>
    <w:rsid w:val="00CB26BA"/>
    <w:rsid w:val="00CB588D"/>
    <w:rsid w:val="00CB7DCB"/>
    <w:rsid w:val="00CC18C5"/>
    <w:rsid w:val="00CC3275"/>
    <w:rsid w:val="00CC433D"/>
    <w:rsid w:val="00CC5D18"/>
    <w:rsid w:val="00CC6ECE"/>
    <w:rsid w:val="00CC71D5"/>
    <w:rsid w:val="00CC739C"/>
    <w:rsid w:val="00CC7784"/>
    <w:rsid w:val="00CD1931"/>
    <w:rsid w:val="00CD3AC6"/>
    <w:rsid w:val="00CD3EDA"/>
    <w:rsid w:val="00CD6286"/>
    <w:rsid w:val="00CD7FDC"/>
    <w:rsid w:val="00CE0A77"/>
    <w:rsid w:val="00CE1E49"/>
    <w:rsid w:val="00CE3280"/>
    <w:rsid w:val="00CE4391"/>
    <w:rsid w:val="00CE48AA"/>
    <w:rsid w:val="00CE4DF5"/>
    <w:rsid w:val="00CE6B75"/>
    <w:rsid w:val="00CE70C2"/>
    <w:rsid w:val="00CE75E5"/>
    <w:rsid w:val="00CF0A37"/>
    <w:rsid w:val="00CF1423"/>
    <w:rsid w:val="00CF4704"/>
    <w:rsid w:val="00CF4D95"/>
    <w:rsid w:val="00D00A68"/>
    <w:rsid w:val="00D00C5B"/>
    <w:rsid w:val="00D02150"/>
    <w:rsid w:val="00D03EDC"/>
    <w:rsid w:val="00D04907"/>
    <w:rsid w:val="00D05DD3"/>
    <w:rsid w:val="00D115EC"/>
    <w:rsid w:val="00D11C48"/>
    <w:rsid w:val="00D12B61"/>
    <w:rsid w:val="00D1452C"/>
    <w:rsid w:val="00D145D5"/>
    <w:rsid w:val="00D2091C"/>
    <w:rsid w:val="00D20FF1"/>
    <w:rsid w:val="00D21D56"/>
    <w:rsid w:val="00D23C1D"/>
    <w:rsid w:val="00D24036"/>
    <w:rsid w:val="00D254E8"/>
    <w:rsid w:val="00D25789"/>
    <w:rsid w:val="00D26596"/>
    <w:rsid w:val="00D272FD"/>
    <w:rsid w:val="00D314D3"/>
    <w:rsid w:val="00D31B52"/>
    <w:rsid w:val="00D32519"/>
    <w:rsid w:val="00D3279F"/>
    <w:rsid w:val="00D33650"/>
    <w:rsid w:val="00D336B6"/>
    <w:rsid w:val="00D339BF"/>
    <w:rsid w:val="00D339CB"/>
    <w:rsid w:val="00D346A2"/>
    <w:rsid w:val="00D357DB"/>
    <w:rsid w:val="00D37511"/>
    <w:rsid w:val="00D37CC5"/>
    <w:rsid w:val="00D37D79"/>
    <w:rsid w:val="00D408C4"/>
    <w:rsid w:val="00D43CC3"/>
    <w:rsid w:val="00D4492A"/>
    <w:rsid w:val="00D45C89"/>
    <w:rsid w:val="00D45F75"/>
    <w:rsid w:val="00D46F23"/>
    <w:rsid w:val="00D50344"/>
    <w:rsid w:val="00D505B1"/>
    <w:rsid w:val="00D54425"/>
    <w:rsid w:val="00D557B5"/>
    <w:rsid w:val="00D55EA6"/>
    <w:rsid w:val="00D56577"/>
    <w:rsid w:val="00D573A2"/>
    <w:rsid w:val="00D60421"/>
    <w:rsid w:val="00D60E67"/>
    <w:rsid w:val="00D61BF7"/>
    <w:rsid w:val="00D63CA8"/>
    <w:rsid w:val="00D63FDF"/>
    <w:rsid w:val="00D64571"/>
    <w:rsid w:val="00D650ED"/>
    <w:rsid w:val="00D658C5"/>
    <w:rsid w:val="00D6597B"/>
    <w:rsid w:val="00D66315"/>
    <w:rsid w:val="00D67125"/>
    <w:rsid w:val="00D67524"/>
    <w:rsid w:val="00D70400"/>
    <w:rsid w:val="00D7267F"/>
    <w:rsid w:val="00D735CD"/>
    <w:rsid w:val="00D73B11"/>
    <w:rsid w:val="00D747DB"/>
    <w:rsid w:val="00D75015"/>
    <w:rsid w:val="00D809F4"/>
    <w:rsid w:val="00D813D1"/>
    <w:rsid w:val="00D826B4"/>
    <w:rsid w:val="00D82BE5"/>
    <w:rsid w:val="00D82CCA"/>
    <w:rsid w:val="00D83682"/>
    <w:rsid w:val="00D861D8"/>
    <w:rsid w:val="00D86383"/>
    <w:rsid w:val="00D863E1"/>
    <w:rsid w:val="00D86C55"/>
    <w:rsid w:val="00D87535"/>
    <w:rsid w:val="00D90E19"/>
    <w:rsid w:val="00D91843"/>
    <w:rsid w:val="00D9295F"/>
    <w:rsid w:val="00D932E3"/>
    <w:rsid w:val="00D94C6A"/>
    <w:rsid w:val="00D96415"/>
    <w:rsid w:val="00D96FF0"/>
    <w:rsid w:val="00D9768D"/>
    <w:rsid w:val="00DA10AD"/>
    <w:rsid w:val="00DA1F3C"/>
    <w:rsid w:val="00DA309A"/>
    <w:rsid w:val="00DA3597"/>
    <w:rsid w:val="00DA43DD"/>
    <w:rsid w:val="00DA53EC"/>
    <w:rsid w:val="00DA55DF"/>
    <w:rsid w:val="00DA5FEB"/>
    <w:rsid w:val="00DA65AB"/>
    <w:rsid w:val="00DA7080"/>
    <w:rsid w:val="00DA7F82"/>
    <w:rsid w:val="00DB12E8"/>
    <w:rsid w:val="00DB1E32"/>
    <w:rsid w:val="00DB2AF6"/>
    <w:rsid w:val="00DB48AD"/>
    <w:rsid w:val="00DB5212"/>
    <w:rsid w:val="00DB5DFC"/>
    <w:rsid w:val="00DB61F7"/>
    <w:rsid w:val="00DB73D6"/>
    <w:rsid w:val="00DC1DFB"/>
    <w:rsid w:val="00DC34A7"/>
    <w:rsid w:val="00DC766B"/>
    <w:rsid w:val="00DD026F"/>
    <w:rsid w:val="00DD027C"/>
    <w:rsid w:val="00DD3B13"/>
    <w:rsid w:val="00DD41D9"/>
    <w:rsid w:val="00DD48F4"/>
    <w:rsid w:val="00DD7147"/>
    <w:rsid w:val="00DD7C77"/>
    <w:rsid w:val="00DE0D21"/>
    <w:rsid w:val="00DE0E82"/>
    <w:rsid w:val="00DE1C21"/>
    <w:rsid w:val="00DE22B9"/>
    <w:rsid w:val="00DE2808"/>
    <w:rsid w:val="00DE52F0"/>
    <w:rsid w:val="00DE631E"/>
    <w:rsid w:val="00DE677A"/>
    <w:rsid w:val="00DE6A5C"/>
    <w:rsid w:val="00DE6AB6"/>
    <w:rsid w:val="00DF06E8"/>
    <w:rsid w:val="00DF09CB"/>
    <w:rsid w:val="00DF0B36"/>
    <w:rsid w:val="00DF1B28"/>
    <w:rsid w:val="00DF224D"/>
    <w:rsid w:val="00DF3203"/>
    <w:rsid w:val="00DF361C"/>
    <w:rsid w:val="00DF457B"/>
    <w:rsid w:val="00DF73AD"/>
    <w:rsid w:val="00DF7C36"/>
    <w:rsid w:val="00E002C2"/>
    <w:rsid w:val="00E01E1E"/>
    <w:rsid w:val="00E0460A"/>
    <w:rsid w:val="00E04D2A"/>
    <w:rsid w:val="00E101AC"/>
    <w:rsid w:val="00E10EFF"/>
    <w:rsid w:val="00E1137C"/>
    <w:rsid w:val="00E11DA1"/>
    <w:rsid w:val="00E1317E"/>
    <w:rsid w:val="00E14DF9"/>
    <w:rsid w:val="00E16829"/>
    <w:rsid w:val="00E170F3"/>
    <w:rsid w:val="00E20BCE"/>
    <w:rsid w:val="00E20C8E"/>
    <w:rsid w:val="00E21011"/>
    <w:rsid w:val="00E21D50"/>
    <w:rsid w:val="00E274F8"/>
    <w:rsid w:val="00E27868"/>
    <w:rsid w:val="00E31356"/>
    <w:rsid w:val="00E31940"/>
    <w:rsid w:val="00E31AC2"/>
    <w:rsid w:val="00E33FC5"/>
    <w:rsid w:val="00E34686"/>
    <w:rsid w:val="00E34AD8"/>
    <w:rsid w:val="00E35C6E"/>
    <w:rsid w:val="00E35C85"/>
    <w:rsid w:val="00E35E60"/>
    <w:rsid w:val="00E367A5"/>
    <w:rsid w:val="00E37C29"/>
    <w:rsid w:val="00E40577"/>
    <w:rsid w:val="00E4078C"/>
    <w:rsid w:val="00E407C9"/>
    <w:rsid w:val="00E429E2"/>
    <w:rsid w:val="00E429FC"/>
    <w:rsid w:val="00E445F5"/>
    <w:rsid w:val="00E4528F"/>
    <w:rsid w:val="00E47085"/>
    <w:rsid w:val="00E47CF7"/>
    <w:rsid w:val="00E52021"/>
    <w:rsid w:val="00E540CF"/>
    <w:rsid w:val="00E55865"/>
    <w:rsid w:val="00E6082B"/>
    <w:rsid w:val="00E6171A"/>
    <w:rsid w:val="00E61909"/>
    <w:rsid w:val="00E61ECE"/>
    <w:rsid w:val="00E61FF7"/>
    <w:rsid w:val="00E6323E"/>
    <w:rsid w:val="00E64241"/>
    <w:rsid w:val="00E6434F"/>
    <w:rsid w:val="00E64E98"/>
    <w:rsid w:val="00E64FB1"/>
    <w:rsid w:val="00E662B6"/>
    <w:rsid w:val="00E667E9"/>
    <w:rsid w:val="00E66ABA"/>
    <w:rsid w:val="00E671EA"/>
    <w:rsid w:val="00E7001B"/>
    <w:rsid w:val="00E70243"/>
    <w:rsid w:val="00E7044C"/>
    <w:rsid w:val="00E70739"/>
    <w:rsid w:val="00E70E32"/>
    <w:rsid w:val="00E728B3"/>
    <w:rsid w:val="00E74439"/>
    <w:rsid w:val="00E751EB"/>
    <w:rsid w:val="00E76944"/>
    <w:rsid w:val="00E76D67"/>
    <w:rsid w:val="00E776CE"/>
    <w:rsid w:val="00E779D0"/>
    <w:rsid w:val="00E83477"/>
    <w:rsid w:val="00E8352B"/>
    <w:rsid w:val="00E8400D"/>
    <w:rsid w:val="00E85654"/>
    <w:rsid w:val="00E85ABC"/>
    <w:rsid w:val="00E90D01"/>
    <w:rsid w:val="00E918C4"/>
    <w:rsid w:val="00E9343D"/>
    <w:rsid w:val="00E94DBB"/>
    <w:rsid w:val="00E9762C"/>
    <w:rsid w:val="00EA06FF"/>
    <w:rsid w:val="00EA073E"/>
    <w:rsid w:val="00EA0DB1"/>
    <w:rsid w:val="00EA154B"/>
    <w:rsid w:val="00EA5639"/>
    <w:rsid w:val="00EA66B9"/>
    <w:rsid w:val="00EB0AF4"/>
    <w:rsid w:val="00EB0D87"/>
    <w:rsid w:val="00EB2DBA"/>
    <w:rsid w:val="00EB3871"/>
    <w:rsid w:val="00EB75AD"/>
    <w:rsid w:val="00EB75F3"/>
    <w:rsid w:val="00EC0FB5"/>
    <w:rsid w:val="00EC33F5"/>
    <w:rsid w:val="00EC45EF"/>
    <w:rsid w:val="00EC45F6"/>
    <w:rsid w:val="00EC5E07"/>
    <w:rsid w:val="00ED2AEF"/>
    <w:rsid w:val="00ED31D6"/>
    <w:rsid w:val="00ED382F"/>
    <w:rsid w:val="00ED4FD8"/>
    <w:rsid w:val="00ED6994"/>
    <w:rsid w:val="00ED6C74"/>
    <w:rsid w:val="00ED76BF"/>
    <w:rsid w:val="00EE0699"/>
    <w:rsid w:val="00EE35BE"/>
    <w:rsid w:val="00EE57D0"/>
    <w:rsid w:val="00EE6692"/>
    <w:rsid w:val="00EF0492"/>
    <w:rsid w:val="00EF26C3"/>
    <w:rsid w:val="00EF4971"/>
    <w:rsid w:val="00EF79A9"/>
    <w:rsid w:val="00EF7CB4"/>
    <w:rsid w:val="00F00E7D"/>
    <w:rsid w:val="00F01E88"/>
    <w:rsid w:val="00F02317"/>
    <w:rsid w:val="00F02AB5"/>
    <w:rsid w:val="00F0492D"/>
    <w:rsid w:val="00F07824"/>
    <w:rsid w:val="00F1144C"/>
    <w:rsid w:val="00F11586"/>
    <w:rsid w:val="00F11B5C"/>
    <w:rsid w:val="00F125AD"/>
    <w:rsid w:val="00F138C1"/>
    <w:rsid w:val="00F13F4E"/>
    <w:rsid w:val="00F14CFE"/>
    <w:rsid w:val="00F22114"/>
    <w:rsid w:val="00F23459"/>
    <w:rsid w:val="00F2359B"/>
    <w:rsid w:val="00F23C05"/>
    <w:rsid w:val="00F23DB2"/>
    <w:rsid w:val="00F25089"/>
    <w:rsid w:val="00F26608"/>
    <w:rsid w:val="00F271BE"/>
    <w:rsid w:val="00F306A9"/>
    <w:rsid w:val="00F30D42"/>
    <w:rsid w:val="00F30DD4"/>
    <w:rsid w:val="00F32D85"/>
    <w:rsid w:val="00F34133"/>
    <w:rsid w:val="00F36669"/>
    <w:rsid w:val="00F40C86"/>
    <w:rsid w:val="00F41247"/>
    <w:rsid w:val="00F41E7C"/>
    <w:rsid w:val="00F43D5B"/>
    <w:rsid w:val="00F44426"/>
    <w:rsid w:val="00F44819"/>
    <w:rsid w:val="00F44B07"/>
    <w:rsid w:val="00F4547C"/>
    <w:rsid w:val="00F45BF6"/>
    <w:rsid w:val="00F469B1"/>
    <w:rsid w:val="00F51F0A"/>
    <w:rsid w:val="00F524D6"/>
    <w:rsid w:val="00F5284D"/>
    <w:rsid w:val="00F52AE3"/>
    <w:rsid w:val="00F53883"/>
    <w:rsid w:val="00F53B88"/>
    <w:rsid w:val="00F54EA1"/>
    <w:rsid w:val="00F550DA"/>
    <w:rsid w:val="00F554E9"/>
    <w:rsid w:val="00F55E01"/>
    <w:rsid w:val="00F5657A"/>
    <w:rsid w:val="00F57A66"/>
    <w:rsid w:val="00F57E8A"/>
    <w:rsid w:val="00F625DB"/>
    <w:rsid w:val="00F62693"/>
    <w:rsid w:val="00F627FF"/>
    <w:rsid w:val="00F63362"/>
    <w:rsid w:val="00F64A20"/>
    <w:rsid w:val="00F66D54"/>
    <w:rsid w:val="00F67B5C"/>
    <w:rsid w:val="00F70430"/>
    <w:rsid w:val="00F707E8"/>
    <w:rsid w:val="00F7099F"/>
    <w:rsid w:val="00F70C89"/>
    <w:rsid w:val="00F72F41"/>
    <w:rsid w:val="00F732FC"/>
    <w:rsid w:val="00F73C2E"/>
    <w:rsid w:val="00F73DEA"/>
    <w:rsid w:val="00F7496B"/>
    <w:rsid w:val="00F74B92"/>
    <w:rsid w:val="00F75BB2"/>
    <w:rsid w:val="00F75DA4"/>
    <w:rsid w:val="00F76FD9"/>
    <w:rsid w:val="00F81445"/>
    <w:rsid w:val="00F81E6B"/>
    <w:rsid w:val="00F82A8A"/>
    <w:rsid w:val="00F835DC"/>
    <w:rsid w:val="00F856E8"/>
    <w:rsid w:val="00F878ED"/>
    <w:rsid w:val="00F915CF"/>
    <w:rsid w:val="00F9228F"/>
    <w:rsid w:val="00F9271C"/>
    <w:rsid w:val="00F927BC"/>
    <w:rsid w:val="00F929E5"/>
    <w:rsid w:val="00F929E6"/>
    <w:rsid w:val="00F93799"/>
    <w:rsid w:val="00F95642"/>
    <w:rsid w:val="00F9589B"/>
    <w:rsid w:val="00F960B4"/>
    <w:rsid w:val="00F97574"/>
    <w:rsid w:val="00F975C9"/>
    <w:rsid w:val="00F976B5"/>
    <w:rsid w:val="00FA0749"/>
    <w:rsid w:val="00FA0772"/>
    <w:rsid w:val="00FA21BF"/>
    <w:rsid w:val="00FA3C0C"/>
    <w:rsid w:val="00FA5992"/>
    <w:rsid w:val="00FA5B3E"/>
    <w:rsid w:val="00FB07C8"/>
    <w:rsid w:val="00FB0EB2"/>
    <w:rsid w:val="00FB2FEC"/>
    <w:rsid w:val="00FB54C0"/>
    <w:rsid w:val="00FB5A9A"/>
    <w:rsid w:val="00FB7FB9"/>
    <w:rsid w:val="00FC17FE"/>
    <w:rsid w:val="00FC2075"/>
    <w:rsid w:val="00FC3643"/>
    <w:rsid w:val="00FC4A52"/>
    <w:rsid w:val="00FC60EE"/>
    <w:rsid w:val="00FC77FC"/>
    <w:rsid w:val="00FC7955"/>
    <w:rsid w:val="00FD01A0"/>
    <w:rsid w:val="00FD0574"/>
    <w:rsid w:val="00FD063A"/>
    <w:rsid w:val="00FD08BC"/>
    <w:rsid w:val="00FD15C1"/>
    <w:rsid w:val="00FD1E82"/>
    <w:rsid w:val="00FD252B"/>
    <w:rsid w:val="00FD3996"/>
    <w:rsid w:val="00FD664E"/>
    <w:rsid w:val="00FD72F7"/>
    <w:rsid w:val="00FD7BF7"/>
    <w:rsid w:val="00FD7D7A"/>
    <w:rsid w:val="00FE1064"/>
    <w:rsid w:val="00FE4EE6"/>
    <w:rsid w:val="00FE5083"/>
    <w:rsid w:val="00FE6D8C"/>
    <w:rsid w:val="00FE6E3D"/>
    <w:rsid w:val="00FE7B01"/>
    <w:rsid w:val="00FF009E"/>
    <w:rsid w:val="00FF0391"/>
    <w:rsid w:val="00FF039E"/>
    <w:rsid w:val="00FF08B6"/>
    <w:rsid w:val="00FF1C29"/>
    <w:rsid w:val="00FF25AA"/>
    <w:rsid w:val="00FF68C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44BED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0BB"/>
  </w:style>
  <w:style w:type="paragraph" w:styleId="Heading1">
    <w:name w:val="heading 1"/>
    <w:basedOn w:val="Normal"/>
    <w:link w:val="Heading1Char"/>
    <w:uiPriority w:val="9"/>
    <w:qFormat/>
    <w:rsid w:val="00F66D54"/>
    <w:pPr>
      <w:spacing w:before="100" w:beforeAutospacing="1" w:after="100" w:afterAutospacing="1" w:line="240" w:lineRule="auto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04F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qFormat/>
    <w:rsid w:val="004C44D2"/>
    <w:pPr>
      <w:spacing w:after="0" w:line="240" w:lineRule="auto"/>
    </w:pPr>
    <w:rPr>
      <w:rFonts w:ascii="Calibri" w:eastAsia="SimSun" w:hAnsi="Calibri" w:cs="Times New Roman"/>
      <w:lang w:eastAsia="zh-CN"/>
    </w:rPr>
  </w:style>
  <w:style w:type="paragraph" w:customStyle="1" w:styleId="Default">
    <w:name w:val="Default"/>
    <w:link w:val="CommentSubjectChar"/>
    <w:rsid w:val="00651E10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character" w:customStyle="1" w:styleId="CommentSubjectChar">
    <w:name w:val="Comment Subject Char"/>
    <w:basedOn w:val="DefaultParagraphFont"/>
    <w:link w:val="Default"/>
    <w:rsid w:val="00651E10"/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styleId="Header">
    <w:name w:val="header"/>
    <w:basedOn w:val="Normal"/>
    <w:link w:val="HeaderChar"/>
    <w:uiPriority w:val="99"/>
    <w:rsid w:val="001868AA"/>
    <w:pPr>
      <w:tabs>
        <w:tab w:val="center" w:pos="4320"/>
        <w:tab w:val="right" w:pos="8640"/>
      </w:tabs>
      <w:spacing w:after="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868AA"/>
    <w:rPr>
      <w:rFonts w:ascii="Arial" w:eastAsia="Times New Roman" w:hAnsi="Arial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1868AA"/>
    <w:pPr>
      <w:ind w:left="720"/>
      <w:contextualSpacing/>
    </w:pPr>
  </w:style>
  <w:style w:type="character" w:styleId="CommentReference">
    <w:name w:val="annotation reference"/>
    <w:basedOn w:val="DefaultParagraphFont"/>
    <w:unhideWhenUsed/>
    <w:rsid w:val="00A322FE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322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322F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22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22F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04D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EA66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66B9"/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F66D54"/>
    <w:rPr>
      <w:b/>
      <w:bCs/>
    </w:rPr>
  </w:style>
  <w:style w:type="character" w:customStyle="1" w:styleId="CommentSubjectChar1">
    <w:name w:val="Comment Subject Char1"/>
    <w:basedOn w:val="CommentTextChar"/>
    <w:link w:val="CommentSubject"/>
    <w:uiPriority w:val="99"/>
    <w:semiHidden/>
    <w:rsid w:val="00F66D54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F66D54"/>
    <w:rPr>
      <w:rFonts w:ascii="Times" w:hAnsi="Times"/>
      <w:b/>
      <w:bCs/>
      <w:kern w:val="36"/>
      <w:sz w:val="48"/>
      <w:szCs w:val="48"/>
    </w:rPr>
  </w:style>
  <w:style w:type="character" w:styleId="Hyperlink">
    <w:name w:val="Hyperlink"/>
    <w:uiPriority w:val="99"/>
    <w:rsid w:val="00F66D54"/>
    <w:rPr>
      <w:rFonts w:cs="Times New Roman"/>
      <w:color w:val="2F5071"/>
      <w:u w:val="single"/>
    </w:rPr>
  </w:style>
  <w:style w:type="character" w:customStyle="1" w:styleId="cit-auth">
    <w:name w:val="cit-auth"/>
    <w:basedOn w:val="DefaultParagraphFont"/>
    <w:rsid w:val="00F66D54"/>
  </w:style>
  <w:style w:type="character" w:customStyle="1" w:styleId="cit-name-surname">
    <w:name w:val="cit-name-surname"/>
    <w:basedOn w:val="DefaultParagraphFont"/>
    <w:rsid w:val="00F66D54"/>
  </w:style>
  <w:style w:type="character" w:customStyle="1" w:styleId="cit-name-given-names">
    <w:name w:val="cit-name-given-names"/>
    <w:basedOn w:val="DefaultParagraphFont"/>
    <w:rsid w:val="00F66D54"/>
  </w:style>
  <w:style w:type="character" w:styleId="HTMLCite">
    <w:name w:val="HTML Cite"/>
    <w:basedOn w:val="DefaultParagraphFont"/>
    <w:uiPriority w:val="99"/>
    <w:semiHidden/>
    <w:unhideWhenUsed/>
    <w:rsid w:val="00F66D54"/>
    <w:rPr>
      <w:i/>
      <w:iCs/>
    </w:rPr>
  </w:style>
  <w:style w:type="character" w:customStyle="1" w:styleId="cit-article-title">
    <w:name w:val="cit-article-title"/>
    <w:basedOn w:val="DefaultParagraphFont"/>
    <w:rsid w:val="00F66D54"/>
  </w:style>
  <w:style w:type="character" w:customStyle="1" w:styleId="cit-pub-date">
    <w:name w:val="cit-pub-date"/>
    <w:basedOn w:val="DefaultParagraphFont"/>
    <w:rsid w:val="00F66D54"/>
  </w:style>
  <w:style w:type="character" w:customStyle="1" w:styleId="cit-vol">
    <w:name w:val="cit-vol"/>
    <w:basedOn w:val="DefaultParagraphFont"/>
    <w:rsid w:val="00F66D54"/>
  </w:style>
  <w:style w:type="character" w:customStyle="1" w:styleId="cit-fpage">
    <w:name w:val="cit-fpage"/>
    <w:basedOn w:val="DefaultParagraphFont"/>
    <w:rsid w:val="00F66D54"/>
  </w:style>
  <w:style w:type="character" w:customStyle="1" w:styleId="cit-lpage">
    <w:name w:val="cit-lpage"/>
    <w:basedOn w:val="DefaultParagraphFont"/>
    <w:rsid w:val="00F66D54"/>
  </w:style>
  <w:style w:type="character" w:customStyle="1" w:styleId="Heading2Char">
    <w:name w:val="Heading 2 Char"/>
    <w:basedOn w:val="DefaultParagraphFont"/>
    <w:link w:val="Heading2"/>
    <w:uiPriority w:val="9"/>
    <w:semiHidden/>
    <w:rsid w:val="009304F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cdl-jtitle">
    <w:name w:val="cdl-jtitle"/>
    <w:basedOn w:val="DefaultParagraphFont"/>
    <w:rsid w:val="009304F1"/>
  </w:style>
  <w:style w:type="character" w:customStyle="1" w:styleId="cdl-year">
    <w:name w:val="cdl-year"/>
    <w:basedOn w:val="DefaultParagraphFont"/>
    <w:rsid w:val="009304F1"/>
  </w:style>
  <w:style w:type="character" w:customStyle="1" w:styleId="cdl-volume">
    <w:name w:val="cdl-volume"/>
    <w:basedOn w:val="DefaultParagraphFont"/>
    <w:rsid w:val="009304F1"/>
  </w:style>
  <w:style w:type="character" w:customStyle="1" w:styleId="cdl-issue">
    <w:name w:val="cdl-issue"/>
    <w:basedOn w:val="DefaultParagraphFont"/>
    <w:rsid w:val="009304F1"/>
  </w:style>
  <w:style w:type="character" w:customStyle="1" w:styleId="cdl-spage">
    <w:name w:val="cdl-spage"/>
    <w:basedOn w:val="DefaultParagraphFont"/>
    <w:rsid w:val="009304F1"/>
  </w:style>
  <w:style w:type="character" w:customStyle="1" w:styleId="cdl-epage">
    <w:name w:val="cdl-epage"/>
    <w:basedOn w:val="DefaultParagraphFont"/>
    <w:rsid w:val="009304F1"/>
  </w:style>
  <w:style w:type="paragraph" w:styleId="Revision">
    <w:name w:val="Revision"/>
    <w:hidden/>
    <w:uiPriority w:val="99"/>
    <w:semiHidden/>
    <w:rsid w:val="009304F1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E445F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CommentSubjectChar"/>
    <w:link w:val="EndNoteBibliographyTitle"/>
    <w:rsid w:val="00E445F5"/>
    <w:rPr>
      <w:rFonts w:ascii="Calibri" w:eastAsia="Times New Roman" w:hAnsi="Calibri" w:cs="Arial"/>
      <w:noProof/>
      <w:color w:val="000000"/>
      <w:sz w:val="24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E445F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CommentSubjectChar"/>
    <w:link w:val="EndNoteBibliography"/>
    <w:rsid w:val="00E445F5"/>
    <w:rPr>
      <w:rFonts w:ascii="Calibri" w:eastAsia="Times New Roman" w:hAnsi="Calibri" w:cs="Arial"/>
      <w:noProof/>
      <w:color w:val="000000"/>
      <w:sz w:val="24"/>
      <w:szCs w:val="24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B203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Strong">
    <w:name w:val="Strong"/>
    <w:basedOn w:val="DefaultParagraphFont"/>
    <w:qFormat/>
    <w:rsid w:val="00B203A1"/>
    <w:rPr>
      <w:b/>
      <w:bCs/>
    </w:rPr>
  </w:style>
  <w:style w:type="character" w:styleId="Emphasis">
    <w:name w:val="Emphasis"/>
    <w:basedOn w:val="DefaultParagraphFont"/>
    <w:uiPriority w:val="20"/>
    <w:qFormat/>
    <w:rsid w:val="00B203A1"/>
    <w:rPr>
      <w:i/>
      <w:iCs/>
    </w:rPr>
  </w:style>
  <w:style w:type="character" w:customStyle="1" w:styleId="named-content">
    <w:name w:val="named-content"/>
    <w:basedOn w:val="DefaultParagraphFont"/>
    <w:rsid w:val="00F55E01"/>
  </w:style>
  <w:style w:type="character" w:styleId="LineNumber">
    <w:name w:val="line number"/>
    <w:basedOn w:val="DefaultParagraphFont"/>
    <w:uiPriority w:val="99"/>
    <w:semiHidden/>
    <w:unhideWhenUsed/>
    <w:rsid w:val="00BB52D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0BB"/>
  </w:style>
  <w:style w:type="paragraph" w:styleId="Heading1">
    <w:name w:val="heading 1"/>
    <w:basedOn w:val="Normal"/>
    <w:link w:val="Heading1Char"/>
    <w:uiPriority w:val="9"/>
    <w:qFormat/>
    <w:rsid w:val="00F66D54"/>
    <w:pPr>
      <w:spacing w:before="100" w:beforeAutospacing="1" w:after="100" w:afterAutospacing="1" w:line="240" w:lineRule="auto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04F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qFormat/>
    <w:rsid w:val="004C44D2"/>
    <w:pPr>
      <w:spacing w:after="0" w:line="240" w:lineRule="auto"/>
    </w:pPr>
    <w:rPr>
      <w:rFonts w:ascii="Calibri" w:eastAsia="SimSun" w:hAnsi="Calibri" w:cs="Times New Roman"/>
      <w:lang w:eastAsia="zh-CN"/>
    </w:rPr>
  </w:style>
  <w:style w:type="paragraph" w:customStyle="1" w:styleId="Default">
    <w:name w:val="Default"/>
    <w:link w:val="CommentSubjectChar"/>
    <w:rsid w:val="00651E10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character" w:customStyle="1" w:styleId="CommentSubjectChar">
    <w:name w:val="Comment Subject Char"/>
    <w:basedOn w:val="DefaultParagraphFont"/>
    <w:link w:val="Default"/>
    <w:rsid w:val="00651E10"/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styleId="Header">
    <w:name w:val="header"/>
    <w:basedOn w:val="Normal"/>
    <w:link w:val="HeaderChar"/>
    <w:uiPriority w:val="99"/>
    <w:rsid w:val="001868AA"/>
    <w:pPr>
      <w:tabs>
        <w:tab w:val="center" w:pos="4320"/>
        <w:tab w:val="right" w:pos="8640"/>
      </w:tabs>
      <w:spacing w:after="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868AA"/>
    <w:rPr>
      <w:rFonts w:ascii="Arial" w:eastAsia="Times New Roman" w:hAnsi="Arial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1868AA"/>
    <w:pPr>
      <w:ind w:left="720"/>
      <w:contextualSpacing/>
    </w:pPr>
  </w:style>
  <w:style w:type="character" w:styleId="CommentReference">
    <w:name w:val="annotation reference"/>
    <w:basedOn w:val="DefaultParagraphFont"/>
    <w:unhideWhenUsed/>
    <w:rsid w:val="00A322FE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322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322F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22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22F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04D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EA66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66B9"/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F66D54"/>
    <w:rPr>
      <w:b/>
      <w:bCs/>
    </w:rPr>
  </w:style>
  <w:style w:type="character" w:customStyle="1" w:styleId="CommentSubjectChar1">
    <w:name w:val="Comment Subject Char1"/>
    <w:basedOn w:val="CommentTextChar"/>
    <w:link w:val="CommentSubject"/>
    <w:uiPriority w:val="99"/>
    <w:semiHidden/>
    <w:rsid w:val="00F66D54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F66D54"/>
    <w:rPr>
      <w:rFonts w:ascii="Times" w:hAnsi="Times"/>
      <w:b/>
      <w:bCs/>
      <w:kern w:val="36"/>
      <w:sz w:val="48"/>
      <w:szCs w:val="48"/>
    </w:rPr>
  </w:style>
  <w:style w:type="character" w:styleId="Hyperlink">
    <w:name w:val="Hyperlink"/>
    <w:uiPriority w:val="99"/>
    <w:rsid w:val="00F66D54"/>
    <w:rPr>
      <w:rFonts w:cs="Times New Roman"/>
      <w:color w:val="2F5071"/>
      <w:u w:val="single"/>
    </w:rPr>
  </w:style>
  <w:style w:type="character" w:customStyle="1" w:styleId="cit-auth">
    <w:name w:val="cit-auth"/>
    <w:basedOn w:val="DefaultParagraphFont"/>
    <w:rsid w:val="00F66D54"/>
  </w:style>
  <w:style w:type="character" w:customStyle="1" w:styleId="cit-name-surname">
    <w:name w:val="cit-name-surname"/>
    <w:basedOn w:val="DefaultParagraphFont"/>
    <w:rsid w:val="00F66D54"/>
  </w:style>
  <w:style w:type="character" w:customStyle="1" w:styleId="cit-name-given-names">
    <w:name w:val="cit-name-given-names"/>
    <w:basedOn w:val="DefaultParagraphFont"/>
    <w:rsid w:val="00F66D54"/>
  </w:style>
  <w:style w:type="character" w:styleId="HTMLCite">
    <w:name w:val="HTML Cite"/>
    <w:basedOn w:val="DefaultParagraphFont"/>
    <w:uiPriority w:val="99"/>
    <w:semiHidden/>
    <w:unhideWhenUsed/>
    <w:rsid w:val="00F66D54"/>
    <w:rPr>
      <w:i/>
      <w:iCs/>
    </w:rPr>
  </w:style>
  <w:style w:type="character" w:customStyle="1" w:styleId="cit-article-title">
    <w:name w:val="cit-article-title"/>
    <w:basedOn w:val="DefaultParagraphFont"/>
    <w:rsid w:val="00F66D54"/>
  </w:style>
  <w:style w:type="character" w:customStyle="1" w:styleId="cit-pub-date">
    <w:name w:val="cit-pub-date"/>
    <w:basedOn w:val="DefaultParagraphFont"/>
    <w:rsid w:val="00F66D54"/>
  </w:style>
  <w:style w:type="character" w:customStyle="1" w:styleId="cit-vol">
    <w:name w:val="cit-vol"/>
    <w:basedOn w:val="DefaultParagraphFont"/>
    <w:rsid w:val="00F66D54"/>
  </w:style>
  <w:style w:type="character" w:customStyle="1" w:styleId="cit-fpage">
    <w:name w:val="cit-fpage"/>
    <w:basedOn w:val="DefaultParagraphFont"/>
    <w:rsid w:val="00F66D54"/>
  </w:style>
  <w:style w:type="character" w:customStyle="1" w:styleId="cit-lpage">
    <w:name w:val="cit-lpage"/>
    <w:basedOn w:val="DefaultParagraphFont"/>
    <w:rsid w:val="00F66D54"/>
  </w:style>
  <w:style w:type="character" w:customStyle="1" w:styleId="Heading2Char">
    <w:name w:val="Heading 2 Char"/>
    <w:basedOn w:val="DefaultParagraphFont"/>
    <w:link w:val="Heading2"/>
    <w:uiPriority w:val="9"/>
    <w:semiHidden/>
    <w:rsid w:val="009304F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cdl-jtitle">
    <w:name w:val="cdl-jtitle"/>
    <w:basedOn w:val="DefaultParagraphFont"/>
    <w:rsid w:val="009304F1"/>
  </w:style>
  <w:style w:type="character" w:customStyle="1" w:styleId="cdl-year">
    <w:name w:val="cdl-year"/>
    <w:basedOn w:val="DefaultParagraphFont"/>
    <w:rsid w:val="009304F1"/>
  </w:style>
  <w:style w:type="character" w:customStyle="1" w:styleId="cdl-volume">
    <w:name w:val="cdl-volume"/>
    <w:basedOn w:val="DefaultParagraphFont"/>
    <w:rsid w:val="009304F1"/>
  </w:style>
  <w:style w:type="character" w:customStyle="1" w:styleId="cdl-issue">
    <w:name w:val="cdl-issue"/>
    <w:basedOn w:val="DefaultParagraphFont"/>
    <w:rsid w:val="009304F1"/>
  </w:style>
  <w:style w:type="character" w:customStyle="1" w:styleId="cdl-spage">
    <w:name w:val="cdl-spage"/>
    <w:basedOn w:val="DefaultParagraphFont"/>
    <w:rsid w:val="009304F1"/>
  </w:style>
  <w:style w:type="character" w:customStyle="1" w:styleId="cdl-epage">
    <w:name w:val="cdl-epage"/>
    <w:basedOn w:val="DefaultParagraphFont"/>
    <w:rsid w:val="009304F1"/>
  </w:style>
  <w:style w:type="paragraph" w:styleId="Revision">
    <w:name w:val="Revision"/>
    <w:hidden/>
    <w:uiPriority w:val="99"/>
    <w:semiHidden/>
    <w:rsid w:val="009304F1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E445F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CommentSubjectChar"/>
    <w:link w:val="EndNoteBibliographyTitle"/>
    <w:rsid w:val="00E445F5"/>
    <w:rPr>
      <w:rFonts w:ascii="Calibri" w:eastAsia="Times New Roman" w:hAnsi="Calibri" w:cs="Arial"/>
      <w:noProof/>
      <w:color w:val="000000"/>
      <w:sz w:val="24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E445F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CommentSubjectChar"/>
    <w:link w:val="EndNoteBibliography"/>
    <w:rsid w:val="00E445F5"/>
    <w:rPr>
      <w:rFonts w:ascii="Calibri" w:eastAsia="Times New Roman" w:hAnsi="Calibri" w:cs="Arial"/>
      <w:noProof/>
      <w:color w:val="000000"/>
      <w:sz w:val="24"/>
      <w:szCs w:val="24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B203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Strong">
    <w:name w:val="Strong"/>
    <w:basedOn w:val="DefaultParagraphFont"/>
    <w:qFormat/>
    <w:rsid w:val="00B203A1"/>
    <w:rPr>
      <w:b/>
      <w:bCs/>
    </w:rPr>
  </w:style>
  <w:style w:type="character" w:styleId="Emphasis">
    <w:name w:val="Emphasis"/>
    <w:basedOn w:val="DefaultParagraphFont"/>
    <w:uiPriority w:val="20"/>
    <w:qFormat/>
    <w:rsid w:val="00B203A1"/>
    <w:rPr>
      <w:i/>
      <w:iCs/>
    </w:rPr>
  </w:style>
  <w:style w:type="character" w:customStyle="1" w:styleId="named-content">
    <w:name w:val="named-content"/>
    <w:basedOn w:val="DefaultParagraphFont"/>
    <w:rsid w:val="00F55E01"/>
  </w:style>
  <w:style w:type="character" w:styleId="LineNumber">
    <w:name w:val="line number"/>
    <w:basedOn w:val="DefaultParagraphFont"/>
    <w:uiPriority w:val="99"/>
    <w:semiHidden/>
    <w:unhideWhenUsed/>
    <w:rsid w:val="00BB52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906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5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45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953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109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16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17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49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056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242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128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35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659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2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590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33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827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87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922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45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04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18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665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49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608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74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222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389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741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1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12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869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61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08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69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352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50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867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1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808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244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192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72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6D67DD1-DC8E-7845-AD7D-BD60AF7B25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78</Words>
  <Characters>2160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brary Tech Commons</dc:creator>
  <cp:lastModifiedBy>Nan Jiang</cp:lastModifiedBy>
  <cp:revision>4</cp:revision>
  <cp:lastPrinted>2015-01-08T10:34:00Z</cp:lastPrinted>
  <dcterms:created xsi:type="dcterms:W3CDTF">2015-09-01T14:34:00Z</dcterms:created>
  <dcterms:modified xsi:type="dcterms:W3CDTF">2015-09-01T14:47:00Z</dcterms:modified>
</cp:coreProperties>
</file>